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773C6" w14:textId="3C33EB2F" w:rsidR="008F0E72" w:rsidRDefault="008F0E72" w:rsidP="000E0549">
      <w:pPr>
        <w:spacing w:line="360" w:lineRule="auto"/>
        <w:jc w:val="both"/>
        <w:rPr>
          <w:rFonts w:ascii="Helvetica" w:hAnsi="Helvetica" w:cs="Arial"/>
          <w:b/>
          <w:bCs/>
          <w:sz w:val="24"/>
          <w:szCs w:val="24"/>
          <w:lang w:val="en-GB"/>
        </w:rPr>
      </w:pPr>
      <w:r>
        <w:rPr>
          <w:rFonts w:ascii="Helvetica" w:hAnsi="Helvetica" w:cs="Arial"/>
          <w:b/>
          <w:bCs/>
          <w:sz w:val="24"/>
          <w:szCs w:val="24"/>
          <w:lang w:val="en-GB"/>
        </w:rPr>
        <w:t xml:space="preserve">Supplementary materials </w:t>
      </w:r>
    </w:p>
    <w:p w14:paraId="6D39EFBD" w14:textId="77777777" w:rsidR="000E0549" w:rsidRPr="005457D5" w:rsidRDefault="000E0549" w:rsidP="008757A8">
      <w:pPr>
        <w:spacing w:line="480" w:lineRule="auto"/>
        <w:jc w:val="both"/>
        <w:rPr>
          <w:rFonts w:ascii="Helvetica" w:hAnsi="Helvetica" w:cs="Arial"/>
          <w:b/>
          <w:bCs/>
          <w:sz w:val="24"/>
          <w:szCs w:val="24"/>
          <w:lang w:val="en-GB"/>
        </w:rPr>
      </w:pPr>
    </w:p>
    <w:p w14:paraId="4ED15B14" w14:textId="6A47F613" w:rsidR="008F0E72" w:rsidRPr="008F0E72" w:rsidRDefault="008F0E72" w:rsidP="008757A8">
      <w:pPr>
        <w:spacing w:line="480" w:lineRule="auto"/>
        <w:jc w:val="both"/>
        <w:rPr>
          <w:rFonts w:ascii="Helvetica" w:hAnsi="Helvetica" w:cs="Arial"/>
          <w:sz w:val="18"/>
          <w:szCs w:val="18"/>
          <w:lang w:val="en-GB"/>
        </w:rPr>
      </w:pPr>
      <w:r w:rsidRPr="008F0E72">
        <w:rPr>
          <w:rFonts w:ascii="Helvetica" w:hAnsi="Helvetica" w:cs="Arial"/>
          <w:b/>
          <w:bCs/>
          <w:sz w:val="18"/>
          <w:szCs w:val="18"/>
          <w:lang w:val="en-GB"/>
        </w:rPr>
        <w:t xml:space="preserve">Supplementary Table </w:t>
      </w:r>
      <w:r w:rsidR="00247221">
        <w:rPr>
          <w:rFonts w:ascii="Helvetica" w:hAnsi="Helvetica" w:cs="Arial"/>
          <w:b/>
          <w:bCs/>
          <w:sz w:val="18"/>
          <w:szCs w:val="18"/>
          <w:lang w:val="en-GB"/>
        </w:rPr>
        <w:t>1</w:t>
      </w:r>
      <w:r w:rsidR="00F342FA" w:rsidRPr="008F0E72">
        <w:rPr>
          <w:rFonts w:ascii="Helvetica" w:hAnsi="Helvetica" w:cs="Arial"/>
          <w:b/>
          <w:bCs/>
          <w:sz w:val="18"/>
          <w:szCs w:val="18"/>
          <w:lang w:val="en-GB"/>
        </w:rPr>
        <w:t>.</w:t>
      </w:r>
      <w:r w:rsidR="00F342FA" w:rsidRPr="008F0E72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7D3B0D">
        <w:rPr>
          <w:rFonts w:ascii="Helvetica" w:hAnsi="Helvetica"/>
          <w:sz w:val="18"/>
          <w:szCs w:val="18"/>
          <w:lang w:val="en-US"/>
        </w:rPr>
        <w:t>C</w:t>
      </w:r>
      <w:r w:rsidRPr="008F0E72">
        <w:rPr>
          <w:rFonts w:ascii="Helvetica" w:hAnsi="Helvetica"/>
          <w:sz w:val="18"/>
          <w:szCs w:val="18"/>
          <w:lang w:val="en-US"/>
        </w:rPr>
        <w:t xml:space="preserve">haracteristics of </w:t>
      </w:r>
      <w:r w:rsidRPr="008F0E72">
        <w:rPr>
          <w:rFonts w:ascii="Helvetica" w:hAnsi="Helvetica" w:cs="Arial"/>
          <w:sz w:val="18"/>
          <w:szCs w:val="18"/>
          <w:lang w:val="en-GB"/>
        </w:rPr>
        <w:t>patients with CD (</w:t>
      </w:r>
      <w:r w:rsidRPr="008F0E72">
        <w:rPr>
          <w:rFonts w:ascii="Helvetica" w:hAnsi="Helvetica" w:cs="Arial"/>
          <w:i/>
          <w:sz w:val="18"/>
          <w:szCs w:val="18"/>
          <w:lang w:val="en-GB"/>
        </w:rPr>
        <w:t>n</w:t>
      </w:r>
      <w:r w:rsidRPr="008F0E72">
        <w:rPr>
          <w:rFonts w:ascii="Helvetica" w:hAnsi="Helvetica" w:cs="Arial"/>
          <w:sz w:val="18"/>
          <w:szCs w:val="18"/>
          <w:lang w:val="en-GB"/>
        </w:rPr>
        <w:t xml:space="preserve"> = 55)</w:t>
      </w:r>
      <w:r>
        <w:rPr>
          <w:rFonts w:ascii="Helvetica" w:hAnsi="Helvetica" w:cs="Arial"/>
          <w:sz w:val="18"/>
          <w:szCs w:val="18"/>
          <w:lang w:val="en-GB"/>
        </w:rPr>
        <w:t xml:space="preserve">, patients with </w:t>
      </w:r>
      <w:r w:rsidRPr="008F0E72">
        <w:rPr>
          <w:rFonts w:ascii="Helvetica" w:hAnsi="Helvetica" w:cs="Arial"/>
          <w:sz w:val="18"/>
          <w:szCs w:val="18"/>
          <w:lang w:val="en-GB"/>
        </w:rPr>
        <w:t>UC (</w:t>
      </w:r>
      <w:r w:rsidRPr="008F0E72">
        <w:rPr>
          <w:rFonts w:ascii="Helvetica" w:hAnsi="Helvetica" w:cs="Arial"/>
          <w:i/>
          <w:sz w:val="18"/>
          <w:szCs w:val="18"/>
          <w:lang w:val="en-GB"/>
        </w:rPr>
        <w:t>n</w:t>
      </w:r>
      <w:r w:rsidRPr="008F0E72">
        <w:rPr>
          <w:rFonts w:ascii="Helvetica" w:hAnsi="Helvetica" w:cs="Arial"/>
          <w:sz w:val="18"/>
          <w:szCs w:val="18"/>
          <w:lang w:val="en-GB"/>
        </w:rPr>
        <w:t xml:space="preserve"> = 50)</w:t>
      </w:r>
      <w:r>
        <w:rPr>
          <w:rFonts w:ascii="Helvetica" w:hAnsi="Helvetica" w:cs="Arial"/>
          <w:sz w:val="18"/>
          <w:szCs w:val="18"/>
          <w:lang w:val="en-GB"/>
        </w:rPr>
        <w:t>, and healthy control</w:t>
      </w:r>
      <w:r w:rsidR="00EA0183">
        <w:rPr>
          <w:rFonts w:ascii="Helvetica" w:hAnsi="Helvetica" w:cs="Arial"/>
          <w:sz w:val="18"/>
          <w:szCs w:val="18"/>
          <w:lang w:val="en-GB"/>
        </w:rPr>
        <w:t xml:space="preserve">s </w:t>
      </w:r>
      <w:r>
        <w:rPr>
          <w:rFonts w:ascii="Helvetica" w:hAnsi="Helvetica" w:cs="Arial"/>
          <w:sz w:val="18"/>
          <w:szCs w:val="18"/>
          <w:lang w:val="en-GB"/>
        </w:rPr>
        <w:t>(</w:t>
      </w:r>
      <w:r>
        <w:rPr>
          <w:rFonts w:ascii="Helvetica" w:hAnsi="Helvetica" w:cs="Arial"/>
          <w:i/>
          <w:iCs/>
          <w:sz w:val="18"/>
          <w:szCs w:val="18"/>
          <w:lang w:val="en-GB"/>
        </w:rPr>
        <w:t xml:space="preserve">n </w:t>
      </w:r>
      <w:r>
        <w:rPr>
          <w:rFonts w:ascii="Helvetica" w:hAnsi="Helvetica" w:cs="Arial"/>
          <w:sz w:val="18"/>
          <w:szCs w:val="18"/>
          <w:lang w:val="en-GB"/>
        </w:rPr>
        <w:t>= 102)</w:t>
      </w:r>
    </w:p>
    <w:tbl>
      <w:tblPr>
        <w:tblStyle w:val="Lijsttabel4"/>
        <w:tblW w:w="5418" w:type="pct"/>
        <w:tblLook w:val="06A0" w:firstRow="1" w:lastRow="0" w:firstColumn="1" w:lastColumn="0" w:noHBand="1" w:noVBand="1"/>
      </w:tblPr>
      <w:tblGrid>
        <w:gridCol w:w="4673"/>
        <w:gridCol w:w="2268"/>
        <w:gridCol w:w="2978"/>
        <w:gridCol w:w="2265"/>
        <w:gridCol w:w="1137"/>
        <w:gridCol w:w="1841"/>
      </w:tblGrid>
      <w:tr w:rsidR="000E0549" w:rsidRPr="00A93B40" w14:paraId="7FEAA66B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E7E6E6" w:themeFill="background2"/>
            <w:vAlign w:val="center"/>
          </w:tcPr>
          <w:p w14:paraId="509FFA89" w14:textId="77777777" w:rsidR="00E04E28" w:rsidRPr="000E0549" w:rsidRDefault="00E04E28" w:rsidP="008757A8">
            <w:pPr>
              <w:spacing w:line="480" w:lineRule="auto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</w:p>
          <w:p w14:paraId="17EE49A1" w14:textId="77777777" w:rsidR="001347CE" w:rsidRDefault="001347CE" w:rsidP="008757A8">
            <w:pPr>
              <w:spacing w:line="480" w:lineRule="auto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</w:p>
          <w:p w14:paraId="245B45AB" w14:textId="4B18F7FC" w:rsidR="00E04E28" w:rsidRPr="001347CE" w:rsidRDefault="00E04E28" w:rsidP="008757A8">
            <w:pPr>
              <w:spacing w:line="480" w:lineRule="auto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Demographic and clinical characteristics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5C8C7A2D" w14:textId="77777777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CD</w:t>
            </w:r>
          </w:p>
          <w:p w14:paraId="1437EE03" w14:textId="77777777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i/>
                <w:iCs/>
                <w:color w:val="auto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(</w:t>
            </w:r>
            <w:r w:rsidRPr="000E0549">
              <w:rPr>
                <w:rFonts w:ascii="Helvetica" w:hAnsi="Helvetica" w:cs="Arial"/>
                <w:bCs w:val="0"/>
                <w:i/>
                <w:color w:val="auto"/>
                <w:sz w:val="16"/>
                <w:szCs w:val="16"/>
                <w:lang w:val="en-GB"/>
              </w:rPr>
              <w:t>n</w:t>
            </w: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 = 55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40B29E84" w14:textId="77777777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UC</w:t>
            </w:r>
          </w:p>
          <w:p w14:paraId="1F77F4FD" w14:textId="77777777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(</w:t>
            </w:r>
            <w:r w:rsidRPr="000E0549">
              <w:rPr>
                <w:rFonts w:ascii="Helvetica" w:hAnsi="Helvetica" w:cs="Arial"/>
                <w:bCs w:val="0"/>
                <w:i/>
                <w:color w:val="auto"/>
                <w:sz w:val="16"/>
                <w:szCs w:val="16"/>
                <w:lang w:val="en-GB"/>
              </w:rPr>
              <w:t>n</w:t>
            </w: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 = 50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57FE48E1" w14:textId="77777777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HC</w:t>
            </w:r>
          </w:p>
          <w:p w14:paraId="513EB7B4" w14:textId="77777777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(</w:t>
            </w:r>
            <w:r w:rsidRPr="000E0549">
              <w:rPr>
                <w:rFonts w:ascii="Helvetica" w:hAnsi="Helvetica" w:cs="Arial"/>
                <w:bCs w:val="0"/>
                <w:i/>
                <w:color w:val="auto"/>
                <w:sz w:val="16"/>
                <w:szCs w:val="16"/>
                <w:lang w:val="en-GB"/>
              </w:rPr>
              <w:t>n</w:t>
            </w:r>
            <w:r w:rsidRPr="000E0549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 = 102)</w:t>
            </w:r>
          </w:p>
        </w:tc>
        <w:tc>
          <w:tcPr>
            <w:tcW w:w="0" w:type="pct"/>
            <w:shd w:val="clear" w:color="auto" w:fill="E7E6E6" w:themeFill="background2"/>
          </w:tcPr>
          <w:p w14:paraId="60077975" w14:textId="1E6378E4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</w:p>
          <w:p w14:paraId="0F150EA9" w14:textId="39EC9B3A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(CD </w:t>
            </w:r>
            <w:r w:rsidRPr="000E0549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vs </w:t>
            </w:r>
            <w:r w:rsidRPr="000E0549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>UC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518D060C" w14:textId="1715DA85" w:rsidR="000E0549" w:rsidRPr="000E0549" w:rsidRDefault="000E0549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</w:p>
          <w:p w14:paraId="72F150D1" w14:textId="77777777" w:rsid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(CD </w:t>
            </w:r>
            <w:r w:rsidRPr="000E0549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vs </w:t>
            </w:r>
            <w:r w:rsidRPr="000E0549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HC, </w:t>
            </w:r>
          </w:p>
          <w:p w14:paraId="03A22ED0" w14:textId="1673C8F6" w:rsidR="00E04E28" w:rsidRPr="000E0549" w:rsidRDefault="00E04E28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UC </w:t>
            </w:r>
            <w:r w:rsidRPr="000E0549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>vs</w:t>
            </w:r>
            <w:r w:rsidRPr="000E0549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 HC)</w:t>
            </w:r>
          </w:p>
        </w:tc>
      </w:tr>
      <w:tr w:rsidR="007D3B0D" w:rsidRPr="000E0549" w14:paraId="33D3DA0F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67FF544D" w14:textId="4276965D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Age at inclusion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748" w:type="pct"/>
          </w:tcPr>
          <w:p w14:paraId="4951EA5C" w14:textId="376E14E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2.6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(28.</w:t>
            </w:r>
            <w:r w:rsidR="001347CE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54,</w:t>
            </w:r>
            <w:r w:rsidR="001347CE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6698A3D6" w14:textId="3FA4FFE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7.</w:t>
            </w:r>
            <w:r w:rsidR="001347CE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30.0, 70.1)</w:t>
            </w:r>
          </w:p>
        </w:tc>
        <w:tc>
          <w:tcPr>
            <w:tcW w:w="747" w:type="pct"/>
            <w:vAlign w:val="center"/>
          </w:tcPr>
          <w:p w14:paraId="08D22F79" w14:textId="32D6AC1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8.0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(26.2, 60.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8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14:paraId="71E2E721" w14:textId="5C0DA8F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423</w:t>
            </w:r>
          </w:p>
        </w:tc>
        <w:tc>
          <w:tcPr>
            <w:tcW w:w="607" w:type="pct"/>
          </w:tcPr>
          <w:p w14:paraId="0273E990" w14:textId="77AD675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832, 0.384</w:t>
            </w:r>
          </w:p>
        </w:tc>
      </w:tr>
      <w:tr w:rsidR="007D3B0D" w:rsidRPr="000E0549" w14:paraId="2979E7A4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61613363" w14:textId="15CE7CEF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Sex, female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48" w:type="pct"/>
          </w:tcPr>
          <w:p w14:paraId="68FD47CF" w14:textId="18CEEFE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9 (52.7)</w:t>
            </w:r>
          </w:p>
        </w:tc>
        <w:tc>
          <w:tcPr>
            <w:tcW w:w="982" w:type="pct"/>
          </w:tcPr>
          <w:p w14:paraId="57B8D126" w14:textId="3A3CD33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iCs/>
                <w:sz w:val="16"/>
                <w:szCs w:val="16"/>
                <w:lang w:val="en-GB"/>
              </w:rPr>
              <w:t>24 (48.0)</w:t>
            </w:r>
          </w:p>
        </w:tc>
        <w:tc>
          <w:tcPr>
            <w:tcW w:w="747" w:type="pct"/>
            <w:vAlign w:val="center"/>
          </w:tcPr>
          <w:p w14:paraId="683C8FCB" w14:textId="508671D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2 (5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75" w:type="pct"/>
          </w:tcPr>
          <w:p w14:paraId="617CC676" w14:textId="6B69193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628</w:t>
            </w:r>
          </w:p>
        </w:tc>
        <w:tc>
          <w:tcPr>
            <w:tcW w:w="607" w:type="pct"/>
          </w:tcPr>
          <w:p w14:paraId="76655BA6" w14:textId="11E9656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834, 0.863</w:t>
            </w:r>
          </w:p>
        </w:tc>
      </w:tr>
      <w:tr w:rsidR="007D3B0D" w:rsidRPr="000E0549" w14:paraId="57CA471A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46E14A47" w14:textId="77777777" w:rsidR="007D3B0D" w:rsidRPr="000440A9" w:rsidRDefault="007D3B0D" w:rsidP="008757A8">
            <w:pPr>
              <w:spacing w:line="480" w:lineRule="auto"/>
              <w:rPr>
                <w:rFonts w:ascii="Helvetica" w:hAnsi="Helvetica" w:cs="Arial"/>
                <w:b w:val="0"/>
                <w:bCs w:val="0"/>
                <w:i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Charlson Comorbidity Index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n (%)</w:t>
            </w:r>
          </w:p>
          <w:p w14:paraId="4BEB6A1F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0</w:t>
            </w:r>
          </w:p>
          <w:p w14:paraId="2153096C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1-2</w:t>
            </w:r>
          </w:p>
          <w:p w14:paraId="3585D029" w14:textId="099D25C4" w:rsidR="007D3B0D" w:rsidRPr="000E054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&gt;2</w:t>
            </w:r>
          </w:p>
        </w:tc>
        <w:tc>
          <w:tcPr>
            <w:tcW w:w="748" w:type="pct"/>
          </w:tcPr>
          <w:p w14:paraId="698F970C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44A2A59D" w14:textId="55D5ED4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9 (52.7)</w:t>
            </w:r>
          </w:p>
          <w:p w14:paraId="2EB85459" w14:textId="57A2781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4 (4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088ABC7" w14:textId="0B160A9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982" w:type="pct"/>
          </w:tcPr>
          <w:p w14:paraId="4632DC24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28342BAB" w14:textId="4A803BE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0 (60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47C09BF" w14:textId="3485D81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2 (24.0)</w:t>
            </w:r>
          </w:p>
          <w:p w14:paraId="558EE14B" w14:textId="0DC0C54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8 (16.0)</w:t>
            </w:r>
          </w:p>
        </w:tc>
        <w:tc>
          <w:tcPr>
            <w:tcW w:w="747" w:type="pct"/>
            <w:vAlign w:val="center"/>
          </w:tcPr>
          <w:p w14:paraId="5A4297FC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47CD89EB" w14:textId="50CB5EE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5 (53.9)</w:t>
            </w:r>
          </w:p>
          <w:p w14:paraId="3330E160" w14:textId="2B604D8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2 (31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5DFCFAF1" w14:textId="288BC16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15 (14.7) </w:t>
            </w:r>
          </w:p>
        </w:tc>
        <w:tc>
          <w:tcPr>
            <w:tcW w:w="375" w:type="pct"/>
          </w:tcPr>
          <w:p w14:paraId="64AE0038" w14:textId="7788F9E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28*</w:t>
            </w:r>
          </w:p>
        </w:tc>
        <w:tc>
          <w:tcPr>
            <w:tcW w:w="607" w:type="pct"/>
          </w:tcPr>
          <w:p w14:paraId="4D33D048" w14:textId="72EC805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057, 0.658</w:t>
            </w:r>
          </w:p>
        </w:tc>
      </w:tr>
      <w:tr w:rsidR="007D3B0D" w:rsidRPr="000E0549" w14:paraId="59F7B389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06168E56" w14:textId="642D579D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BMI (kg/m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),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748" w:type="pct"/>
          </w:tcPr>
          <w:p w14:paraId="2A5F1D36" w14:textId="50B65D8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6.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4.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1DF05B4A" w14:textId="4FC1F1C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5.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3.3)</w:t>
            </w:r>
          </w:p>
        </w:tc>
        <w:tc>
          <w:tcPr>
            <w:tcW w:w="747" w:type="pct"/>
            <w:vAlign w:val="center"/>
          </w:tcPr>
          <w:p w14:paraId="28EAE1FA" w14:textId="5A78EC6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4.4 (3.9)</w:t>
            </w:r>
          </w:p>
        </w:tc>
        <w:tc>
          <w:tcPr>
            <w:tcW w:w="375" w:type="pct"/>
          </w:tcPr>
          <w:p w14:paraId="20184F26" w14:textId="3D0DFCA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607" w:type="pct"/>
          </w:tcPr>
          <w:p w14:paraId="55EC0138" w14:textId="1E380BB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 xml:space="preserve">0.005*, 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296</w:t>
            </w:r>
          </w:p>
        </w:tc>
      </w:tr>
      <w:tr w:rsidR="007D3B0D" w:rsidRPr="000E0549" w14:paraId="65B32A7F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6A08F48F" w14:textId="77777777" w:rsidR="007D3B0D" w:rsidRPr="000440A9" w:rsidRDefault="007D3B0D" w:rsidP="008757A8">
            <w:pPr>
              <w:spacing w:line="480" w:lineRule="auto"/>
              <w:rPr>
                <w:rFonts w:ascii="Helvetica" w:hAnsi="Helvetica" w:cs="Arial"/>
                <w:bCs w:val="0"/>
                <w:i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BMI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n (%)</w:t>
            </w:r>
          </w:p>
          <w:p w14:paraId="749AFED1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Underweight (&lt;18.5 kg/m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2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)</w:t>
            </w:r>
          </w:p>
          <w:p w14:paraId="792E9534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Normal weight (18.5-24.9 kg/m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2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)</w:t>
            </w:r>
          </w:p>
          <w:p w14:paraId="0B1EE0B5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Overweight (≥25.0 kg/m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2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)</w:t>
            </w:r>
          </w:p>
          <w:p w14:paraId="5054F3FB" w14:textId="3A9F3A20" w:rsidR="007D3B0D" w:rsidRPr="000E0549" w:rsidRDefault="007D3B0D" w:rsidP="008757A8">
            <w:pPr>
              <w:spacing w:line="480" w:lineRule="auto"/>
              <w:ind w:left="36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Obesity (≥30.0 kg/m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2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748" w:type="pct"/>
          </w:tcPr>
          <w:p w14:paraId="6620BBED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10D6587B" w14:textId="67A0D0F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1.8)</w:t>
            </w:r>
          </w:p>
          <w:p w14:paraId="0A0D10F2" w14:textId="1F7C8D1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4 (43.6)</w:t>
            </w:r>
          </w:p>
          <w:p w14:paraId="324FD87A" w14:textId="7F75CFF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9 (34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3C307B84" w14:textId="65B8036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1 (20.0)</w:t>
            </w:r>
          </w:p>
        </w:tc>
        <w:tc>
          <w:tcPr>
            <w:tcW w:w="982" w:type="pct"/>
          </w:tcPr>
          <w:p w14:paraId="2AFF3D76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1CE5AEC9" w14:textId="375CE81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2.0)</w:t>
            </w:r>
          </w:p>
          <w:p w14:paraId="326F2378" w14:textId="0241B10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5 (50.0)</w:t>
            </w:r>
          </w:p>
          <w:p w14:paraId="6CB09340" w14:textId="2D30084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0 (40.0)</w:t>
            </w:r>
          </w:p>
          <w:p w14:paraId="4D0DE43A" w14:textId="26BA0C8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 (8.0)</w:t>
            </w:r>
          </w:p>
        </w:tc>
        <w:tc>
          <w:tcPr>
            <w:tcW w:w="747" w:type="pct"/>
            <w:vAlign w:val="center"/>
          </w:tcPr>
          <w:p w14:paraId="111ADE0F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4EC5AA88" w14:textId="405782C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02C0F62" w14:textId="7840D30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60 (58.8)</w:t>
            </w:r>
          </w:p>
          <w:p w14:paraId="0556CC44" w14:textId="6041466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2 (31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6BD72B83" w14:textId="4337C14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 (8.8)</w:t>
            </w:r>
          </w:p>
        </w:tc>
        <w:tc>
          <w:tcPr>
            <w:tcW w:w="375" w:type="pct"/>
          </w:tcPr>
          <w:p w14:paraId="42E8426D" w14:textId="5CA2FB3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607" w:type="pct"/>
          </w:tcPr>
          <w:p w14:paraId="38AD26B8" w14:textId="6726A10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104, 0.608</w:t>
            </w:r>
          </w:p>
        </w:tc>
      </w:tr>
      <w:tr w:rsidR="007D3B0D" w:rsidRPr="000E0549" w14:paraId="516AD1F9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2572392F" w14:textId="66F96323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Malnutrition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48" w:type="pct"/>
          </w:tcPr>
          <w:p w14:paraId="2A087AE5" w14:textId="5F66998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1.8)</w:t>
            </w:r>
          </w:p>
        </w:tc>
        <w:tc>
          <w:tcPr>
            <w:tcW w:w="982" w:type="pct"/>
          </w:tcPr>
          <w:p w14:paraId="225F6D39" w14:textId="4A801A4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 (10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41EDE8DE" w14:textId="4CFDA58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375" w:type="pct"/>
          </w:tcPr>
          <w:p w14:paraId="07744EA0" w14:textId="738D728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100</w:t>
            </w:r>
          </w:p>
        </w:tc>
        <w:tc>
          <w:tcPr>
            <w:tcW w:w="607" w:type="pct"/>
          </w:tcPr>
          <w:p w14:paraId="5F0B5939" w14:textId="5B46E83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0.350, 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3*</w:t>
            </w:r>
          </w:p>
        </w:tc>
      </w:tr>
      <w:tr w:rsidR="007D3B0D" w:rsidRPr="000E0549" w14:paraId="7C145209" w14:textId="77777777" w:rsidTr="00B814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789744CF" w14:textId="77777777" w:rsidR="007D3B0D" w:rsidRPr="000440A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Education level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n (%)</w:t>
            </w:r>
            <w:r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 </w:t>
            </w:r>
            <w:r w:rsidRPr="000440A9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 </w:t>
            </w:r>
          </w:p>
          <w:p w14:paraId="5E37C204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Primary education</w:t>
            </w:r>
          </w:p>
          <w:p w14:paraId="1C1B0738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Secondary education</w:t>
            </w:r>
          </w:p>
          <w:p w14:paraId="116F604A" w14:textId="53F0BB2C" w:rsidR="007D3B0D" w:rsidRPr="000E0549" w:rsidRDefault="007D3B0D" w:rsidP="008757A8">
            <w:pPr>
              <w:spacing w:line="480" w:lineRule="auto"/>
              <w:ind w:left="36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lastRenderedPageBreak/>
              <w:t>Intermediate vocational education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  <w:t>Higher vocational education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  <w:t>University</w:t>
            </w:r>
          </w:p>
        </w:tc>
        <w:tc>
          <w:tcPr>
            <w:tcW w:w="748" w:type="pct"/>
          </w:tcPr>
          <w:p w14:paraId="78CDBF2F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082C7925" w14:textId="7E1D6C9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 (0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2D3038B7" w14:textId="49DCE4A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7 ( 30.9)</w:t>
            </w:r>
          </w:p>
          <w:p w14:paraId="2DFC87C4" w14:textId="1087E2F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24 (43.6)</w:t>
            </w:r>
          </w:p>
          <w:p w14:paraId="4BF14863" w14:textId="481B320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2 (21.8)</w:t>
            </w:r>
          </w:p>
          <w:p w14:paraId="0272E42C" w14:textId="565A88D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 (3.6)</w:t>
            </w:r>
          </w:p>
        </w:tc>
        <w:tc>
          <w:tcPr>
            <w:tcW w:w="982" w:type="pct"/>
          </w:tcPr>
          <w:p w14:paraId="0CA8162C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27675394" w14:textId="00988A8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 (0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41FE2B13" w14:textId="7706653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8 (16.0)</w:t>
            </w:r>
          </w:p>
          <w:p w14:paraId="4EC74C15" w14:textId="6A405B3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14 (28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4EBEB17F" w14:textId="41F87F9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3 (26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04AC363F" w14:textId="75445EB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5 (30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390A05F7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509395A8" w14:textId="2766098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 (0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48E123C0" w14:textId="39C4918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16 (16.0)</w:t>
            </w:r>
          </w:p>
          <w:p w14:paraId="00254ECD" w14:textId="5AF23A3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15 (15.0)</w:t>
            </w:r>
          </w:p>
          <w:p w14:paraId="324CBDFA" w14:textId="19AF4DF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6 (26.0)</w:t>
            </w:r>
          </w:p>
          <w:p w14:paraId="498D8DA4" w14:textId="754F6A6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3 (43.0)</w:t>
            </w:r>
          </w:p>
        </w:tc>
        <w:tc>
          <w:tcPr>
            <w:tcW w:w="375" w:type="pct"/>
          </w:tcPr>
          <w:p w14:paraId="65C80B96" w14:textId="719EB78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lastRenderedPageBreak/>
              <w:t>0.001*</w:t>
            </w:r>
          </w:p>
          <w:p w14:paraId="511D92DC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567FB374" w14:textId="688F449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0.134</w:t>
            </w:r>
          </w:p>
        </w:tc>
      </w:tr>
      <w:tr w:rsidR="007D3B0D" w:rsidRPr="000E0549" w14:paraId="7F3144CF" w14:textId="77777777" w:rsidTr="00B814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7A0BDC38" w14:textId="77777777" w:rsidR="007D3B0D" w:rsidRPr="000440A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Employment status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n (%) </w:t>
            </w:r>
            <w:r w:rsidRPr="000440A9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 </w:t>
            </w:r>
          </w:p>
          <w:p w14:paraId="340C4B9A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Working full-time</w:t>
            </w:r>
          </w:p>
          <w:p w14:paraId="56BD2524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Working part-time</w:t>
            </w:r>
          </w:p>
          <w:p w14:paraId="3146B9E2" w14:textId="77777777" w:rsidR="007D3B0D" w:rsidRPr="000440A9" w:rsidRDefault="007D3B0D" w:rsidP="008757A8">
            <w:pPr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Studying 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  <w:t xml:space="preserve">Retired 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  <w:t xml:space="preserve">Sick leave 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  <w:t>Partially or fully unfit to work</w:t>
            </w:r>
          </w:p>
          <w:p w14:paraId="3A7F23C6" w14:textId="0155EAD9" w:rsidR="007D3B0D" w:rsidRPr="000E0549" w:rsidRDefault="007D3B0D" w:rsidP="008757A8">
            <w:pPr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Not working for other reasons</w:t>
            </w:r>
          </w:p>
        </w:tc>
        <w:tc>
          <w:tcPr>
            <w:tcW w:w="748" w:type="pct"/>
          </w:tcPr>
          <w:p w14:paraId="4BA9A9ED" w14:textId="77777777" w:rsidR="007D3B0D" w:rsidRPr="000E0549" w:rsidRDefault="007D3B0D" w:rsidP="00875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307A2972" w14:textId="02B1D18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4 (25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5994D9CC" w14:textId="6D2895B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5 (27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3E7449B7" w14:textId="320CAF9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 (16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0E3CCCD2" w14:textId="2BBA246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6 (10.9)</w:t>
            </w:r>
          </w:p>
          <w:p w14:paraId="4D8A57E0" w14:textId="5221025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 (5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4F5A0012" w14:textId="47083D3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8 (14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4AC18842" w14:textId="222104F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 (0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7D951E05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5CADA20C" w14:textId="67C7D14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1 (42.0)</w:t>
            </w:r>
          </w:p>
          <w:p w14:paraId="0C2E8659" w14:textId="77B4FD1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2 (24.0)</w:t>
            </w:r>
          </w:p>
          <w:p w14:paraId="6FE4AB98" w14:textId="755F3DB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 (8.0)</w:t>
            </w:r>
          </w:p>
          <w:p w14:paraId="3297C6F4" w14:textId="61CE886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7 (14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03B8454D" w14:textId="4B533D1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 (6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4F475976" w14:textId="535C8B1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2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F3FF06F" w14:textId="2051512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 (4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5BD729C5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686A3F88" w14:textId="6AA3A79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3 (53.0)</w:t>
            </w:r>
          </w:p>
          <w:p w14:paraId="4F1443DC" w14:textId="236195A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4 (14.0)</w:t>
            </w:r>
          </w:p>
          <w:p w14:paraId="577C27A3" w14:textId="71B66E1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6 (16.0)</w:t>
            </w:r>
          </w:p>
          <w:p w14:paraId="51097473" w14:textId="7EAB884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4 (14.0)</w:t>
            </w:r>
          </w:p>
          <w:p w14:paraId="72C5509E" w14:textId="1598171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1.0)</w:t>
            </w:r>
          </w:p>
          <w:p w14:paraId="16B2AC5F" w14:textId="06BA743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1.0)</w:t>
            </w:r>
          </w:p>
          <w:p w14:paraId="21EE3496" w14:textId="3A0A52C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1.0)</w:t>
            </w:r>
          </w:p>
        </w:tc>
        <w:tc>
          <w:tcPr>
            <w:tcW w:w="375" w:type="pct"/>
          </w:tcPr>
          <w:p w14:paraId="3D82BABC" w14:textId="1C25BC6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083</w:t>
            </w:r>
          </w:p>
        </w:tc>
        <w:tc>
          <w:tcPr>
            <w:tcW w:w="607" w:type="pct"/>
          </w:tcPr>
          <w:p w14:paraId="4A6426CC" w14:textId="4A464E0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0.120</w:t>
            </w:r>
          </w:p>
        </w:tc>
      </w:tr>
      <w:tr w:rsidR="007D3B0D" w:rsidRPr="000E0549" w14:paraId="248F0B77" w14:textId="77777777" w:rsidTr="00B814B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3F54EE29" w14:textId="77777777" w:rsidR="007D3B0D" w:rsidRPr="000440A9" w:rsidRDefault="007D3B0D" w:rsidP="008757A8">
            <w:pPr>
              <w:spacing w:line="480" w:lineRule="auto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S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moking status, 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n (%)</w:t>
            </w:r>
          </w:p>
          <w:p w14:paraId="7EBFCABF" w14:textId="2173C564" w:rsidR="00CE5643" w:rsidRDefault="007D3B0D" w:rsidP="008757A8">
            <w:pPr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Current smoker 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</w:r>
            <w:r w:rsidR="00141BCA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Former 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smoker</w:t>
            </w:r>
          </w:p>
          <w:p w14:paraId="4CEE829E" w14:textId="3B7F31BB" w:rsidR="007D3B0D" w:rsidRPr="000E0549" w:rsidRDefault="00CE5643" w:rsidP="008757A8">
            <w:pPr>
              <w:spacing w:line="480" w:lineRule="auto"/>
              <w:ind w:left="36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 Quit &lt;6 months ago </w:t>
            </w:r>
            <w:r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Quit </w:t>
            </w:r>
            <w:r w:rsidRPr="00F93792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≥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6 months ago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  <w:r w:rsidR="007D3B0D"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  <w:t>Never smoked</w:t>
            </w:r>
          </w:p>
        </w:tc>
        <w:tc>
          <w:tcPr>
            <w:tcW w:w="748" w:type="pct"/>
          </w:tcPr>
          <w:p w14:paraId="7515C97A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1357CEBF" w14:textId="3916777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1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2AA32019" w14:textId="3A34FEC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1 (38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2956025F" w14:textId="60C84455" w:rsidR="00CE5643" w:rsidRDefault="00CE5643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19 (95.0)</w:t>
            </w:r>
          </w:p>
          <w:p w14:paraId="69BB6F70" w14:textId="0ADE7FBC" w:rsidR="00CE5643" w:rsidRDefault="00CE5643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1 (5.0)</w:t>
            </w:r>
          </w:p>
          <w:p w14:paraId="4F132716" w14:textId="63A5C67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7 (49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2CCF6630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2B900832" w14:textId="2DF285B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10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4E4818C" w14:textId="28A493D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0 (40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0DB42A78" w14:textId="6395C9D2" w:rsidR="00CE5643" w:rsidRDefault="00CE5643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0 (0)</w:t>
            </w:r>
          </w:p>
          <w:p w14:paraId="1FD103C3" w14:textId="00F00438" w:rsidR="00CE5643" w:rsidRDefault="00CE5643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20 (0)</w:t>
            </w:r>
          </w:p>
          <w:p w14:paraId="7D4AC3C1" w14:textId="53CDF8D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5 (50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2B599B32" w14:textId="77777777" w:rsidR="007D3B0D" w:rsidRPr="000E0549" w:rsidRDefault="007D3B0D" w:rsidP="00875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27A3A3C8" w14:textId="4BFFD99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1 (10.8)</w:t>
            </w:r>
          </w:p>
          <w:p w14:paraId="4BCF0899" w14:textId="34FEFB1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6 (15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9BBCAF2" w14:textId="65116549" w:rsidR="00CE5643" w:rsidRDefault="00CE5643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0 (0)</w:t>
            </w:r>
          </w:p>
          <w:p w14:paraId="52B539E0" w14:textId="3CC7B551" w:rsidR="00CE5643" w:rsidRDefault="00CE5643" w:rsidP="00CE56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6 (15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C3D3861" w14:textId="5465713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75 (73.5)</w:t>
            </w:r>
          </w:p>
        </w:tc>
        <w:tc>
          <w:tcPr>
            <w:tcW w:w="375" w:type="pct"/>
          </w:tcPr>
          <w:p w14:paraId="21806EAB" w14:textId="7CE811D4" w:rsidR="007D3B0D" w:rsidRPr="00205AE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0.906</w:t>
            </w:r>
          </w:p>
        </w:tc>
        <w:tc>
          <w:tcPr>
            <w:tcW w:w="607" w:type="pct"/>
          </w:tcPr>
          <w:p w14:paraId="73A88F51" w14:textId="3237241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4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, </w:t>
            </w:r>
            <w:r w:rsidRPr="000E0549"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7D3B0D" w:rsidRPr="000E0549" w14:paraId="3B540CEE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6D9D4402" w14:textId="71684A8B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Cs w:val="0"/>
                <w:i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CIS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t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otal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 score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median (Q1, Q3) </w:t>
            </w:r>
            <w:r w:rsidR="00CE5643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  <w:lang w:val="en-GB"/>
              </w:rPr>
              <w:t>c</w:t>
            </w:r>
          </w:p>
          <w:p w14:paraId="4546E67B" w14:textId="49009FB2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Cs w:val="0"/>
                <w:i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CIS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 s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ubjective fatigue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dian (Q1, Q3)</w:t>
            </w:r>
            <w:r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 </w:t>
            </w:r>
            <w:r w:rsidR="00CE5643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  <w:lang w:val="en-GB"/>
              </w:rPr>
              <w:t>c</w:t>
            </w:r>
          </w:p>
          <w:p w14:paraId="4C04C9C9" w14:textId="37FB4A67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Cs w:val="0"/>
                <w:i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CIS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c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oncentration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dian (Q1, Q3)</w:t>
            </w:r>
            <w:r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 </w:t>
            </w:r>
            <w:r w:rsidR="00CE5643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  <w:lang w:val="en-GB"/>
              </w:rPr>
              <w:t>c</w:t>
            </w:r>
          </w:p>
          <w:p w14:paraId="6EBDFA56" w14:textId="77777777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Cs w:val="0"/>
                <w:i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CIS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m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otivation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dian (Q1, Q3)</w:t>
            </w:r>
            <w:r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 </w:t>
            </w:r>
          </w:p>
          <w:p w14:paraId="01161426" w14:textId="093998AD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bCs w:val="0"/>
                <w:iCs/>
                <w:sz w:val="16"/>
                <w:szCs w:val="16"/>
                <w:lang w:val="en-GB"/>
              </w:rPr>
              <w:t xml:space="preserve">CIS </w:t>
            </w:r>
            <w:r>
              <w:rPr>
                <w:rFonts w:ascii="Helvetica" w:hAnsi="Helvetica" w:cs="Arial"/>
                <w:b w:val="0"/>
                <w:bCs w:val="0"/>
                <w:iCs/>
                <w:sz w:val="16"/>
                <w:szCs w:val="16"/>
                <w:lang w:val="en-GB"/>
              </w:rPr>
              <w:t>a</w:t>
            </w:r>
            <w:r w:rsidRPr="000E0549">
              <w:rPr>
                <w:rFonts w:ascii="Helvetica" w:hAnsi="Helvetica" w:cs="Arial"/>
                <w:b w:val="0"/>
                <w:bCs w:val="0"/>
                <w:iCs/>
                <w:sz w:val="16"/>
                <w:szCs w:val="16"/>
                <w:lang w:val="en-GB"/>
              </w:rPr>
              <w:t>ctivity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748" w:type="pct"/>
          </w:tcPr>
          <w:p w14:paraId="470FA742" w14:textId="12A3F22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65 (47, 85)</w:t>
            </w:r>
          </w:p>
          <w:p w14:paraId="3E906452" w14:textId="38437B3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2 (23, 42)</w:t>
            </w:r>
          </w:p>
          <w:p w14:paraId="44657ED2" w14:textId="7673788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5 (9, 22)</w:t>
            </w:r>
          </w:p>
          <w:p w14:paraId="04BF20C0" w14:textId="1C508E5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0 (8, 1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33580CCA" w14:textId="369F070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7 (5, 11)</w:t>
            </w:r>
          </w:p>
        </w:tc>
        <w:tc>
          <w:tcPr>
            <w:tcW w:w="982" w:type="pct"/>
          </w:tcPr>
          <w:p w14:paraId="53EF6D36" w14:textId="2B23407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6 (4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, 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8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233D8391" w14:textId="10077FE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7 (18, 38)</w:t>
            </w:r>
          </w:p>
          <w:p w14:paraId="09ED0814" w14:textId="050B012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8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19)</w:t>
            </w:r>
          </w:p>
          <w:p w14:paraId="655B95CB" w14:textId="5E115AD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 (7, 13)</w:t>
            </w:r>
          </w:p>
          <w:p w14:paraId="058E853C" w14:textId="5A6F83A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7 (5, 11)</w:t>
            </w:r>
          </w:p>
        </w:tc>
        <w:tc>
          <w:tcPr>
            <w:tcW w:w="747" w:type="pct"/>
            <w:vAlign w:val="center"/>
          </w:tcPr>
          <w:p w14:paraId="30BCE0A6" w14:textId="64AAF1E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3 (3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5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9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59030FF4" w14:textId="51A150F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6 (12, 24)</w:t>
            </w:r>
          </w:p>
          <w:p w14:paraId="6587E0B3" w14:textId="5F96388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1 (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8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16)</w:t>
            </w:r>
          </w:p>
          <w:p w14:paraId="28C423CC" w14:textId="5E79FD4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8 (5, 11)</w:t>
            </w:r>
          </w:p>
          <w:p w14:paraId="10DEDA7B" w14:textId="1D1D933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6 (4, 9)</w:t>
            </w:r>
          </w:p>
        </w:tc>
        <w:tc>
          <w:tcPr>
            <w:tcW w:w="375" w:type="pct"/>
          </w:tcPr>
          <w:p w14:paraId="0528A419" w14:textId="6ABDC22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214</w:t>
            </w:r>
          </w:p>
          <w:p w14:paraId="032C16AC" w14:textId="6C8120E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054</w:t>
            </w:r>
          </w:p>
          <w:p w14:paraId="4D6E71D1" w14:textId="6EF3C33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416</w:t>
            </w:r>
          </w:p>
          <w:p w14:paraId="211134A6" w14:textId="1895015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444</w:t>
            </w:r>
          </w:p>
          <w:p w14:paraId="56492519" w14:textId="2760C00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933</w:t>
            </w:r>
          </w:p>
        </w:tc>
        <w:tc>
          <w:tcPr>
            <w:tcW w:w="607" w:type="pct"/>
          </w:tcPr>
          <w:p w14:paraId="507055F5" w14:textId="1376E92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, 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</w:p>
          <w:p w14:paraId="009E7777" w14:textId="53DA895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, 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</w:p>
          <w:p w14:paraId="5A59D371" w14:textId="4A7D0F8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074, 0.427</w:t>
            </w:r>
          </w:p>
          <w:p w14:paraId="43116D45" w14:textId="662E788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2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, 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23*</w:t>
            </w:r>
          </w:p>
          <w:p w14:paraId="0E99BF7E" w14:textId="3249E76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136, 0.090</w:t>
            </w:r>
          </w:p>
        </w:tc>
      </w:tr>
      <w:tr w:rsidR="007D3B0D" w:rsidRPr="000E0549" w14:paraId="6A696D74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5F8B373C" w14:textId="3E6229FC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Cs w:val="0"/>
                <w:iCs/>
                <w:sz w:val="16"/>
                <w:szCs w:val="16"/>
                <w:vertAlign w:val="superscript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 xml:space="preserve">IPAQ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>t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 xml:space="preserve">otal MET-min/week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</w:rPr>
              <w:t xml:space="preserve">median (Q1, Q3) </w:t>
            </w:r>
            <w:r w:rsidR="00CE5643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</w:rPr>
              <w:t>d</w:t>
            </w:r>
          </w:p>
          <w:p w14:paraId="7AD2F2DA" w14:textId="56F176D9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vertAlign w:val="superscript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lastRenderedPageBreak/>
              <w:t xml:space="preserve">IPAQ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>w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 xml:space="preserve">alking MET-min/week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</w:rPr>
              <w:t>median (Q1, Q3)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 xml:space="preserve"> </w:t>
            </w:r>
            <w:r w:rsidR="00CE5643">
              <w:rPr>
                <w:rFonts w:ascii="Helvetica" w:hAnsi="Helvetica" w:cs="Arial"/>
                <w:b w:val="0"/>
                <w:bCs w:val="0"/>
                <w:sz w:val="16"/>
                <w:szCs w:val="16"/>
                <w:vertAlign w:val="superscript"/>
              </w:rPr>
              <w:t>e</w:t>
            </w:r>
          </w:p>
          <w:p w14:paraId="09BB9CBF" w14:textId="0869358E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 xml:space="preserve">IPAQ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>m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</w:rPr>
              <w:t xml:space="preserve">oderate intensity MET-min/week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</w:rPr>
              <w:t xml:space="preserve">median (Q1, Q3) </w:t>
            </w:r>
            <w:r w:rsidR="00CE5643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</w:rPr>
              <w:t>f</w:t>
            </w:r>
          </w:p>
          <w:p w14:paraId="7D78EF20" w14:textId="47385071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Cs w:val="0"/>
                <w:i/>
                <w:sz w:val="16"/>
                <w:szCs w:val="16"/>
                <w:vertAlign w:val="superscript"/>
                <w:lang w:val="en-US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  <w:t xml:space="preserve">IPAQ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  <w:t>vi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  <w:t xml:space="preserve">gorous intensity MET-min/week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  <w:lang w:val="en-US"/>
              </w:rPr>
              <w:t xml:space="preserve">median (Q1, Q3) </w:t>
            </w:r>
            <w:r w:rsidR="00CE5643">
              <w:rPr>
                <w:rFonts w:ascii="Helvetica" w:hAnsi="Helvetica" w:cs="Arial"/>
                <w:b w:val="0"/>
                <w:iCs/>
                <w:sz w:val="16"/>
                <w:szCs w:val="16"/>
                <w:vertAlign w:val="superscript"/>
                <w:lang w:val="en-US"/>
              </w:rPr>
              <w:t>g</w:t>
            </w:r>
          </w:p>
          <w:p w14:paraId="262BECCB" w14:textId="5672E04F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b w:val="0"/>
                <w:sz w:val="16"/>
                <w:szCs w:val="16"/>
                <w:lang w:val="en-US"/>
              </w:rPr>
            </w:pP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IPAQ 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si</w:t>
            </w:r>
            <w:r w:rsidRPr="000E054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tting min/day, </w:t>
            </w:r>
            <w:r w:rsidRPr="000E054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median (Q1, Q3) </w:t>
            </w:r>
            <w:r w:rsidR="00CE5643">
              <w:rPr>
                <w:rFonts w:ascii="Helvetica" w:hAnsi="Helvetica" w:cs="Arial"/>
                <w:b w:val="0"/>
                <w:i/>
                <w:sz w:val="16"/>
                <w:szCs w:val="16"/>
                <w:vertAlign w:val="superscript"/>
                <w:lang w:val="en-GB"/>
              </w:rPr>
              <w:t>h</w:t>
            </w:r>
          </w:p>
        </w:tc>
        <w:tc>
          <w:tcPr>
            <w:tcW w:w="748" w:type="pct"/>
          </w:tcPr>
          <w:p w14:paraId="7E27EA6E" w14:textId="2F7EBF5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3690 (2376, 6045)</w:t>
            </w:r>
          </w:p>
          <w:p w14:paraId="5C597120" w14:textId="20004CA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1386 (730, 2772)</w:t>
            </w:r>
          </w:p>
          <w:p w14:paraId="6E55B981" w14:textId="16CF81B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720 (240, 1740)</w:t>
            </w:r>
          </w:p>
          <w:p w14:paraId="592934FF" w14:textId="7DBE50E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720 (0, 2520)</w:t>
            </w:r>
          </w:p>
          <w:p w14:paraId="69BA84BE" w14:textId="5F1085E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00 (180, 480)</w:t>
            </w:r>
          </w:p>
        </w:tc>
        <w:tc>
          <w:tcPr>
            <w:tcW w:w="982" w:type="pct"/>
          </w:tcPr>
          <w:p w14:paraId="33836908" w14:textId="222B03F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2853 (2259, 7428)</w:t>
            </w:r>
          </w:p>
          <w:p w14:paraId="536122FC" w14:textId="31CEAF84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924 (495, 1386)</w:t>
            </w:r>
          </w:p>
          <w:p w14:paraId="5087F789" w14:textId="59548CA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880 (370, 1920)</w:t>
            </w:r>
          </w:p>
          <w:p w14:paraId="614F2D27" w14:textId="2255636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8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0, 192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0B302262" w14:textId="2701C45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80 (300, 540)</w:t>
            </w:r>
          </w:p>
        </w:tc>
        <w:tc>
          <w:tcPr>
            <w:tcW w:w="747" w:type="pct"/>
            <w:vAlign w:val="center"/>
          </w:tcPr>
          <w:p w14:paraId="4040C9FC" w14:textId="536BD32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3639 (2346, 6375)</w:t>
            </w:r>
          </w:p>
          <w:p w14:paraId="109190DB" w14:textId="6FC35BB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990 (44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1386)</w:t>
            </w:r>
          </w:p>
          <w:p w14:paraId="3B6EDFE6" w14:textId="07810B1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60 (480, 2160)</w:t>
            </w:r>
          </w:p>
          <w:p w14:paraId="27905931" w14:textId="7CA4FD7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440 (480, 2400)</w:t>
            </w:r>
          </w:p>
          <w:p w14:paraId="1DFF3579" w14:textId="78071A2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60 (240, 540)</w:t>
            </w:r>
          </w:p>
        </w:tc>
        <w:tc>
          <w:tcPr>
            <w:tcW w:w="375" w:type="pct"/>
          </w:tcPr>
          <w:p w14:paraId="03D08B14" w14:textId="45B344C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0.521</w:t>
            </w:r>
          </w:p>
          <w:p w14:paraId="727438B5" w14:textId="27C2A77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lastRenderedPageBreak/>
              <w:t>0.008*</w:t>
            </w:r>
          </w:p>
          <w:p w14:paraId="6FB06BAA" w14:textId="620350F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189</w:t>
            </w:r>
          </w:p>
          <w:p w14:paraId="68FA346F" w14:textId="19ADEE1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545</w:t>
            </w:r>
          </w:p>
          <w:p w14:paraId="45B9840A" w14:textId="40A2271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607" w:type="pct"/>
          </w:tcPr>
          <w:p w14:paraId="62B32138" w14:textId="32C4B20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 xml:space="preserve"> 0.854, 0.473</w:t>
            </w:r>
          </w:p>
          <w:p w14:paraId="0D0E5F60" w14:textId="3EEF328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lastRenderedPageBreak/>
              <w:t>0.007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0.718</w:t>
            </w:r>
          </w:p>
          <w:p w14:paraId="7B6DAD47" w14:textId="2E115F3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119, 0.908</w:t>
            </w:r>
          </w:p>
          <w:p w14:paraId="30644E47" w14:textId="03EB715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20*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</w:t>
            </w:r>
            <w:r w:rsidRPr="000E0549"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5*</w:t>
            </w:r>
          </w:p>
          <w:p w14:paraId="399D80F8" w14:textId="300D605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189, 0.417</w:t>
            </w:r>
          </w:p>
        </w:tc>
      </w:tr>
      <w:tr w:rsidR="000E0549" w:rsidRPr="000E0549" w14:paraId="3756F076" w14:textId="77777777" w:rsidTr="00A93B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E7E6E6" w:themeFill="background2"/>
          </w:tcPr>
          <w:p w14:paraId="5AB685F8" w14:textId="77777777" w:rsidR="00715674" w:rsidRPr="000E0549" w:rsidRDefault="00715674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 xml:space="preserve">Disease specific characteristics </w:t>
            </w:r>
          </w:p>
        </w:tc>
        <w:tc>
          <w:tcPr>
            <w:tcW w:w="0" w:type="pct"/>
            <w:shd w:val="clear" w:color="auto" w:fill="E7E6E6" w:themeFill="background2"/>
          </w:tcPr>
          <w:p w14:paraId="273E6A97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shd w:val="clear" w:color="auto" w:fill="E7E6E6" w:themeFill="background2"/>
          </w:tcPr>
          <w:p w14:paraId="208BE120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314839EE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shd w:val="clear" w:color="auto" w:fill="E7E6E6" w:themeFill="background2"/>
          </w:tcPr>
          <w:p w14:paraId="5209337F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shd w:val="clear" w:color="auto" w:fill="E7E6E6" w:themeFill="background2"/>
          </w:tcPr>
          <w:p w14:paraId="3AE326DE" w14:textId="07C60061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0E0549" w14:paraId="25CD7DA2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531B98D5" w14:textId="77777777" w:rsidR="007D3B0D" w:rsidRPr="000440A9" w:rsidRDefault="007D3B0D" w:rsidP="008757A8">
            <w:pPr>
              <w:spacing w:line="480" w:lineRule="auto"/>
              <w:jc w:val="both"/>
              <w:rPr>
                <w:rFonts w:ascii="Helvetica" w:hAnsi="Helvetica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Montreal age at diagnosis,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</w:p>
          <w:p w14:paraId="64C308FB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A1: ≤ 16 years</w:t>
            </w:r>
          </w:p>
          <w:p w14:paraId="293C6AB7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A2: 17-40 years</w:t>
            </w:r>
          </w:p>
          <w:p w14:paraId="2CDE424F" w14:textId="0DD6A6AE" w:rsidR="007D3B0D" w:rsidRPr="000E054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A3: &gt; 40 years</w:t>
            </w:r>
          </w:p>
        </w:tc>
        <w:tc>
          <w:tcPr>
            <w:tcW w:w="748" w:type="pct"/>
          </w:tcPr>
          <w:p w14:paraId="65A28AC4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27B278A4" w14:textId="4723549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 (9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04CAF397" w14:textId="22E0628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8 (69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8EF8A52" w14:textId="152FAE8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2 (21.8)</w:t>
            </w:r>
          </w:p>
        </w:tc>
        <w:tc>
          <w:tcPr>
            <w:tcW w:w="982" w:type="pct"/>
          </w:tcPr>
          <w:p w14:paraId="189A5AE9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749E5E81" w14:textId="758D9F2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 (4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A9C6E1A" w14:textId="5520913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7 (74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5E38C338" w14:textId="5D6F94D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1 (22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42A62B36" w14:textId="5DA043D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749C7301" w14:textId="55219FA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601</w:t>
            </w:r>
          </w:p>
        </w:tc>
        <w:tc>
          <w:tcPr>
            <w:tcW w:w="607" w:type="pct"/>
          </w:tcPr>
          <w:p w14:paraId="0A87DA19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  <w:p w14:paraId="7BD497B9" w14:textId="46097A0F" w:rsidR="007D3B0D" w:rsidRPr="000E0549" w:rsidRDefault="007D3B0D" w:rsidP="008757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</w:tr>
      <w:tr w:rsidR="007D3B0D" w:rsidRPr="000E0549" w14:paraId="54056735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6B0AA659" w14:textId="77777777" w:rsidR="007D3B0D" w:rsidRPr="000440A9" w:rsidRDefault="007D3B0D" w:rsidP="008757A8">
            <w:pPr>
              <w:spacing w:line="480" w:lineRule="auto"/>
              <w:jc w:val="both"/>
              <w:rPr>
                <w:rFonts w:ascii="Helvetica" w:hAnsi="Helvetica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Montreal disease location [CD]</w:t>
            </w: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,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</w:p>
          <w:p w14:paraId="129C8A2A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L1: ileal</w:t>
            </w:r>
          </w:p>
          <w:p w14:paraId="1A6D1B0B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L2: colonic</w:t>
            </w:r>
          </w:p>
          <w:p w14:paraId="66B327CC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L3: ileocolonic</w:t>
            </w:r>
          </w:p>
          <w:p w14:paraId="020A9CCC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+ Perianal disease</w:t>
            </w:r>
          </w:p>
          <w:p w14:paraId="4BCAEA87" w14:textId="6C2DEFDC" w:rsidR="007D3B0D" w:rsidRPr="000E054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+ Upper gastrointestinal disease</w:t>
            </w:r>
          </w:p>
        </w:tc>
        <w:tc>
          <w:tcPr>
            <w:tcW w:w="748" w:type="pct"/>
          </w:tcPr>
          <w:p w14:paraId="4294087F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4416C69B" w14:textId="6148403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8 (32.7)</w:t>
            </w:r>
          </w:p>
          <w:p w14:paraId="38CDF350" w14:textId="2BD3AA5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2 (21.8)</w:t>
            </w:r>
          </w:p>
          <w:p w14:paraId="4FFC1715" w14:textId="7CEBBD4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5 (45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50E645D" w14:textId="5CA7E00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0 (18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642CEE31" w14:textId="1C29401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 (9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2ABAC6A9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5A641AB5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4D617F60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306055C0" w14:textId="25210BE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747" w:type="pct"/>
            <w:vAlign w:val="center"/>
          </w:tcPr>
          <w:p w14:paraId="7AC67259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3C6506CA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2A1DCB1A" w14:textId="30F4DA3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0E0549" w14:paraId="3E85144A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75D98D29" w14:textId="77777777" w:rsidR="007D3B0D" w:rsidRPr="000440A9" w:rsidRDefault="007D3B0D" w:rsidP="008757A8">
            <w:pPr>
              <w:spacing w:line="480" w:lineRule="auto"/>
              <w:jc w:val="both"/>
              <w:rPr>
                <w:rFonts w:ascii="Helvetica" w:hAnsi="Helvetica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Montreal disease behaviour [CD]</w:t>
            </w: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,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</w:p>
          <w:p w14:paraId="3609672A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B1: non-stricturing, non-penetrating</w:t>
            </w:r>
          </w:p>
          <w:p w14:paraId="21C7871C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B2: stricturing</w:t>
            </w:r>
          </w:p>
          <w:p w14:paraId="3ABF8984" w14:textId="7E96F045" w:rsidR="007D3B0D" w:rsidRPr="000E054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B3: penetrating</w:t>
            </w:r>
          </w:p>
        </w:tc>
        <w:tc>
          <w:tcPr>
            <w:tcW w:w="748" w:type="pct"/>
          </w:tcPr>
          <w:p w14:paraId="610B654B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0D39CE02" w14:textId="1CAED0B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3 (60.0)</w:t>
            </w:r>
          </w:p>
          <w:p w14:paraId="7DA0DB72" w14:textId="01EA0FF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 (16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F0F9183" w14:textId="0B741F4D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3 (23.6)</w:t>
            </w:r>
          </w:p>
        </w:tc>
        <w:tc>
          <w:tcPr>
            <w:tcW w:w="982" w:type="pct"/>
          </w:tcPr>
          <w:p w14:paraId="334E140D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5563F8CF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774CFEFA" w14:textId="7FD1AD5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747" w:type="pct"/>
            <w:vAlign w:val="center"/>
          </w:tcPr>
          <w:p w14:paraId="5FDEBE98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5A6FBD02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7F42BE22" w14:textId="0AC248CE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0E0549" w14:paraId="2B5F02A6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4C7BFBD5" w14:textId="77777777" w:rsidR="007D3B0D" w:rsidRPr="000440A9" w:rsidRDefault="007D3B0D" w:rsidP="008757A8">
            <w:pPr>
              <w:spacing w:line="480" w:lineRule="auto"/>
              <w:jc w:val="both"/>
              <w:rPr>
                <w:rFonts w:ascii="Helvetica" w:hAnsi="Helvetica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Montreal disease extension [UC]</w:t>
            </w: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,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</w:p>
          <w:p w14:paraId="4B78EDC6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E1: proctitis</w:t>
            </w:r>
          </w:p>
          <w:p w14:paraId="7946A522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E2: left-sided colitis</w:t>
            </w:r>
          </w:p>
          <w:p w14:paraId="16FA2114" w14:textId="3A3C5F95" w:rsidR="007D3B0D" w:rsidRPr="000E054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E3: pancolitis</w:t>
            </w:r>
          </w:p>
        </w:tc>
        <w:tc>
          <w:tcPr>
            <w:tcW w:w="748" w:type="pct"/>
          </w:tcPr>
          <w:p w14:paraId="14D3B849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19518EF4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68E5F696" w14:textId="29F41DC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982" w:type="pct"/>
          </w:tcPr>
          <w:p w14:paraId="5931D16D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673C22E1" w14:textId="00E17DE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 (10.0)</w:t>
            </w:r>
          </w:p>
          <w:p w14:paraId="0912FB3E" w14:textId="65A7E8D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7 (34.0)</w:t>
            </w:r>
          </w:p>
          <w:p w14:paraId="383D2369" w14:textId="759C5A3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8 (56.0)</w:t>
            </w:r>
          </w:p>
        </w:tc>
        <w:tc>
          <w:tcPr>
            <w:tcW w:w="747" w:type="pct"/>
            <w:vAlign w:val="center"/>
          </w:tcPr>
          <w:p w14:paraId="1C843B3A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67B1C9C0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17E0EFDF" w14:textId="0BB2DC1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0E0549" w:rsidRPr="000E0549" w14:paraId="37CF10D3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76F55C77" w14:textId="77777777" w:rsidR="00715674" w:rsidRPr="000E0549" w:rsidRDefault="00715674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lastRenderedPageBreak/>
              <w:t xml:space="preserve">Disease duration (years), 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748" w:type="pct"/>
          </w:tcPr>
          <w:p w14:paraId="3DE929FB" w14:textId="6FD9EC74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0.8 (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6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2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1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34FC597A" w14:textId="14326506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0.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4.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9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2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1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5001683F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4A1FE34B" w14:textId="00BD5EB2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873</w:t>
            </w:r>
          </w:p>
        </w:tc>
        <w:tc>
          <w:tcPr>
            <w:tcW w:w="607" w:type="pct"/>
          </w:tcPr>
          <w:p w14:paraId="61092B4D" w14:textId="2A95A6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0E0549" w:rsidRPr="000E0549" w14:paraId="6F8BAB70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1DC53F0E" w14:textId="77777777" w:rsidR="00715674" w:rsidRPr="000E0549" w:rsidRDefault="00715674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HBI score, 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748" w:type="pct"/>
          </w:tcPr>
          <w:p w14:paraId="3310ABBE" w14:textId="1593491C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 (2, 5)</w:t>
            </w:r>
          </w:p>
        </w:tc>
        <w:tc>
          <w:tcPr>
            <w:tcW w:w="982" w:type="pct"/>
          </w:tcPr>
          <w:p w14:paraId="21995F95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747" w:type="pct"/>
            <w:vAlign w:val="center"/>
          </w:tcPr>
          <w:p w14:paraId="13F49C84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22983F9F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2A252F13" w14:textId="445F99B3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0E0549" w:rsidRPr="000E0549" w14:paraId="0A0718F5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5C3CE916" w14:textId="77777777" w:rsidR="00715674" w:rsidRPr="000E0549" w:rsidRDefault="00715674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SCCAI score, 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748" w:type="pct"/>
          </w:tcPr>
          <w:p w14:paraId="27C6E582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982" w:type="pct"/>
          </w:tcPr>
          <w:p w14:paraId="145F7104" w14:textId="287EFCFB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0, 2)</w:t>
            </w:r>
          </w:p>
        </w:tc>
        <w:tc>
          <w:tcPr>
            <w:tcW w:w="747" w:type="pct"/>
            <w:vAlign w:val="center"/>
          </w:tcPr>
          <w:p w14:paraId="2C7F5031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7662C175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2B3421F2" w14:textId="45CD7733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0E0549" w:rsidRPr="000E0549" w14:paraId="331EC4B8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  <w:vAlign w:val="center"/>
          </w:tcPr>
          <w:p w14:paraId="4D5532E3" w14:textId="101407B3" w:rsidR="00715674" w:rsidRPr="000E0549" w:rsidRDefault="00715674" w:rsidP="008757A8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Clinical disease activity, 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  <w:r w:rsidR="00FA6AF6"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CE5643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i</w:t>
            </w:r>
          </w:p>
          <w:p w14:paraId="588E1E08" w14:textId="77777777" w:rsidR="00715674" w:rsidRPr="000E0549" w:rsidRDefault="00715674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Remission</w:t>
            </w:r>
          </w:p>
          <w:p w14:paraId="53995ED8" w14:textId="77777777" w:rsidR="00715674" w:rsidRPr="000E0549" w:rsidRDefault="00715674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Mild disease activity</w:t>
            </w:r>
          </w:p>
          <w:p w14:paraId="5D709C68" w14:textId="32787E7D" w:rsidR="00715674" w:rsidRPr="000E0549" w:rsidRDefault="00715674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Moderate disease activity</w:t>
            </w:r>
          </w:p>
        </w:tc>
        <w:tc>
          <w:tcPr>
            <w:tcW w:w="748" w:type="pct"/>
          </w:tcPr>
          <w:p w14:paraId="442D2FED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14947164" w14:textId="0A3D29A0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0 (72.</w:t>
            </w:r>
            <w:r w:rsidR="00A86687"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DCEB816" w14:textId="6772A388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4 (25.</w:t>
            </w:r>
            <w:r w:rsidR="00A86687"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E78E4A8" w14:textId="33F89264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1.8)</w:t>
            </w:r>
          </w:p>
        </w:tc>
        <w:tc>
          <w:tcPr>
            <w:tcW w:w="982" w:type="pct"/>
          </w:tcPr>
          <w:p w14:paraId="1EE8D182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64BA1ED9" w14:textId="6214D513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0 (80.</w:t>
            </w:r>
            <w:r w:rsidR="00A86687"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533E54A1" w14:textId="543F366F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0 (20.</w:t>
            </w:r>
            <w:r w:rsidR="00A86687"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1941909D" w14:textId="181815D2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 (0</w:t>
            </w:r>
            <w:r w:rsidR="00A86687">
              <w:rPr>
                <w:rFonts w:ascii="Helvetica" w:hAnsi="Helvetica" w:cs="Arial"/>
                <w:sz w:val="16"/>
                <w:szCs w:val="16"/>
                <w:lang w:val="en-GB"/>
              </w:rPr>
              <w:t>.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03558EA3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550929DF" w14:textId="21D09E38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566</w:t>
            </w:r>
          </w:p>
        </w:tc>
        <w:tc>
          <w:tcPr>
            <w:tcW w:w="607" w:type="pct"/>
          </w:tcPr>
          <w:p w14:paraId="044DAE27" w14:textId="45A48EDA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0E0549" w:rsidRPr="000E0549" w14:paraId="7435C7B0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3E6D8350" w14:textId="6B781F10" w:rsidR="00715674" w:rsidRPr="000E0549" w:rsidRDefault="00715674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Faecal calprotectin (μg/g), 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median (Q1, Q3)</w:t>
            </w:r>
            <w:r w:rsidR="00FA6AF6"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CE5643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j</w:t>
            </w:r>
          </w:p>
        </w:tc>
        <w:tc>
          <w:tcPr>
            <w:tcW w:w="748" w:type="pct"/>
            <w:vAlign w:val="center"/>
          </w:tcPr>
          <w:p w14:paraId="0A535DF2" w14:textId="600240F0" w:rsidR="00715674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6 (2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21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3B47C423" w14:textId="296767E9" w:rsidR="00715674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2 (15, 199)</w:t>
            </w:r>
          </w:p>
        </w:tc>
        <w:tc>
          <w:tcPr>
            <w:tcW w:w="747" w:type="pct"/>
            <w:vAlign w:val="center"/>
          </w:tcPr>
          <w:p w14:paraId="4B3C4789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761D524A" w14:textId="3800A18B" w:rsidR="00715674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607" w:type="pct"/>
          </w:tcPr>
          <w:p w14:paraId="62911DEC" w14:textId="5B982055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0E0549" w:rsidRPr="000E0549" w14:paraId="274A4007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4E3AACCA" w14:textId="7A4C9C20" w:rsidR="00715674" w:rsidRPr="000E0549" w:rsidRDefault="00715674" w:rsidP="008757A8">
            <w:pPr>
              <w:spacing w:line="480" w:lineRule="auto"/>
              <w:rPr>
                <w:rFonts w:ascii="Helvetica" w:hAnsi="Helvetica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Biochemical disease activity</w:t>
            </w:r>
            <w:r w:rsidR="00FA6AF6"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,</w:t>
            </w: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  <w:r w:rsidRPr="000E0549">
              <w:rPr>
                <w:rFonts w:ascii="Helvetica" w:hAnsi="Helvetica" w:cs="Arial"/>
                <w:b w:val="0"/>
                <w:i/>
                <w:i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FA6AF6" w:rsidRPr="007D3B0D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CE5643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j</w:t>
            </w:r>
          </w:p>
          <w:p w14:paraId="3D6603ED" w14:textId="77777777" w:rsidR="00715674" w:rsidRPr="000E0549" w:rsidRDefault="00715674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Remission</w:t>
            </w:r>
          </w:p>
          <w:p w14:paraId="702A799A" w14:textId="710A90E8" w:rsidR="00715674" w:rsidRPr="000E0549" w:rsidRDefault="00715674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Active disease</w:t>
            </w:r>
          </w:p>
        </w:tc>
        <w:tc>
          <w:tcPr>
            <w:tcW w:w="748" w:type="pct"/>
            <w:vAlign w:val="center"/>
          </w:tcPr>
          <w:p w14:paraId="4C30904C" w14:textId="77777777" w:rsidR="002A33D2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670EEA83" w14:textId="6C6A62BC" w:rsidR="00715674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3 (82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288801A8" w14:textId="485AA575" w:rsidR="002A33D2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 (17.3)</w:t>
            </w:r>
          </w:p>
        </w:tc>
        <w:tc>
          <w:tcPr>
            <w:tcW w:w="982" w:type="pct"/>
          </w:tcPr>
          <w:p w14:paraId="063CBBB9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43A0E337" w14:textId="588A4734" w:rsidR="002A33D2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7 (80.4)</w:t>
            </w:r>
          </w:p>
          <w:p w14:paraId="04B4557D" w14:textId="4BDA7D97" w:rsidR="002A33D2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 (19.6)</w:t>
            </w:r>
          </w:p>
        </w:tc>
        <w:tc>
          <w:tcPr>
            <w:tcW w:w="747" w:type="pct"/>
            <w:vAlign w:val="center"/>
          </w:tcPr>
          <w:p w14:paraId="15404C84" w14:textId="77777777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14AA931C" w14:textId="0C30B774" w:rsidR="00715674" w:rsidRPr="000E0549" w:rsidRDefault="002A33D2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773</w:t>
            </w:r>
          </w:p>
        </w:tc>
        <w:tc>
          <w:tcPr>
            <w:tcW w:w="607" w:type="pct"/>
          </w:tcPr>
          <w:p w14:paraId="5EC42EF4" w14:textId="5DEAD2EC" w:rsidR="00715674" w:rsidRPr="000E0549" w:rsidRDefault="00715674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7D3B0D" w14:paraId="21EAA1E8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624EC699" w14:textId="680E6671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IBD-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C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ontrol-8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 score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 xml:space="preserve">median (Q1, Q3) </w:t>
            </w:r>
            <w:r w:rsidR="00CE5643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k</w:t>
            </w:r>
          </w:p>
        </w:tc>
        <w:tc>
          <w:tcPr>
            <w:tcW w:w="748" w:type="pct"/>
            <w:vAlign w:val="center"/>
          </w:tcPr>
          <w:p w14:paraId="0325B9D9" w14:textId="77EF57CC" w:rsidR="007D3B0D" w:rsidRPr="000E0549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13 (9, 16)</w:t>
            </w:r>
          </w:p>
        </w:tc>
        <w:tc>
          <w:tcPr>
            <w:tcW w:w="982" w:type="pct"/>
          </w:tcPr>
          <w:p w14:paraId="59575A46" w14:textId="67698780" w:rsidR="007D3B0D" w:rsidRPr="000E0549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16 (1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3,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16)</w:t>
            </w:r>
          </w:p>
        </w:tc>
        <w:tc>
          <w:tcPr>
            <w:tcW w:w="747" w:type="pct"/>
            <w:vAlign w:val="center"/>
          </w:tcPr>
          <w:p w14:paraId="072F223A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3640B9AD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6C1FFAEF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7D3B0D" w14:paraId="3244B84A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1C73F644" w14:textId="0B7CEFC5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IBD-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C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ontrol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-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VAS</w:t>
            </w:r>
            <w:r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 score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 xml:space="preserve">median (Q1, Q3) </w:t>
            </w:r>
            <w:r w:rsidR="00CE5643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k</w:t>
            </w:r>
          </w:p>
        </w:tc>
        <w:tc>
          <w:tcPr>
            <w:tcW w:w="748" w:type="pct"/>
            <w:vAlign w:val="center"/>
          </w:tcPr>
          <w:p w14:paraId="27BB5271" w14:textId="33523219" w:rsidR="007D3B0D" w:rsidRPr="000E0549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80 (66, 90)</w:t>
            </w:r>
          </w:p>
        </w:tc>
        <w:tc>
          <w:tcPr>
            <w:tcW w:w="982" w:type="pct"/>
          </w:tcPr>
          <w:p w14:paraId="58567451" w14:textId="0307B4CD" w:rsidR="007D3B0D" w:rsidRPr="000E0549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95 (8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, 100)</w:t>
            </w:r>
          </w:p>
        </w:tc>
        <w:tc>
          <w:tcPr>
            <w:tcW w:w="747" w:type="pct"/>
            <w:vAlign w:val="center"/>
          </w:tcPr>
          <w:p w14:paraId="07B93B45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6823727F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607" w:type="pct"/>
          </w:tcPr>
          <w:p w14:paraId="32EC6753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0E0549" w14:paraId="4441A7DE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786C544B" w14:textId="31E4F7BD" w:rsidR="007D3B0D" w:rsidRPr="00A93B40" w:rsidRDefault="007D3B0D" w:rsidP="008757A8">
            <w:pPr>
              <w:spacing w:line="480" w:lineRule="auto"/>
              <w:jc w:val="both"/>
              <w:rPr>
                <w:rFonts w:ascii="Helvetica" w:hAnsi="Helvetica" w:cs="Arial"/>
                <w:bCs w:val="0"/>
                <w:sz w:val="16"/>
                <w:szCs w:val="16"/>
                <w:vertAlign w:val="superscript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EIM during disease course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  <w:r w:rsidR="00CE5643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CE5643">
              <w:rPr>
                <w:rFonts w:ascii="Helvetica" w:hAnsi="Helvetica" w:cs="Arial"/>
                <w:b w:val="0"/>
                <w:sz w:val="16"/>
                <w:szCs w:val="16"/>
                <w:vertAlign w:val="superscript"/>
                <w:lang w:val="en-GB"/>
              </w:rPr>
              <w:t>l</w:t>
            </w:r>
          </w:p>
          <w:p w14:paraId="6EEAB77B" w14:textId="61C59020" w:rsidR="007D3B0D" w:rsidRPr="000440A9" w:rsidRDefault="00144A5A" w:rsidP="00A93B40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144A5A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≥1 EIM during disease course</w:t>
            </w: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br/>
              <w:t xml:space="preserve">  </w:t>
            </w:r>
            <w:r w:rsidR="007D3B0D"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Uveitis or scleritis </w:t>
            </w:r>
          </w:p>
          <w:p w14:paraId="3D8DDBA6" w14:textId="179685E6" w:rsidR="007D3B0D" w:rsidRPr="000440A9" w:rsidRDefault="00144A5A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 </w:t>
            </w:r>
            <w:r w:rsidR="007D3B0D"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Primary sclerosing cholangitis </w:t>
            </w:r>
          </w:p>
          <w:p w14:paraId="063053CA" w14:textId="3A235AB7" w:rsidR="007D3B0D" w:rsidRPr="000440A9" w:rsidRDefault="00144A5A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 </w:t>
            </w:r>
            <w:r w:rsidR="007D3B0D"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Arthralgia</w:t>
            </w:r>
          </w:p>
          <w:p w14:paraId="070B0FC1" w14:textId="49496386" w:rsidR="007D3B0D" w:rsidRPr="000440A9" w:rsidRDefault="00144A5A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  </w:t>
            </w:r>
            <w:r w:rsidR="007D3B0D"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Arthritis </w:t>
            </w:r>
          </w:p>
          <w:p w14:paraId="097B254A" w14:textId="53070F90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     </w:t>
            </w:r>
            <w:r w:rsidR="00144A5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  </w:t>
            </w:r>
            <w:r w:rsidRPr="000440A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  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Axial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br/>
              <w:t xml:space="preserve">          </w:t>
            </w:r>
            <w:r w:rsidR="00144A5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  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Peripheral </w:t>
            </w:r>
          </w:p>
        </w:tc>
        <w:tc>
          <w:tcPr>
            <w:tcW w:w="748" w:type="pct"/>
          </w:tcPr>
          <w:p w14:paraId="54522D1F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28DD4C32" w14:textId="17B889DC" w:rsidR="00144A5A" w:rsidRDefault="00144A5A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35 (63.6)</w:t>
            </w:r>
          </w:p>
          <w:p w14:paraId="6F99E2AA" w14:textId="2D04B69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7 (12.7)</w:t>
            </w:r>
          </w:p>
          <w:p w14:paraId="7D997CE1" w14:textId="5D3ADB7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1.8)</w:t>
            </w:r>
          </w:p>
          <w:p w14:paraId="0458BDF3" w14:textId="3EA312D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1 (38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5B7BD0A4" w14:textId="1115BE1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2 (21.8)</w:t>
            </w:r>
          </w:p>
          <w:p w14:paraId="38001AB7" w14:textId="103DAEF0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 (9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70DB0F9" w14:textId="7B7B185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8 (14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.6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634B4022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</w:p>
          <w:p w14:paraId="17FB6A71" w14:textId="4517017A" w:rsidR="00144A5A" w:rsidRDefault="00144A5A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17 (34.0)</w:t>
            </w:r>
          </w:p>
          <w:p w14:paraId="58E845F8" w14:textId="612D0A9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2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61D13154" w14:textId="6FFDE5C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2.0)</w:t>
            </w:r>
          </w:p>
          <w:p w14:paraId="315E557C" w14:textId="7A65B71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0 (20.0)</w:t>
            </w:r>
          </w:p>
          <w:p w14:paraId="0B023417" w14:textId="2B2E1AD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6 (12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6E95191D" w14:textId="22C78A9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 (4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68F167AB" w14:textId="40FA0B6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5 (10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1022E7D0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3396D98A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  <w:p w14:paraId="5224E8C1" w14:textId="13C5CCCA" w:rsidR="00144A5A" w:rsidRPr="00A93B40" w:rsidRDefault="00144A5A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A93B40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2*</w:t>
            </w:r>
          </w:p>
          <w:p w14:paraId="531056E4" w14:textId="0664553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062</w:t>
            </w:r>
          </w:p>
          <w:p w14:paraId="34E2399A" w14:textId="576CB0F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.000</w:t>
            </w:r>
          </w:p>
          <w:p w14:paraId="65C89B70" w14:textId="7FCDC7D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054</w:t>
            </w:r>
          </w:p>
          <w:p w14:paraId="5C00175D" w14:textId="1479B58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205</w:t>
            </w:r>
          </w:p>
          <w:p w14:paraId="0A8D3869" w14:textId="1E662BF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441</w:t>
            </w:r>
          </w:p>
          <w:p w14:paraId="49679AB5" w14:textId="4B64DB0B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562</w:t>
            </w:r>
          </w:p>
        </w:tc>
        <w:tc>
          <w:tcPr>
            <w:tcW w:w="607" w:type="pct"/>
          </w:tcPr>
          <w:p w14:paraId="2623BE20" w14:textId="6EDA57C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0E0549" w14:paraId="30451629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77855F4D" w14:textId="77777777" w:rsidR="007D3B0D" w:rsidRPr="000440A9" w:rsidRDefault="007D3B0D" w:rsidP="008757A8">
            <w:pPr>
              <w:spacing w:line="480" w:lineRule="auto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Current IBD medication</w:t>
            </w:r>
            <w:r w:rsidRPr="000440A9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, n (%)</w:t>
            </w:r>
          </w:p>
          <w:p w14:paraId="52A5F4F9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None</w:t>
            </w:r>
          </w:p>
          <w:p w14:paraId="43B3D2CB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lastRenderedPageBreak/>
              <w:t>Mesalazine only</w:t>
            </w:r>
          </w:p>
          <w:p w14:paraId="64AA8385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(Topical) corticosteroids</w:t>
            </w:r>
          </w:p>
          <w:p w14:paraId="7C8473FB" w14:textId="77777777" w:rsidR="007D3B0D" w:rsidRPr="000440A9" w:rsidRDefault="007D3B0D" w:rsidP="008757A8">
            <w:pPr>
              <w:pStyle w:val="Lijstalinea"/>
              <w:spacing w:line="480" w:lineRule="auto"/>
              <w:ind w:left="360"/>
              <w:jc w:val="both"/>
              <w:rPr>
                <w:rFonts w:ascii="Helvetica" w:hAnsi="Helvetica" w:cs="Arial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Immunomodulators</w:t>
            </w:r>
          </w:p>
          <w:p w14:paraId="067C6F75" w14:textId="00626F41" w:rsidR="007D3B0D" w:rsidRPr="000E0549" w:rsidRDefault="007D3B0D" w:rsidP="008757A8">
            <w:pPr>
              <w:pStyle w:val="Lijstalinea"/>
              <w:spacing w:line="480" w:lineRule="auto"/>
              <w:ind w:left="360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Biologic agents</w:t>
            </w:r>
          </w:p>
        </w:tc>
        <w:tc>
          <w:tcPr>
            <w:tcW w:w="748" w:type="pct"/>
          </w:tcPr>
          <w:p w14:paraId="6ECC8AEE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37FACBD7" w14:textId="539488D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1 (20.0)</w:t>
            </w:r>
          </w:p>
          <w:p w14:paraId="2B6AC8DB" w14:textId="0452AE2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2 (3.6)</w:t>
            </w:r>
          </w:p>
          <w:p w14:paraId="3AA8338E" w14:textId="304B0AA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 (7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61CE98B0" w14:textId="692EBC8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9 (16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4DC48A6D" w14:textId="2458EF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33 (60.0) </w:t>
            </w:r>
          </w:p>
        </w:tc>
        <w:tc>
          <w:tcPr>
            <w:tcW w:w="982" w:type="pct"/>
          </w:tcPr>
          <w:p w14:paraId="07FF666C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  <w:p w14:paraId="6C08E325" w14:textId="4103ABA9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8 (16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2BFEFF33" w14:textId="44DD4EB5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lastRenderedPageBreak/>
              <w:t>16 (32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  <w:p w14:paraId="70910BA2" w14:textId="7921473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3 (6.0)</w:t>
            </w:r>
          </w:p>
          <w:p w14:paraId="07784A54" w14:textId="0CB55A61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4 (8.0)</w:t>
            </w:r>
          </w:p>
          <w:p w14:paraId="2CC83163" w14:textId="31A353CA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2 (44.</w:t>
            </w:r>
            <w:r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47" w:type="pct"/>
            <w:vAlign w:val="center"/>
          </w:tcPr>
          <w:p w14:paraId="171B77A3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6C91F8EC" w14:textId="08C7D3D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9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07" w:type="pct"/>
          </w:tcPr>
          <w:p w14:paraId="13C9656F" w14:textId="26A6EAFF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0E0549" w14:paraId="6C3621ED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656FFDA1" w14:textId="18310B4F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>Number of biologicals</w:t>
            </w:r>
            <w:r w:rsidRPr="000440A9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 during disease course</w:t>
            </w: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,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748" w:type="pct"/>
          </w:tcPr>
          <w:p w14:paraId="1462086B" w14:textId="43640EC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1 (</w:t>
            </w:r>
            <w:r w:rsidR="00B946D5">
              <w:rPr>
                <w:rFonts w:ascii="Helvetica" w:hAnsi="Helvetica" w:cs="Arial"/>
                <w:sz w:val="16"/>
                <w:szCs w:val="16"/>
                <w:lang w:val="en-GB"/>
              </w:rPr>
              <w:t>0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, 3)</w:t>
            </w:r>
          </w:p>
        </w:tc>
        <w:tc>
          <w:tcPr>
            <w:tcW w:w="982" w:type="pct"/>
          </w:tcPr>
          <w:p w14:paraId="0FE9BF2D" w14:textId="28EA0258" w:rsidR="007D3B0D" w:rsidRPr="000E0549" w:rsidRDefault="00B946D5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="007D3B0D" w:rsidRPr="000E0549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0, 2)</w:t>
            </w:r>
          </w:p>
        </w:tc>
        <w:tc>
          <w:tcPr>
            <w:tcW w:w="747" w:type="pct"/>
            <w:vAlign w:val="center"/>
          </w:tcPr>
          <w:p w14:paraId="1557CDB5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33641406" w14:textId="6B5138EC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0.333</w:t>
            </w:r>
          </w:p>
        </w:tc>
        <w:tc>
          <w:tcPr>
            <w:tcW w:w="607" w:type="pct"/>
          </w:tcPr>
          <w:p w14:paraId="647B609C" w14:textId="37077018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  <w:tr w:rsidR="007D3B0D" w:rsidRPr="000E0549" w14:paraId="7FA885E6" w14:textId="77777777" w:rsidTr="000E0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pct"/>
          </w:tcPr>
          <w:p w14:paraId="73C07875" w14:textId="015966AB" w:rsidR="007D3B0D" w:rsidRPr="000E0549" w:rsidRDefault="007D3B0D" w:rsidP="008757A8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440A9"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  <w:t xml:space="preserve">Prior intestinal resection, </w:t>
            </w:r>
            <w:r w:rsidRPr="000440A9">
              <w:rPr>
                <w:rFonts w:ascii="Helvetica" w:hAnsi="Helvetica" w:cs="Arial"/>
                <w:b w:val="0"/>
                <w:i/>
                <w:i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48" w:type="pct"/>
          </w:tcPr>
          <w:p w14:paraId="39DA07FB" w14:textId="7C38FF33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20 (36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Pr="000E0549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82" w:type="pct"/>
          </w:tcPr>
          <w:p w14:paraId="7C70FC2D" w14:textId="61D23FC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Cs/>
                <w:sz w:val="16"/>
                <w:szCs w:val="16"/>
                <w:lang w:val="en-GB"/>
              </w:rPr>
              <w:t>2 (4.0)</w:t>
            </w:r>
          </w:p>
        </w:tc>
        <w:tc>
          <w:tcPr>
            <w:tcW w:w="747" w:type="pct"/>
            <w:vAlign w:val="center"/>
          </w:tcPr>
          <w:p w14:paraId="15873BF1" w14:textId="77777777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</w:p>
        </w:tc>
        <w:tc>
          <w:tcPr>
            <w:tcW w:w="375" w:type="pct"/>
          </w:tcPr>
          <w:p w14:paraId="1F4C035D" w14:textId="22CC0AD2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0E0549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07" w:type="pct"/>
          </w:tcPr>
          <w:p w14:paraId="00134E1E" w14:textId="2160F2B6" w:rsidR="007D3B0D" w:rsidRPr="000E0549" w:rsidRDefault="007D3B0D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</w:p>
        </w:tc>
      </w:tr>
    </w:tbl>
    <w:p w14:paraId="09277377" w14:textId="78DB632F" w:rsidR="007D3B0D" w:rsidRPr="005E5679" w:rsidRDefault="007D3B0D" w:rsidP="008757A8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lang w:val="en-US"/>
        </w:rPr>
        <w:t xml:space="preserve">Abbreviations: </w:t>
      </w:r>
      <w:r w:rsidRPr="005E5679">
        <w:rPr>
          <w:rFonts w:ascii="Helvetica" w:hAnsi="Helvetica"/>
          <w:sz w:val="18"/>
          <w:szCs w:val="18"/>
          <w:lang w:val="en-US"/>
        </w:rPr>
        <w:t xml:space="preserve">BMI = </w:t>
      </w:r>
      <w:r w:rsidR="00101B8C">
        <w:rPr>
          <w:rFonts w:ascii="Helvetica" w:hAnsi="Helvetica"/>
          <w:sz w:val="18"/>
          <w:szCs w:val="18"/>
          <w:lang w:val="en-US"/>
        </w:rPr>
        <w:t>b</w:t>
      </w:r>
      <w:r w:rsidRPr="005E5679">
        <w:rPr>
          <w:rFonts w:ascii="Helvetica" w:hAnsi="Helvetica"/>
          <w:sz w:val="18"/>
          <w:szCs w:val="18"/>
          <w:lang w:val="en-US"/>
        </w:rPr>
        <w:t xml:space="preserve">ody </w:t>
      </w:r>
      <w:r w:rsidR="00101B8C">
        <w:rPr>
          <w:rFonts w:ascii="Helvetica" w:hAnsi="Helvetica"/>
          <w:sz w:val="18"/>
          <w:szCs w:val="18"/>
          <w:lang w:val="en-US"/>
        </w:rPr>
        <w:t>m</w:t>
      </w:r>
      <w:r w:rsidRPr="005E5679">
        <w:rPr>
          <w:rFonts w:ascii="Helvetica" w:hAnsi="Helvetica"/>
          <w:sz w:val="18"/>
          <w:szCs w:val="18"/>
          <w:lang w:val="en-US"/>
        </w:rPr>
        <w:t xml:space="preserve">ass </w:t>
      </w:r>
      <w:r w:rsidR="00101B8C">
        <w:rPr>
          <w:rFonts w:ascii="Helvetica" w:hAnsi="Helvetica"/>
          <w:sz w:val="18"/>
          <w:szCs w:val="18"/>
          <w:lang w:val="en-US"/>
        </w:rPr>
        <w:t>in</w:t>
      </w:r>
      <w:r w:rsidRPr="005E5679">
        <w:rPr>
          <w:rFonts w:ascii="Helvetica" w:hAnsi="Helvetica"/>
          <w:sz w:val="18"/>
          <w:szCs w:val="18"/>
          <w:lang w:val="en-US"/>
        </w:rPr>
        <w:t xml:space="preserve">dex, CD = Crohn’s </w:t>
      </w:r>
      <w:r w:rsidR="00101B8C">
        <w:rPr>
          <w:rFonts w:ascii="Helvetica" w:hAnsi="Helvetica"/>
          <w:sz w:val="18"/>
          <w:szCs w:val="18"/>
          <w:lang w:val="en-US"/>
        </w:rPr>
        <w:t>d</w:t>
      </w:r>
      <w:r w:rsidRPr="005E5679">
        <w:rPr>
          <w:rFonts w:ascii="Helvetica" w:hAnsi="Helvetica"/>
          <w:sz w:val="18"/>
          <w:szCs w:val="18"/>
          <w:lang w:val="en-US"/>
        </w:rPr>
        <w:t xml:space="preserve">isease, CIS = </w:t>
      </w:r>
      <w:r w:rsidR="00101B8C" w:rsidRPr="005E5679">
        <w:rPr>
          <w:rFonts w:ascii="Helvetica" w:hAnsi="Helvetica"/>
          <w:sz w:val="18"/>
          <w:szCs w:val="18"/>
          <w:lang w:val="en-US"/>
        </w:rPr>
        <w:t>checklist individual strength</w:t>
      </w:r>
      <w:r w:rsidRPr="005E5679">
        <w:rPr>
          <w:rFonts w:ascii="Helvetica" w:hAnsi="Helvetica"/>
          <w:sz w:val="18"/>
          <w:szCs w:val="18"/>
          <w:lang w:val="en-US"/>
        </w:rPr>
        <w:t xml:space="preserve">, EIM = </w:t>
      </w:r>
      <w:r w:rsidR="00101B8C" w:rsidRPr="005E5679">
        <w:rPr>
          <w:rFonts w:ascii="Helvetica" w:hAnsi="Helvetica"/>
          <w:sz w:val="18"/>
          <w:szCs w:val="18"/>
          <w:lang w:val="en-US"/>
        </w:rPr>
        <w:t>extraintestinal manifestations</w:t>
      </w:r>
      <w:r w:rsidRPr="005E5679">
        <w:rPr>
          <w:rFonts w:ascii="Helvetica" w:hAnsi="Helvetica"/>
          <w:sz w:val="18"/>
          <w:szCs w:val="18"/>
          <w:lang w:val="en-US"/>
        </w:rPr>
        <w:t xml:space="preserve">, HBI = </w:t>
      </w:r>
      <w:r w:rsidR="00CF2F48">
        <w:rPr>
          <w:rFonts w:ascii="Helvetica" w:hAnsi="Helvetica"/>
          <w:sz w:val="18"/>
          <w:szCs w:val="18"/>
          <w:lang w:val="en-US"/>
        </w:rPr>
        <w:t>H</w:t>
      </w:r>
      <w:r w:rsidR="00101B8C" w:rsidRPr="005E5679">
        <w:rPr>
          <w:rFonts w:ascii="Helvetica" w:hAnsi="Helvetica"/>
          <w:sz w:val="18"/>
          <w:szCs w:val="18"/>
          <w:lang w:val="en-US"/>
        </w:rPr>
        <w:t>arvey</w:t>
      </w:r>
      <w:r w:rsidR="00CF2F48">
        <w:rPr>
          <w:rFonts w:ascii="Helvetica" w:hAnsi="Helvetica"/>
          <w:sz w:val="18"/>
          <w:szCs w:val="18"/>
          <w:lang w:val="en-US"/>
        </w:rPr>
        <w:t xml:space="preserve"> B</w:t>
      </w:r>
      <w:r w:rsidR="00101B8C" w:rsidRPr="005E5679">
        <w:rPr>
          <w:rFonts w:ascii="Helvetica" w:hAnsi="Helvetica"/>
          <w:sz w:val="18"/>
          <w:szCs w:val="18"/>
          <w:lang w:val="en-US"/>
        </w:rPr>
        <w:t>radshaw index</w:t>
      </w:r>
      <w:r w:rsidRPr="005E5679">
        <w:rPr>
          <w:rFonts w:ascii="Helvetica" w:hAnsi="Helvetica"/>
          <w:sz w:val="18"/>
          <w:szCs w:val="18"/>
          <w:lang w:val="en-US"/>
        </w:rPr>
        <w:t xml:space="preserve">, HC = </w:t>
      </w:r>
      <w:r w:rsidR="00101B8C" w:rsidRPr="005E5679">
        <w:rPr>
          <w:rFonts w:ascii="Helvetica" w:hAnsi="Helvetica"/>
          <w:sz w:val="18"/>
          <w:szCs w:val="18"/>
          <w:lang w:val="en-US"/>
        </w:rPr>
        <w:t>healthy controls</w:t>
      </w:r>
      <w:r w:rsidRPr="005E5679">
        <w:rPr>
          <w:rFonts w:ascii="Helvetica" w:hAnsi="Helvetica"/>
          <w:sz w:val="18"/>
          <w:szCs w:val="18"/>
          <w:lang w:val="en-US"/>
        </w:rPr>
        <w:t xml:space="preserve">, IBD = </w:t>
      </w:r>
      <w:r w:rsidR="00101B8C" w:rsidRPr="005E5679">
        <w:rPr>
          <w:rFonts w:ascii="Helvetica" w:hAnsi="Helvetica"/>
          <w:sz w:val="18"/>
          <w:szCs w:val="18"/>
          <w:lang w:val="en-US"/>
        </w:rPr>
        <w:t>inflammatory bowel disease</w:t>
      </w:r>
      <w:r w:rsidRPr="005E5679">
        <w:rPr>
          <w:rFonts w:ascii="Helvetica" w:hAnsi="Helvetica"/>
          <w:sz w:val="18"/>
          <w:szCs w:val="18"/>
          <w:lang w:val="en-US"/>
        </w:rPr>
        <w:t xml:space="preserve">, IPAQ = </w:t>
      </w:r>
      <w:r w:rsidR="00101B8C" w:rsidRPr="005E5679">
        <w:rPr>
          <w:rFonts w:ascii="Helvetica" w:hAnsi="Helvetica"/>
          <w:sz w:val="18"/>
          <w:szCs w:val="18"/>
          <w:lang w:val="en-US"/>
        </w:rPr>
        <w:t>international physical activity questionnaire</w:t>
      </w:r>
      <w:r w:rsidRPr="005E5679">
        <w:rPr>
          <w:rFonts w:ascii="Helvetica" w:hAnsi="Helvetica"/>
          <w:sz w:val="18"/>
          <w:szCs w:val="18"/>
          <w:lang w:val="en-US"/>
        </w:rPr>
        <w:t xml:space="preserve">, MET = </w:t>
      </w:r>
      <w:r w:rsidR="00101B8C" w:rsidRPr="005E5679">
        <w:rPr>
          <w:rFonts w:ascii="Helvetica" w:hAnsi="Helvetica"/>
          <w:sz w:val="18"/>
          <w:szCs w:val="18"/>
          <w:lang w:val="en-US"/>
        </w:rPr>
        <w:t>metabolic equivalent of task</w:t>
      </w:r>
      <w:r w:rsidRPr="005E5679">
        <w:rPr>
          <w:rFonts w:ascii="Helvetica" w:hAnsi="Helvetica"/>
          <w:sz w:val="18"/>
          <w:szCs w:val="18"/>
          <w:lang w:val="en-US"/>
        </w:rPr>
        <w:t>, n = number of patients</w:t>
      </w:r>
      <w:r>
        <w:rPr>
          <w:rFonts w:ascii="Helvetica" w:hAnsi="Helvetica"/>
          <w:sz w:val="18"/>
          <w:szCs w:val="18"/>
          <w:lang w:val="en-US"/>
        </w:rPr>
        <w:t>,</w:t>
      </w:r>
      <w:r w:rsidRPr="005E5679">
        <w:rPr>
          <w:rFonts w:ascii="Helvetica" w:hAnsi="Helvetica"/>
          <w:sz w:val="18"/>
          <w:szCs w:val="18"/>
          <w:lang w:val="en-US"/>
        </w:rPr>
        <w:t xml:space="preserve"> Q1 = 1st quartile, Q3 = 3rd quartile</w:t>
      </w:r>
      <w:r>
        <w:rPr>
          <w:rFonts w:ascii="Helvetica" w:hAnsi="Helvetica"/>
          <w:sz w:val="18"/>
          <w:szCs w:val="18"/>
          <w:lang w:val="en-US"/>
        </w:rPr>
        <w:t>,</w:t>
      </w:r>
      <w:r w:rsidRPr="005E5679">
        <w:rPr>
          <w:rFonts w:ascii="Helvetica" w:hAnsi="Helvetica"/>
          <w:sz w:val="18"/>
          <w:szCs w:val="18"/>
          <w:lang w:val="en-US"/>
        </w:rPr>
        <w:t xml:space="preserve"> SCCAI = </w:t>
      </w:r>
      <w:r w:rsidR="00101B8C" w:rsidRPr="005E5679">
        <w:rPr>
          <w:rFonts w:ascii="Helvetica" w:hAnsi="Helvetica"/>
          <w:sz w:val="18"/>
          <w:szCs w:val="18"/>
          <w:lang w:val="en-US"/>
        </w:rPr>
        <w:t>simple clinical colitis activity index</w:t>
      </w:r>
      <w:r w:rsidRPr="005E5679">
        <w:rPr>
          <w:rFonts w:ascii="Helvetica" w:hAnsi="Helvetica"/>
          <w:sz w:val="18"/>
          <w:szCs w:val="18"/>
          <w:lang w:val="en-US"/>
        </w:rPr>
        <w:t xml:space="preserve">, SD = </w:t>
      </w:r>
      <w:r w:rsidR="00101B8C" w:rsidRPr="005E5679">
        <w:rPr>
          <w:rFonts w:ascii="Helvetica" w:hAnsi="Helvetica"/>
          <w:sz w:val="18"/>
          <w:szCs w:val="18"/>
          <w:lang w:val="en-US"/>
        </w:rPr>
        <w:t>standard deviation</w:t>
      </w:r>
      <w:r w:rsidRPr="005E5679">
        <w:rPr>
          <w:rFonts w:ascii="Helvetica" w:hAnsi="Helvetica"/>
          <w:sz w:val="18"/>
          <w:szCs w:val="18"/>
          <w:lang w:val="en-US"/>
        </w:rPr>
        <w:t xml:space="preserve">, UC = </w:t>
      </w:r>
      <w:r w:rsidR="00101B8C" w:rsidRPr="005E5679">
        <w:rPr>
          <w:rFonts w:ascii="Helvetica" w:hAnsi="Helvetica"/>
          <w:sz w:val="18"/>
          <w:szCs w:val="18"/>
          <w:lang w:val="en-US"/>
        </w:rPr>
        <w:t>ulcerative colitis</w:t>
      </w:r>
      <w:r w:rsidRPr="005E5679">
        <w:rPr>
          <w:rFonts w:ascii="Helvetica" w:hAnsi="Helvetica"/>
          <w:sz w:val="18"/>
          <w:szCs w:val="18"/>
          <w:lang w:val="en-US"/>
        </w:rPr>
        <w:t xml:space="preserve">, VAS = </w:t>
      </w:r>
      <w:r w:rsidR="00101B8C" w:rsidRPr="005E5679">
        <w:rPr>
          <w:rFonts w:ascii="Helvetica" w:hAnsi="Helvetica"/>
          <w:sz w:val="18"/>
          <w:szCs w:val="18"/>
          <w:lang w:val="en-US"/>
        </w:rPr>
        <w:t>visual analogue scale</w:t>
      </w:r>
      <w:r>
        <w:rPr>
          <w:rFonts w:ascii="Helvetica" w:hAnsi="Helvetica"/>
          <w:sz w:val="18"/>
          <w:szCs w:val="18"/>
          <w:lang w:val="en-US"/>
        </w:rPr>
        <w:t xml:space="preserve">. </w:t>
      </w:r>
      <w:r w:rsidRPr="005E5679">
        <w:rPr>
          <w:rFonts w:ascii="Helvetica" w:hAnsi="Helvetica"/>
          <w:sz w:val="18"/>
          <w:szCs w:val="18"/>
          <w:lang w:val="en-US"/>
        </w:rPr>
        <w:t>* Significant </w:t>
      </w:r>
      <w:r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Pr="005E5679">
        <w:rPr>
          <w:rFonts w:ascii="Helvetica" w:hAnsi="Helvetica"/>
          <w:sz w:val="18"/>
          <w:szCs w:val="18"/>
          <w:lang w:val="en-US"/>
        </w:rPr>
        <w:t> &lt; 0.05</w:t>
      </w:r>
    </w:p>
    <w:p w14:paraId="498551E1" w14:textId="77777777" w:rsidR="007D3B0D" w:rsidRPr="005E5679" w:rsidRDefault="007D3B0D" w:rsidP="008757A8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 w:rsidRPr="005E5679">
        <w:rPr>
          <w:rFonts w:ascii="Helvetica" w:hAnsi="Helvetica"/>
          <w:sz w:val="18"/>
          <w:szCs w:val="18"/>
          <w:vertAlign w:val="superscript"/>
          <w:lang w:val="en-US"/>
        </w:rPr>
        <w:t xml:space="preserve"> a</w:t>
      </w:r>
      <w:r w:rsidRPr="005E5679">
        <w:rPr>
          <w:rFonts w:ascii="Helvetica" w:hAnsi="Helvetica"/>
          <w:sz w:val="18"/>
          <w:szCs w:val="18"/>
          <w:lang w:val="en-US"/>
        </w:rPr>
        <w:t xml:space="preserve"> </w:t>
      </w:r>
      <w:r w:rsidRPr="005E5679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Pr="005E5679">
        <w:rPr>
          <w:rFonts w:ascii="Helvetica" w:hAnsi="Helvetica"/>
          <w:sz w:val="18"/>
          <w:szCs w:val="18"/>
          <w:lang w:val="en-US"/>
        </w:rPr>
        <w:t>2 missing in the HC group</w:t>
      </w:r>
    </w:p>
    <w:p w14:paraId="3C3F41E0" w14:textId="028CD5EC" w:rsidR="00CE5643" w:rsidRPr="00A93B40" w:rsidRDefault="00CE5643" w:rsidP="008757A8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 w:rsidRPr="005E5679">
        <w:rPr>
          <w:rFonts w:ascii="Helvetica" w:hAnsi="Helvetica"/>
          <w:sz w:val="18"/>
          <w:szCs w:val="18"/>
          <w:vertAlign w:val="superscript"/>
          <w:lang w:val="en-US"/>
        </w:rPr>
        <w:t>b</w:t>
      </w:r>
      <w:r w:rsidRPr="005E5679">
        <w:rPr>
          <w:rFonts w:ascii="Helvetica" w:hAnsi="Helvetica"/>
          <w:sz w:val="18"/>
          <w:szCs w:val="18"/>
          <w:lang w:val="en-US"/>
        </w:rPr>
        <w:t xml:space="preserve"> </w:t>
      </w:r>
      <w:r w:rsidRPr="005E5679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Pr="005E5679">
        <w:rPr>
          <w:rFonts w:ascii="Helvetica" w:hAnsi="Helvetica"/>
          <w:sz w:val="18"/>
          <w:szCs w:val="18"/>
          <w:lang w:val="en-US"/>
        </w:rPr>
        <w:t xml:space="preserve">1 missing in the </w:t>
      </w:r>
      <w:r>
        <w:rPr>
          <w:rFonts w:ascii="Helvetica" w:hAnsi="Helvetica"/>
          <w:sz w:val="18"/>
          <w:szCs w:val="18"/>
          <w:lang w:val="en-US"/>
        </w:rPr>
        <w:t>CD</w:t>
      </w:r>
      <w:r w:rsidRPr="005E5679">
        <w:rPr>
          <w:rFonts w:ascii="Helvetica" w:hAnsi="Helvetica"/>
          <w:sz w:val="18"/>
          <w:szCs w:val="18"/>
          <w:lang w:val="en-US"/>
        </w:rPr>
        <w:t xml:space="preserve"> group</w:t>
      </w:r>
    </w:p>
    <w:p w14:paraId="1AA300AE" w14:textId="50ECED97" w:rsidR="007D3B0D" w:rsidRPr="005E5679" w:rsidRDefault="00CE5643" w:rsidP="008757A8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c</w:t>
      </w:r>
      <w:r w:rsidR="007D3B0D" w:rsidRPr="005E5679">
        <w:rPr>
          <w:rFonts w:ascii="Helvetica" w:hAnsi="Helvetica"/>
          <w:sz w:val="18"/>
          <w:szCs w:val="18"/>
          <w:lang w:val="en-US"/>
        </w:rPr>
        <w:t xml:space="preserve"> </w:t>
      </w:r>
      <w:r w:rsidR="007D3B0D" w:rsidRPr="005E5679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E5679">
        <w:rPr>
          <w:rFonts w:ascii="Helvetica" w:hAnsi="Helvetica"/>
          <w:sz w:val="18"/>
          <w:szCs w:val="18"/>
          <w:lang w:val="en-US"/>
        </w:rPr>
        <w:t>1 missing in the HC group</w:t>
      </w:r>
    </w:p>
    <w:p w14:paraId="7D79FF29" w14:textId="2C639160" w:rsidR="007D3B0D" w:rsidRPr="005457D5" w:rsidRDefault="00CE5643" w:rsidP="008757A8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c</w:t>
      </w:r>
      <w:r w:rsidR="007D3B0D" w:rsidRPr="005457D5">
        <w:rPr>
          <w:rFonts w:ascii="Helvetica" w:hAnsi="Helvetica"/>
          <w:sz w:val="18"/>
          <w:szCs w:val="18"/>
          <w:vertAlign w:val="superscript"/>
          <w:lang w:val="en-US"/>
        </w:rPr>
        <w:t xml:space="preserve">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available in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49 in the CD group,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43 in the UC group, and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>91 in the HC group, missing data due to responses of 'I don't know'</w:t>
      </w:r>
    </w:p>
    <w:p w14:paraId="4C3EB0DE" w14:textId="02CCC959" w:rsidR="007D3B0D" w:rsidRPr="005457D5" w:rsidRDefault="00CE5643" w:rsidP="008757A8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e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 available in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50 in the CD group ,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46 in the UC group, and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>98 in the HC group, missing data due to responses of 'I don't know'</w:t>
      </w:r>
    </w:p>
    <w:p w14:paraId="1C1420EC" w14:textId="05551B06" w:rsidR="007D3B0D" w:rsidRPr="005457D5" w:rsidRDefault="00CE5643" w:rsidP="008757A8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f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 available in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54 in the CD group,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48 in the UC group, and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>99 in the HC group, missing data due to responses of 'I don't know'</w:t>
      </w:r>
    </w:p>
    <w:p w14:paraId="4B3FC344" w14:textId="2CFA77CB" w:rsidR="007D3B0D" w:rsidRPr="005457D5" w:rsidRDefault="00CE5643" w:rsidP="008757A8">
      <w:pPr>
        <w:spacing w:line="480" w:lineRule="auto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g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 available in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54 in the CD group,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47 in the UC group, and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>94 in the HC group, missing data due to responses of 'I don't know'</w:t>
      </w:r>
    </w:p>
    <w:p w14:paraId="6832F71F" w14:textId="1FD28394" w:rsidR="007D3B0D" w:rsidRPr="005457D5" w:rsidRDefault="00CE5643" w:rsidP="008757A8">
      <w:pPr>
        <w:spacing w:line="480" w:lineRule="auto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h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 available in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52 in the CD group,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46 in the UC group and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>97 in the HC group, missing data due to responses of 'I don't know'</w:t>
      </w:r>
      <w:r w:rsidR="007D3B0D" w:rsidRPr="005457D5">
        <w:rPr>
          <w:rFonts w:ascii="Helvetica" w:hAnsi="Helvetica"/>
          <w:sz w:val="18"/>
          <w:szCs w:val="18"/>
          <w:vertAlign w:val="superscript"/>
          <w:lang w:val="en-US"/>
        </w:rPr>
        <w:t xml:space="preserve"> </w:t>
      </w:r>
    </w:p>
    <w:p w14:paraId="063F3DED" w14:textId="6A0E98FC" w:rsidR="007D3B0D" w:rsidRPr="005457D5" w:rsidRDefault="00CE5643" w:rsidP="008757A8">
      <w:pPr>
        <w:spacing w:line="480" w:lineRule="auto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i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 clinical disease activity according to the HBI for CD and the SCCAI for UC; remission was defined as HBI &lt; 5 or SCCAI &lt; 3, mild disease activity as HBI 5-7 or SCCAI 3-5, and moderate disease activity as HBI 8-16 or SCCAI 6-11</w:t>
      </w:r>
    </w:p>
    <w:p w14:paraId="7DCF66F4" w14:textId="4D0FDBAE" w:rsidR="007D3B0D" w:rsidRPr="005457D5" w:rsidRDefault="00CE5643" w:rsidP="008757A8">
      <w:pPr>
        <w:spacing w:line="480" w:lineRule="auto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j</w:t>
      </w:r>
      <w:r w:rsidR="007D3B0D" w:rsidRPr="005457D5">
        <w:rPr>
          <w:rFonts w:ascii="Helvetica" w:hAnsi="Helvetica"/>
          <w:sz w:val="18"/>
          <w:szCs w:val="18"/>
          <w:vertAlign w:val="superscript"/>
          <w:lang w:val="en-US"/>
        </w:rPr>
        <w:t xml:space="preserve">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= available in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52 in the CD group and </w:t>
      </w:r>
      <w:r w:rsidR="007D3B0D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7D3B0D" w:rsidRPr="005457D5">
        <w:rPr>
          <w:rFonts w:ascii="Helvetica" w:hAnsi="Helvetica"/>
          <w:sz w:val="18"/>
          <w:szCs w:val="18"/>
          <w:lang w:val="en-US"/>
        </w:rPr>
        <w:t xml:space="preserve">46 in the UC group; remission was defined as faecal calprotectin &lt; 250 ug/g </w:t>
      </w:r>
    </w:p>
    <w:p w14:paraId="59001579" w14:textId="746B7DC5" w:rsidR="00CE5643" w:rsidRDefault="00CE5643" w:rsidP="00CE5643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t>k</w:t>
      </w:r>
      <w:r w:rsidR="007D3B0D" w:rsidRPr="005E5679">
        <w:rPr>
          <w:rFonts w:ascii="Helvetica" w:hAnsi="Helvetica"/>
          <w:sz w:val="18"/>
          <w:szCs w:val="18"/>
          <w:vertAlign w:val="superscript"/>
          <w:lang w:val="en-US"/>
        </w:rPr>
        <w:t xml:space="preserve"> </w:t>
      </w:r>
      <w:r w:rsidR="007D3B0D" w:rsidRPr="005E5679">
        <w:rPr>
          <w:rFonts w:ascii="Helvetica" w:hAnsi="Helvetica"/>
          <w:sz w:val="18"/>
          <w:szCs w:val="18"/>
          <w:lang w:val="en-US"/>
        </w:rPr>
        <w:t xml:space="preserve">= available in </w:t>
      </w:r>
      <w:r w:rsidR="00FE01DB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FE01DB">
        <w:rPr>
          <w:rFonts w:ascii="Helvetica" w:hAnsi="Helvetica"/>
          <w:sz w:val="18"/>
          <w:szCs w:val="18"/>
          <w:lang w:val="en-US"/>
        </w:rPr>
        <w:t>31</w:t>
      </w:r>
      <w:r w:rsidR="00FE01DB" w:rsidRPr="005457D5">
        <w:rPr>
          <w:rFonts w:ascii="Helvetica" w:hAnsi="Helvetica"/>
          <w:sz w:val="18"/>
          <w:szCs w:val="18"/>
          <w:lang w:val="en-US"/>
        </w:rPr>
        <w:t xml:space="preserve"> in the CD group and </w:t>
      </w:r>
      <w:r w:rsidR="00FE01DB" w:rsidRPr="005457D5">
        <w:rPr>
          <w:rFonts w:ascii="Helvetica" w:hAnsi="Helvetica"/>
          <w:i/>
          <w:iCs/>
          <w:sz w:val="18"/>
          <w:szCs w:val="18"/>
          <w:lang w:val="en-US"/>
        </w:rPr>
        <w:t xml:space="preserve">n = </w:t>
      </w:r>
      <w:r w:rsidR="00FE01DB">
        <w:rPr>
          <w:rFonts w:ascii="Helvetica" w:hAnsi="Helvetica"/>
          <w:sz w:val="18"/>
          <w:szCs w:val="18"/>
          <w:lang w:val="en-US"/>
        </w:rPr>
        <w:t>25</w:t>
      </w:r>
      <w:r w:rsidR="00FE01DB" w:rsidRPr="005457D5">
        <w:rPr>
          <w:rFonts w:ascii="Helvetica" w:hAnsi="Helvetica"/>
          <w:sz w:val="18"/>
          <w:szCs w:val="18"/>
          <w:lang w:val="en-US"/>
        </w:rPr>
        <w:t xml:space="preserve"> in the UC group</w:t>
      </w:r>
      <w:r w:rsidR="00FE01DB">
        <w:rPr>
          <w:rFonts w:ascii="Helvetica" w:hAnsi="Helvetica"/>
          <w:sz w:val="18"/>
          <w:szCs w:val="18"/>
          <w:lang w:val="en-US"/>
        </w:rPr>
        <w:t xml:space="preserve"> </w:t>
      </w:r>
      <w:r w:rsidR="007D3B0D" w:rsidRPr="005E5679">
        <w:rPr>
          <w:rFonts w:ascii="Helvetica" w:hAnsi="Helvetica"/>
          <w:sz w:val="18"/>
          <w:szCs w:val="18"/>
          <w:lang w:val="en-US"/>
        </w:rPr>
        <w:t xml:space="preserve">within 4 months around inclusion </w:t>
      </w:r>
    </w:p>
    <w:p w14:paraId="4E872B68" w14:textId="1542E2FE" w:rsidR="00CE5643" w:rsidRPr="0017044C" w:rsidRDefault="00CE5643" w:rsidP="00CE5643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  <w:r>
        <w:rPr>
          <w:rFonts w:ascii="Helvetica" w:hAnsi="Helvetica"/>
          <w:sz w:val="18"/>
          <w:szCs w:val="18"/>
          <w:vertAlign w:val="superscript"/>
          <w:lang w:val="en-US"/>
        </w:rPr>
        <w:lastRenderedPageBreak/>
        <w:t>l</w:t>
      </w:r>
      <w:r>
        <w:rPr>
          <w:rFonts w:ascii="Helvetica" w:hAnsi="Helvetica"/>
          <w:sz w:val="18"/>
          <w:szCs w:val="18"/>
          <w:lang w:val="en-US"/>
        </w:rPr>
        <w:t xml:space="preserve"> = v</w:t>
      </w:r>
      <w:r w:rsidRPr="0017044C">
        <w:rPr>
          <w:rFonts w:ascii="Helvetica" w:hAnsi="Helvetica"/>
          <w:sz w:val="18"/>
          <w:szCs w:val="18"/>
          <w:lang w:val="en-US"/>
        </w:rPr>
        <w:t xml:space="preserve">alues represent the number (%) of unique patients who experienced </w:t>
      </w:r>
      <w:r>
        <w:rPr>
          <w:rFonts w:ascii="Helvetica" w:hAnsi="Helvetica"/>
          <w:sz w:val="18"/>
          <w:szCs w:val="18"/>
          <w:lang w:val="en-US"/>
        </w:rPr>
        <w:t>EIM</w:t>
      </w:r>
      <w:r w:rsidRPr="0017044C">
        <w:rPr>
          <w:rFonts w:ascii="Helvetica" w:hAnsi="Helvetica"/>
          <w:sz w:val="18"/>
          <w:szCs w:val="18"/>
          <w:lang w:val="en-US"/>
        </w:rPr>
        <w:t xml:space="preserve"> at least once during their disease course. Recurrent episodes of the same EIM in the same individual were not counted multiple times. A single patient may have had more than one type of EIM.</w:t>
      </w:r>
    </w:p>
    <w:p w14:paraId="19007CF6" w14:textId="629F5264" w:rsidR="00CE5643" w:rsidRPr="005E5679" w:rsidRDefault="00CE5643" w:rsidP="007D3B0D">
      <w:pPr>
        <w:spacing w:line="480" w:lineRule="auto"/>
        <w:jc w:val="both"/>
        <w:rPr>
          <w:rFonts w:ascii="Helvetica" w:hAnsi="Helvetica"/>
          <w:sz w:val="18"/>
          <w:szCs w:val="18"/>
          <w:lang w:val="en-US"/>
        </w:rPr>
      </w:pPr>
    </w:p>
    <w:p w14:paraId="4D41F41E" w14:textId="4BDE2472" w:rsidR="008757A8" w:rsidRPr="0069677A" w:rsidRDefault="0069677A">
      <w:pPr>
        <w:rPr>
          <w:rFonts w:ascii="Helvetica" w:hAnsi="Helvetica"/>
          <w:sz w:val="16"/>
          <w:szCs w:val="16"/>
          <w:lang w:val="en-US"/>
        </w:rPr>
      </w:pPr>
      <w:r>
        <w:rPr>
          <w:rFonts w:ascii="Helvetica" w:hAnsi="Helvetica"/>
          <w:sz w:val="16"/>
          <w:szCs w:val="16"/>
          <w:lang w:val="en-US"/>
        </w:rPr>
        <w:br w:type="page"/>
      </w:r>
    </w:p>
    <w:p w14:paraId="57BA5253" w14:textId="60B25544" w:rsidR="00FE01DB" w:rsidRPr="000E26BA" w:rsidRDefault="00FE01DB" w:rsidP="008757A8">
      <w:pPr>
        <w:spacing w:line="480" w:lineRule="auto"/>
        <w:rPr>
          <w:rFonts w:ascii="Helvetica" w:hAnsi="Helvetica"/>
          <w:bCs/>
          <w:sz w:val="18"/>
          <w:szCs w:val="18"/>
          <w:lang w:val="en-GB"/>
        </w:rPr>
      </w:pP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Helvetica" w:hAnsi="Helvetica"/>
          <w:b/>
          <w:sz w:val="18"/>
          <w:szCs w:val="18"/>
          <w:lang w:val="en-GB"/>
        </w:rPr>
        <w:t>2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 w:rsidR="004703D0">
        <w:rPr>
          <w:rFonts w:ascii="Helvetica" w:hAnsi="Helvetica"/>
          <w:bCs/>
          <w:sz w:val="18"/>
          <w:szCs w:val="18"/>
          <w:lang w:val="en-GB"/>
        </w:rPr>
        <w:t>M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ultivariable linear regression analysis of the associations of demographic and clinical characteristics with physical fitness test outcomes for body composition, cardiorespiratory fitness, muscular strength, and flexibility in patients with </w:t>
      </w:r>
      <w:r w:rsidR="004703D0">
        <w:rPr>
          <w:rFonts w:ascii="Helvetica" w:hAnsi="Helvetica"/>
          <w:bCs/>
          <w:sz w:val="18"/>
          <w:szCs w:val="18"/>
          <w:lang w:val="en-GB"/>
        </w:rPr>
        <w:t>IBD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 and healthy controls</w:t>
      </w:r>
      <w:r w:rsidR="004703D0">
        <w:rPr>
          <w:rFonts w:ascii="Helvetica" w:hAnsi="Helvetica"/>
          <w:bCs/>
          <w:sz w:val="18"/>
          <w:szCs w:val="18"/>
          <w:lang w:val="en-GB"/>
        </w:rPr>
        <w:t>.</w:t>
      </w:r>
    </w:p>
    <w:tbl>
      <w:tblPr>
        <w:tblStyle w:val="Lijsttabel3"/>
        <w:tblpPr w:leftFromText="141" w:rightFromText="141" w:vertAnchor="text" w:horzAnchor="margin" w:tblpY="108"/>
        <w:tblW w:w="5000" w:type="pct"/>
        <w:tblLook w:val="04A0" w:firstRow="1" w:lastRow="0" w:firstColumn="1" w:lastColumn="0" w:noHBand="0" w:noVBand="1"/>
      </w:tblPr>
      <w:tblGrid>
        <w:gridCol w:w="1695"/>
        <w:gridCol w:w="1698"/>
        <w:gridCol w:w="854"/>
        <w:gridCol w:w="1559"/>
        <w:gridCol w:w="781"/>
        <w:gridCol w:w="1629"/>
        <w:gridCol w:w="851"/>
        <w:gridCol w:w="1559"/>
        <w:gridCol w:w="851"/>
        <w:gridCol w:w="1701"/>
        <w:gridCol w:w="814"/>
      </w:tblGrid>
      <w:tr w:rsidR="00DB22C8" w:rsidRPr="00374BA4" w14:paraId="37FCE464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21F51498" w14:textId="77777777" w:rsidR="00DB22C8" w:rsidRPr="00374BA4" w:rsidRDefault="00DB22C8" w:rsidP="00DB22C8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5223C7E9" w14:textId="77777777" w:rsidR="00DB22C8" w:rsidRPr="00374BA4" w:rsidRDefault="00DB22C8" w:rsidP="00DB22C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B9146E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Four-site skinfold thickness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51912E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teep ramp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3B8E04" w14:textId="39D2E5BB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60-second s</w:t>
            </w: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t-to-stand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C4167B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Hand-held dynamometry hamstring strength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9F3D3B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it-and-reach test</w:t>
            </w:r>
          </w:p>
        </w:tc>
      </w:tr>
      <w:tr w:rsidR="00CE5643" w:rsidRPr="00374BA4" w14:paraId="666EFA40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7BD28FA4" w14:textId="77777777" w:rsidR="00FE01DB" w:rsidRPr="00374BA4" w:rsidRDefault="00FE01DB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57DD7313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65947A57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C263EAA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23EB82E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B2C8DEF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674DDFC4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18E4928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A994D09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62D3361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F18D34D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FE01DB" w:rsidRPr="00771E3A" w14:paraId="43710BC7" w14:textId="77777777" w:rsidTr="00D72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4A835BD1" w14:textId="77777777" w:rsidR="00FE01DB" w:rsidRPr="00771E3A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IBD present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C66305A" w14:textId="43EFC64E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1.71 (0.22, 3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41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759B4D9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47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777BE5F6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38 (-0.59, -0.16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6731F53E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029A3481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3.56 (-6.61, -0.51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70DCD855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3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636419CF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16 (-0.32, -0.01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123EFE62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39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15B1A376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49 (-3.35, 2.37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5AD89FA3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737</w:t>
            </w:r>
          </w:p>
        </w:tc>
      </w:tr>
      <w:tr w:rsidR="00FE01DB" w:rsidRPr="00771E3A" w14:paraId="7CF2A359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62DDA9C8" w14:textId="77777777" w:rsidR="00FE01DB" w:rsidRPr="00771E3A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6CC74B59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-8.94 (-10.47, -7.41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4A2928A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5BDC7FB0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-0.55 (0.35, 0.74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351B6EAF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7872110E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2.55 (-0.21, 5.31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4B052BFD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207563F3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34 (0.20, 0.09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2882F5A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4D8D73E0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8.34 (-10.93, -5.76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46A32C98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</w:tr>
      <w:tr w:rsidR="00FE01DB" w:rsidRPr="00771E3A" w14:paraId="2AB6F173" w14:textId="77777777" w:rsidTr="008757A8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03718F43" w14:textId="77777777" w:rsidR="00FE01DB" w:rsidRPr="00771E3A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3691AF78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28 (0.19, 0.38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0E0555EE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7DBE3BF0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4 (-0.05, -0.02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060E5409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6EBA9BAF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15 (-0.32, 0.02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07F36E2E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vAlign w:val="center"/>
          </w:tcPr>
          <w:p w14:paraId="20D699E1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1 (-0.02, 0.00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center"/>
          </w:tcPr>
          <w:p w14:paraId="63DA04EF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4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3DFC2781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5 (-0.21, 0.11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0D84622C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541</w:t>
            </w:r>
          </w:p>
        </w:tc>
      </w:tr>
      <w:tr w:rsidR="00FE01DB" w:rsidRPr="00771E3A" w14:paraId="738E78C1" w14:textId="77777777" w:rsidTr="0087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47599CD9" w14:textId="023C8700" w:rsidR="00FE01DB" w:rsidRPr="00771E3A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53E30307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81 (-2.16, 0.55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6F80759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240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343EB913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02 (-0.16, 0.19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654EDC46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851</w:t>
            </w:r>
          </w:p>
        </w:tc>
        <w:tc>
          <w:tcPr>
            <w:tcW w:w="582" w:type="pct"/>
            <w:tcBorders>
              <w:left w:val="single" w:sz="4" w:space="0" w:color="auto"/>
            </w:tcBorders>
            <w:vAlign w:val="center"/>
          </w:tcPr>
          <w:p w14:paraId="1D65697C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2.00 (-4.44, 0.44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68C7DC8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66C24349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4 (-0.16, 0.09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459C3B5C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582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159E0B38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16 (-2.45, 2.12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6B21322A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888</w:t>
            </w:r>
          </w:p>
        </w:tc>
      </w:tr>
      <w:tr w:rsidR="00FE01DB" w:rsidRPr="00771E3A" w14:paraId="0163BA08" w14:textId="77777777" w:rsidTr="00D72C9C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3BBB7BED" w14:textId="77777777" w:rsidR="00FE01DB" w:rsidRPr="00771E3A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228DF7A9" w14:textId="77777777" w:rsidR="00FE01DB" w:rsidRPr="00771E3A" w:rsidRDefault="00FE01DB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3B62C997" w14:textId="5AC4ED6B" w:rsidR="00FE01DB" w:rsidRPr="00771E3A" w:rsidRDefault="00FE01DB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Former </w:t>
            </w: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57DC6C5D" w14:textId="77777777" w:rsidR="00FE01DB" w:rsidRPr="00771E3A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3E3602B4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91281D7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46 (-2.05, 2.97)</w:t>
            </w:r>
          </w:p>
          <w:p w14:paraId="160BF5C4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67 (-1.27, 2.61)</w:t>
            </w:r>
          </w:p>
          <w:p w14:paraId="63E01FD1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83176EF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  <w:p w14:paraId="0CAC78C8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717</w:t>
            </w:r>
          </w:p>
          <w:p w14:paraId="4FA24ED9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496</w:t>
            </w:r>
          </w:p>
          <w:p w14:paraId="20B7AB88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413C4BEF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139ED43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44 (-0.76, -0.13)</w:t>
            </w:r>
          </w:p>
          <w:p w14:paraId="664FEA38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37 (-0.61, -0.12)</w:t>
            </w:r>
          </w:p>
          <w:p w14:paraId="22D9601B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0848A5A8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607DA32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7*</w:t>
            </w:r>
          </w:p>
          <w:p w14:paraId="564AAAE5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4*</w:t>
            </w:r>
          </w:p>
          <w:p w14:paraId="098B0144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34BC3AA9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4233EA3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4.28 (-7.26, 1.80)</w:t>
            </w:r>
          </w:p>
          <w:p w14:paraId="4726B381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4.28 (-7.78, -0.78)</w:t>
            </w:r>
          </w:p>
          <w:p w14:paraId="32C12FDC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3855D627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500557BB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236</w:t>
            </w:r>
          </w:p>
          <w:p w14:paraId="7803784C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7*</w:t>
            </w:r>
          </w:p>
          <w:p w14:paraId="382AF3DF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62DA7A04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287DAA5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7 (-0.30, 0.16)</w:t>
            </w:r>
          </w:p>
          <w:p w14:paraId="60DBDB0F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8 (-0.26, 0.10)</w:t>
            </w:r>
          </w:p>
          <w:p w14:paraId="6D6FB6AC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71BFD7B9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7C3BBFB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573</w:t>
            </w:r>
          </w:p>
          <w:p w14:paraId="5B0F7C0D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369</w:t>
            </w:r>
          </w:p>
          <w:p w14:paraId="7C16DFD4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1495B171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DC50568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1.25 (-3.00, 5.49)</w:t>
            </w:r>
          </w:p>
          <w:p w14:paraId="1A6D39F4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1.02 (-4.31, 2.26)</w:t>
            </w:r>
          </w:p>
          <w:p w14:paraId="6B5510F1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3977DC72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650D4A9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562</w:t>
            </w:r>
          </w:p>
          <w:p w14:paraId="25FB29AB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540</w:t>
            </w:r>
          </w:p>
          <w:p w14:paraId="2F7A4988" w14:textId="77777777" w:rsidR="00FE01DB" w:rsidRPr="00771E3A" w:rsidRDefault="00FE01DB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FE01DB" w:rsidRPr="00771E3A" w14:paraId="6C38403F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69E46D4A" w14:textId="77777777" w:rsidR="00FE01DB" w:rsidRPr="00771E3A" w:rsidRDefault="00FE01DB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7B41AC69" w14:textId="4C3B59B2" w:rsidR="00FE01DB" w:rsidRPr="00771E3A" w:rsidRDefault="00FE01DB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</w:t>
            </w:r>
            <w:r w:rsidR="008757A8"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="008757A8" w:rsidRPr="00771E3A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21803F78" w14:textId="478EB334" w:rsidR="00FE01DB" w:rsidRPr="00771E3A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="008757A8" w:rsidRPr="00771E3A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4" w:space="0" w:color="auto"/>
            </w:tcBorders>
          </w:tcPr>
          <w:p w14:paraId="500F93B8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0A2CB5F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060A09B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-1.33 (-2.97, 0.31)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</w:tcPr>
          <w:p w14:paraId="15FE0A6B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</w:p>
          <w:p w14:paraId="4DE25B03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7FCA4FA3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111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0F5E2058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90B9AAD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3D3995FF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36 (0.15, 0.57)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</w:tcPr>
          <w:p w14:paraId="653C257C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4F76FBAF" w14:textId="767D6465" w:rsidR="00FE01DB" w:rsidRPr="00771E3A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2A24929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82" w:type="pct"/>
            <w:tcBorders>
              <w:left w:val="single" w:sz="4" w:space="0" w:color="auto"/>
              <w:bottom w:val="single" w:sz="4" w:space="0" w:color="auto"/>
            </w:tcBorders>
          </w:tcPr>
          <w:p w14:paraId="46DD628A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61A2E43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56D89EC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2.96 (0.00, 5.92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7650E472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1858CEB8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1FF3280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5641212E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BA2C2E5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4E1B9538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04 (-0.11, 0.19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133870DE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774EC139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35799FA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563</w:t>
            </w:r>
          </w:p>
        </w:tc>
        <w:tc>
          <w:tcPr>
            <w:tcW w:w="608" w:type="pct"/>
            <w:tcBorders>
              <w:left w:val="single" w:sz="4" w:space="0" w:color="auto"/>
              <w:bottom w:val="single" w:sz="4" w:space="0" w:color="auto"/>
            </w:tcBorders>
          </w:tcPr>
          <w:p w14:paraId="72BABF71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14F5807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BF0AF53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66 (-2.11, 3.44)</w:t>
            </w:r>
          </w:p>
        </w:tc>
        <w:tc>
          <w:tcPr>
            <w:tcW w:w="291" w:type="pct"/>
            <w:tcBorders>
              <w:bottom w:val="single" w:sz="4" w:space="0" w:color="auto"/>
              <w:right w:val="single" w:sz="4" w:space="0" w:color="auto"/>
            </w:tcBorders>
          </w:tcPr>
          <w:p w14:paraId="3B82F87E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2A83C9F3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1CE73064" w14:textId="77777777" w:rsidR="00FE01DB" w:rsidRPr="00771E3A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637</w:t>
            </w:r>
          </w:p>
        </w:tc>
      </w:tr>
    </w:tbl>
    <w:p w14:paraId="177FBEA0" w14:textId="0D9F4B25" w:rsidR="008757A8" w:rsidRDefault="00F63F0B" w:rsidP="008757A8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 w:rsidRPr="00F63F0B">
        <w:rPr>
          <w:rFonts w:ascii="Helvetica" w:hAnsi="Helvetica"/>
          <w:sz w:val="18"/>
          <w:szCs w:val="18"/>
          <w:lang w:val="en-GB"/>
        </w:rPr>
        <w:t>Each column represents a separate multivariable linear regression model including all listed variables as covariates</w:t>
      </w:r>
      <w:r>
        <w:rPr>
          <w:rFonts w:ascii="Helvetica" w:hAnsi="Helvetica"/>
          <w:sz w:val="18"/>
          <w:szCs w:val="18"/>
          <w:lang w:val="en-GB"/>
        </w:rPr>
        <w:t xml:space="preserve">. </w:t>
      </w:r>
      <w:r w:rsidR="00FE01DB" w:rsidRPr="00771E3A">
        <w:rPr>
          <w:rFonts w:ascii="Helvetica" w:hAnsi="Helvetica"/>
          <w:sz w:val="18"/>
          <w:szCs w:val="18"/>
          <w:lang w:val="en-GB"/>
        </w:rPr>
        <w:t xml:space="preserve">Abbreviations: CCI = Charlson comorbidity index, CI = confidence interval, IBD = inflammatory bowel disease. </w:t>
      </w:r>
      <w:r w:rsidR="00FE01DB" w:rsidRPr="005E5679">
        <w:rPr>
          <w:rFonts w:ascii="Helvetica" w:hAnsi="Helvetica"/>
          <w:sz w:val="18"/>
          <w:szCs w:val="18"/>
          <w:lang w:val="en-US"/>
        </w:rPr>
        <w:t>* Significant </w:t>
      </w:r>
      <w:r w:rsidR="00FE01DB"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="00FE01DB" w:rsidRPr="005E5679">
        <w:rPr>
          <w:rFonts w:ascii="Helvetica" w:hAnsi="Helvetica"/>
          <w:sz w:val="18"/>
          <w:szCs w:val="18"/>
          <w:lang w:val="en-US"/>
        </w:rPr>
        <w:t> &lt; 0.05</w:t>
      </w:r>
      <w:r w:rsidR="00FE01DB" w:rsidRPr="00771E3A">
        <w:rPr>
          <w:rFonts w:ascii="Helvetica" w:hAnsi="Helvetica"/>
          <w:sz w:val="18"/>
          <w:szCs w:val="18"/>
          <w:lang w:val="en-GB"/>
        </w:rPr>
        <w:br/>
      </w:r>
      <w:r w:rsidR="00FE01DB"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="00FE01DB"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 w:rsidR="00FE01DB">
        <w:rPr>
          <w:rFonts w:ascii="Helvetica" w:hAnsi="Helvetica"/>
          <w:sz w:val="18"/>
          <w:szCs w:val="18"/>
          <w:lang w:val="en-GB"/>
        </w:rPr>
        <w:t>l</w:t>
      </w:r>
      <w:r w:rsidR="008757A8" w:rsidRPr="008757A8">
        <w:rPr>
          <w:rFonts w:ascii="Helvetica" w:hAnsi="Helvetica"/>
          <w:sz w:val="18"/>
          <w:szCs w:val="18"/>
          <w:lang w:val="en-GB"/>
        </w:rPr>
        <w:t xml:space="preserve">ow </w:t>
      </w:r>
      <w:r w:rsidR="008757A8">
        <w:rPr>
          <w:rFonts w:ascii="Helvetica" w:hAnsi="Helvetica"/>
          <w:sz w:val="18"/>
          <w:szCs w:val="18"/>
          <w:lang w:val="en-GB"/>
        </w:rPr>
        <w:t>and</w:t>
      </w:r>
      <w:r w:rsidR="008757A8"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 w:rsidR="008757A8">
        <w:rPr>
          <w:rFonts w:ascii="Helvetica" w:hAnsi="Helvetica"/>
          <w:sz w:val="18"/>
          <w:szCs w:val="18"/>
          <w:lang w:val="en-GB"/>
        </w:rPr>
        <w:t xml:space="preserve"> education</w:t>
      </w:r>
      <w:r w:rsidR="008757A8" w:rsidRPr="008757A8">
        <w:rPr>
          <w:rFonts w:ascii="Helvetica" w:hAnsi="Helvetica"/>
          <w:sz w:val="18"/>
          <w:szCs w:val="18"/>
          <w:lang w:val="en-GB"/>
        </w:rPr>
        <w:t>, secondary</w:t>
      </w:r>
      <w:r w:rsidR="008757A8">
        <w:rPr>
          <w:rFonts w:ascii="Helvetica" w:hAnsi="Helvetica"/>
          <w:sz w:val="18"/>
          <w:szCs w:val="18"/>
          <w:lang w:val="en-GB"/>
        </w:rPr>
        <w:t xml:space="preserve"> education</w:t>
      </w:r>
      <w:r w:rsidR="008757A8"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45059B82" w14:textId="4CE95B76" w:rsidR="00FE01DB" w:rsidRPr="005457D5" w:rsidRDefault="008757A8" w:rsidP="008757A8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3EFF524B" w14:textId="79623253" w:rsidR="00FE01DB" w:rsidRDefault="00FE01DB" w:rsidP="008757A8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lang w:val="en-GB"/>
        </w:rPr>
        <w:br w:type="page"/>
      </w:r>
    </w:p>
    <w:p w14:paraId="6404D88B" w14:textId="654367F9" w:rsidR="00FE01DB" w:rsidRPr="000E26BA" w:rsidRDefault="008757A8" w:rsidP="008757A8">
      <w:pPr>
        <w:spacing w:line="480" w:lineRule="auto"/>
        <w:rPr>
          <w:rFonts w:ascii="Helvetica" w:hAnsi="Helvetica"/>
          <w:bCs/>
          <w:sz w:val="18"/>
          <w:szCs w:val="18"/>
          <w:lang w:val="en-GB"/>
        </w:rPr>
      </w:pP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Helvetica" w:hAnsi="Helvetica"/>
          <w:b/>
          <w:sz w:val="18"/>
          <w:szCs w:val="18"/>
          <w:lang w:val="en-GB"/>
        </w:rPr>
        <w:t>3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>
        <w:rPr>
          <w:rFonts w:ascii="Helvetica" w:hAnsi="Helvetica"/>
          <w:bCs/>
          <w:sz w:val="18"/>
          <w:szCs w:val="18"/>
          <w:lang w:val="en-GB"/>
        </w:rPr>
        <w:t>Multivariable</w:t>
      </w:r>
      <w:r w:rsidRPr="0049415C">
        <w:rPr>
          <w:rFonts w:ascii="Helvetica" w:hAnsi="Helvetica"/>
          <w:bCs/>
          <w:sz w:val="18"/>
          <w:szCs w:val="18"/>
          <w:lang w:val="en-GB"/>
        </w:rPr>
        <w:t xml:space="preserve"> 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linear regression analysis of the associations of demographic and clinical characteristics with physical fitness test outcomes for muscular endurance in patients with </w:t>
      </w:r>
      <w:r w:rsidR="004703D0">
        <w:rPr>
          <w:rFonts w:ascii="Helvetica" w:hAnsi="Helvetica"/>
          <w:bCs/>
          <w:sz w:val="18"/>
          <w:szCs w:val="18"/>
          <w:lang w:val="en-GB"/>
        </w:rPr>
        <w:t>IBD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 and healthy controls</w:t>
      </w:r>
      <w:r w:rsidR="004703D0">
        <w:rPr>
          <w:rFonts w:ascii="Helvetica" w:hAnsi="Helvetica"/>
          <w:bCs/>
          <w:sz w:val="18"/>
          <w:szCs w:val="18"/>
          <w:lang w:val="en-GB"/>
        </w:rPr>
        <w:t>.</w:t>
      </w:r>
    </w:p>
    <w:tbl>
      <w:tblPr>
        <w:tblStyle w:val="Lijsttabel3"/>
        <w:tblpPr w:leftFromText="141" w:rightFromText="141" w:vertAnchor="text" w:horzAnchor="margin" w:tblpY="108"/>
        <w:tblW w:w="5000" w:type="pct"/>
        <w:tblLayout w:type="fixed"/>
        <w:tblLook w:val="04A0" w:firstRow="1" w:lastRow="0" w:firstColumn="1" w:lastColumn="0" w:noHBand="0" w:noVBand="1"/>
      </w:tblPr>
      <w:tblGrid>
        <w:gridCol w:w="2065"/>
        <w:gridCol w:w="2071"/>
        <w:gridCol w:w="1044"/>
        <w:gridCol w:w="1900"/>
        <w:gridCol w:w="1139"/>
        <w:gridCol w:w="1799"/>
        <w:gridCol w:w="893"/>
        <w:gridCol w:w="2043"/>
        <w:gridCol w:w="1038"/>
      </w:tblGrid>
      <w:tr w:rsidR="00FE01DB" w:rsidRPr="004B6C64" w14:paraId="4DB6BC44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28F44069" w14:textId="77777777" w:rsidR="00FE01DB" w:rsidRPr="00374BA4" w:rsidRDefault="00FE01DB" w:rsidP="008757A8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3D57D5E9" w14:textId="77777777" w:rsidR="00FE01DB" w:rsidRPr="00374BA4" w:rsidRDefault="00FE01DB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B61658" w14:textId="3430B97C" w:rsidR="00FE01DB" w:rsidRPr="004B6C64" w:rsidRDefault="00FE01DB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peak torque fatigue </w:t>
            </w:r>
            <w:r w:rsidR="00771E3A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8431D7" w14:textId="662F6253" w:rsidR="00FE01DB" w:rsidRPr="004B6C64" w:rsidRDefault="00FE01DB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peak torque fatigue </w:t>
            </w:r>
            <w:r w:rsidR="00771E3A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78F952" w14:textId="3B75498E" w:rsidR="00FE01DB" w:rsidRPr="004B6C64" w:rsidRDefault="00FE01DB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work fatigue </w:t>
            </w:r>
            <w:r w:rsidR="00771E3A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018E23" w14:textId="60C17995" w:rsidR="00FE01DB" w:rsidRPr="004B6C64" w:rsidRDefault="00FE01DB" w:rsidP="008757A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work fatigue </w:t>
            </w:r>
            <w:r w:rsidR="00771E3A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</w:tr>
      <w:tr w:rsidR="00F63F0B" w:rsidRPr="00374BA4" w14:paraId="50464D34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76615797" w14:textId="77777777" w:rsidR="00FE01DB" w:rsidRPr="00374BA4" w:rsidRDefault="00FE01DB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7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F6A225C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5B4E97A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86DE728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6B49AA58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43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418D062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6FEEDFB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3CFCA0BB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2AF0B03" w14:textId="77777777" w:rsidR="00FE01DB" w:rsidRPr="00374BA4" w:rsidRDefault="00FE01DB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8757A8" w:rsidRPr="00374BA4" w14:paraId="5544428F" w14:textId="77777777" w:rsidTr="0087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340C98EF" w14:textId="512F92A4" w:rsidR="008757A8" w:rsidRPr="00374BA4" w:rsidRDefault="008757A8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IBD present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6253E8E1" w14:textId="77777777" w:rsidR="008757A8" w:rsidRPr="00374BA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33 (-2.57, 3.23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4819FAB2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821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27B35B47" w14:textId="77777777" w:rsidR="008757A8" w:rsidRPr="00C6649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15 (-3.12, 3.42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26C179C0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927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6768951D" w14:textId="77777777" w:rsidR="008757A8" w:rsidRPr="00C6649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46 (-4.88, 3.97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322D55A0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840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103A97AC" w14:textId="77777777" w:rsidR="008757A8" w:rsidRPr="005313E7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47 (-4.32, 3.38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32D94BF8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810</w:t>
            </w:r>
          </w:p>
        </w:tc>
      </w:tr>
      <w:tr w:rsidR="008757A8" w:rsidRPr="00374BA4" w14:paraId="7412DED5" w14:textId="77777777" w:rsidTr="0087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36BA3D25" w14:textId="54275104" w:rsidR="008757A8" w:rsidRPr="00374BA4" w:rsidRDefault="008757A8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21C87C13" w14:textId="77777777" w:rsidR="008757A8" w:rsidRPr="00374BA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96 (-3.59, 1.66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234CB142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sz w:val="16"/>
                <w:szCs w:val="16"/>
                <w:lang w:val="en-GB"/>
              </w:rPr>
              <w:t>0.47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5038E7F9" w14:textId="77777777" w:rsidR="008757A8" w:rsidRPr="005313E7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2.10 (-0.86, 5.06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322821BC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48A300D0" w14:textId="77777777" w:rsidR="008757A8" w:rsidRPr="005313E7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83 (-6.83, 1.18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30630B66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62B907BE" w14:textId="77777777" w:rsidR="008757A8" w:rsidRPr="005313E7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53 (-4.01, 2.95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6F6AECFF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765</w:t>
            </w:r>
          </w:p>
        </w:tc>
      </w:tr>
      <w:tr w:rsidR="008757A8" w:rsidRPr="00374BA4" w14:paraId="0B620B2F" w14:textId="77777777" w:rsidTr="00875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12FB764F" w14:textId="7622F5A4" w:rsidR="008757A8" w:rsidRPr="00374BA4" w:rsidRDefault="008757A8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53F681F3" w14:textId="77777777" w:rsidR="008757A8" w:rsidRPr="00374BA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11 (-0.27, 0.05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32E42B88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7666DB97" w14:textId="77777777" w:rsidR="008757A8" w:rsidRPr="00C6649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06 (-0.24, 0.12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6303323B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544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0CAADD60" w14:textId="77777777" w:rsidR="008757A8" w:rsidRPr="00C6649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18 (-0.43, 0.06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11FB5A7C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72CAF9C5" w14:textId="77777777" w:rsidR="008757A8" w:rsidRPr="00C6649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-0.06 (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27, 0.16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6FDCF9A4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611</w:t>
            </w:r>
          </w:p>
        </w:tc>
      </w:tr>
      <w:tr w:rsidR="008757A8" w:rsidRPr="00374BA4" w14:paraId="55D680E8" w14:textId="77777777" w:rsidTr="0087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4B53AE44" w14:textId="6483EA98" w:rsidR="008757A8" w:rsidRPr="00374BA4" w:rsidRDefault="008757A8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64513646" w14:textId="77777777" w:rsidR="008757A8" w:rsidRPr="00374BA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15 (-3.47, 1.17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1A9C17E3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329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714D2DFD" w14:textId="77777777" w:rsidR="008757A8" w:rsidRPr="00C6649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3.23 (-5.84, -6.62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38EA2A89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6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0A6EABB4" w14:textId="77777777" w:rsidR="008757A8" w:rsidRPr="005313E7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1.13 (-4.67, 2.42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52BDDB60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532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5895DA8C" w14:textId="77777777" w:rsidR="008757A8" w:rsidRPr="00C6649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4.66 (-7.74, -1.59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07EE238D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3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8757A8" w:rsidRPr="00374BA4" w14:paraId="69475103" w14:textId="77777777" w:rsidTr="008757A8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299C8132" w14:textId="77777777" w:rsidR="008757A8" w:rsidRPr="00374BA4" w:rsidRDefault="008757A8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741527BD" w14:textId="77777777" w:rsidR="008757A8" w:rsidRPr="00374BA4" w:rsidRDefault="008757A8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6AA26FEC" w14:textId="4FD50FA4" w:rsidR="008757A8" w:rsidRPr="00374BA4" w:rsidRDefault="008757A8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Former </w:t>
            </w:r>
            <w:r w:rsidR="00141BCA"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64183BB3" w14:textId="74ACB115" w:rsidR="008757A8" w:rsidRPr="00374BA4" w:rsidRDefault="008757A8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10B71B32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B9B067C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.73 (0.42, 9.03)</w:t>
            </w:r>
          </w:p>
          <w:p w14:paraId="65549B29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.07 (-1.26, 5.39)</w:t>
            </w:r>
          </w:p>
          <w:p w14:paraId="79D1651C" w14:textId="77777777" w:rsidR="008757A8" w:rsidRPr="00374BA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7120CE9E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12A36F60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32*</w:t>
            </w:r>
          </w:p>
          <w:p w14:paraId="22F45F9D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222</w:t>
            </w:r>
          </w:p>
          <w:p w14:paraId="1404C42F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15E6F0C1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57AEDFFF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5.64 (0.78, 10.49)</w:t>
            </w:r>
          </w:p>
          <w:p w14:paraId="6AD42934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2.95 (-0.80, 6.70)</w:t>
            </w:r>
          </w:p>
          <w:p w14:paraId="683D9B7C" w14:textId="77777777" w:rsidR="008757A8" w:rsidRPr="005313E7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1E82DDF5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D89C7CA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3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49C2444F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23</w:t>
            </w:r>
          </w:p>
          <w:p w14:paraId="3CC35FD1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2E3FBBF4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E1A501D" w14:textId="33A4269F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7.17 (0.60, 13.74)</w:t>
            </w:r>
          </w:p>
          <w:p w14:paraId="32804586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.45 (-0.64, 9.53)</w:t>
            </w:r>
          </w:p>
          <w:p w14:paraId="7DF7E91D" w14:textId="77777777" w:rsidR="008757A8" w:rsidRPr="00374BA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2AB6E9A9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62EB011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33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08255472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086</w:t>
            </w:r>
          </w:p>
          <w:p w14:paraId="1B254BD8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00DB5A51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7A24756B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74 (-1.97, 9.45)</w:t>
            </w:r>
          </w:p>
          <w:p w14:paraId="63B97937" w14:textId="77777777" w:rsidR="008757A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48 (0.93, 7.90)</w:t>
            </w:r>
          </w:p>
          <w:p w14:paraId="5D6C1536" w14:textId="77777777" w:rsidR="008757A8" w:rsidRPr="00C66498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1676977B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E9DFB82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98</w:t>
            </w:r>
          </w:p>
          <w:p w14:paraId="6DC6A269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22</w:t>
            </w:r>
          </w:p>
          <w:p w14:paraId="78517D78" w14:textId="77777777" w:rsidR="008757A8" w:rsidRPr="004B6C64" w:rsidRDefault="008757A8" w:rsidP="008757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EF</w:t>
            </w:r>
          </w:p>
        </w:tc>
      </w:tr>
      <w:tr w:rsidR="008757A8" w:rsidRPr="00374BA4" w14:paraId="73FAD0BE" w14:textId="77777777" w:rsidTr="0087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7FA97D17" w14:textId="77777777" w:rsidR="008757A8" w:rsidRPr="00374BA4" w:rsidRDefault="008757A8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2430D0B2" w14:textId="77777777" w:rsidR="008757A8" w:rsidRPr="00374BA4" w:rsidRDefault="008757A8" w:rsidP="008757A8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570947F2" w14:textId="7FC3015F" w:rsidR="008757A8" w:rsidRPr="00374BA4" w:rsidRDefault="008757A8" w:rsidP="008757A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40" w:type="pct"/>
            <w:tcBorders>
              <w:left w:val="single" w:sz="4" w:space="0" w:color="auto"/>
              <w:bottom w:val="single" w:sz="4" w:space="0" w:color="auto"/>
            </w:tcBorders>
          </w:tcPr>
          <w:p w14:paraId="1A19E409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6E4DEDEE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3EADBA4C" w14:textId="77777777" w:rsidR="008757A8" w:rsidRPr="00374BA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2.19 (-5.00, 0.62)</w:t>
            </w:r>
          </w:p>
        </w:tc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</w:tcPr>
          <w:p w14:paraId="29D0D299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4B2BFB04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7149B492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126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14:paraId="33A1495D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</w:p>
          <w:p w14:paraId="4D884615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7FF57089" w14:textId="77777777" w:rsidR="008757A8" w:rsidRPr="00C6649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2.87 (-0.30, 6.04)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</w:tcPr>
          <w:p w14:paraId="05EB40F8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2D280DB0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4A1D720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076</w:t>
            </w:r>
          </w:p>
        </w:tc>
        <w:tc>
          <w:tcPr>
            <w:tcW w:w="643" w:type="pct"/>
            <w:tcBorders>
              <w:left w:val="single" w:sz="4" w:space="0" w:color="auto"/>
              <w:bottom w:val="single" w:sz="4" w:space="0" w:color="auto"/>
            </w:tcBorders>
          </w:tcPr>
          <w:p w14:paraId="7FC6DDAF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B33748B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00AB69C" w14:textId="77777777" w:rsidR="008757A8" w:rsidRPr="005313E7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3.48 (-7.77, 0.82)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</w:tcPr>
          <w:p w14:paraId="460C6EC4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660224DA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B4C9C41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</w:tcPr>
          <w:p w14:paraId="45135A61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27F2351" w14:textId="77777777" w:rsidR="008757A8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327A995E" w14:textId="77777777" w:rsidR="008757A8" w:rsidRPr="005313E7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53 (-0.20, 7.26)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245A74CE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3D3FCB84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36F6822" w14:textId="77777777" w:rsidR="008757A8" w:rsidRPr="004B6C64" w:rsidRDefault="008757A8" w:rsidP="008757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064</w:t>
            </w:r>
          </w:p>
        </w:tc>
      </w:tr>
    </w:tbl>
    <w:p w14:paraId="047F4B27" w14:textId="1432282F" w:rsidR="008757A8" w:rsidRDefault="00F63F0B" w:rsidP="008757A8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 w:rsidRPr="00F63F0B">
        <w:rPr>
          <w:rFonts w:ascii="Helvetica" w:hAnsi="Helvetica"/>
          <w:sz w:val="18"/>
          <w:szCs w:val="18"/>
          <w:lang w:val="en-GB"/>
        </w:rPr>
        <w:t>Each column represents a separate multivariable linear regression model including all listed variables as covariates</w:t>
      </w:r>
      <w:r>
        <w:rPr>
          <w:rFonts w:ascii="Helvetica" w:hAnsi="Helvetica"/>
          <w:sz w:val="18"/>
          <w:szCs w:val="18"/>
          <w:lang w:val="en-GB"/>
        </w:rPr>
        <w:t xml:space="preserve">. </w:t>
      </w:r>
      <w:r w:rsidR="008757A8">
        <w:rPr>
          <w:rFonts w:ascii="Helvetica" w:hAnsi="Helvetica"/>
          <w:sz w:val="18"/>
          <w:szCs w:val="18"/>
          <w:lang w:val="en-GB"/>
        </w:rPr>
        <w:t xml:space="preserve">Abbreviations: CCI = Charlson comorbidity index, CI = confidence interval, IBD = inflammatory bowel disease. </w:t>
      </w:r>
      <w:r w:rsidR="008757A8" w:rsidRPr="005E5679">
        <w:rPr>
          <w:rFonts w:ascii="Helvetica" w:hAnsi="Helvetica"/>
          <w:sz w:val="18"/>
          <w:szCs w:val="18"/>
          <w:lang w:val="en-US"/>
        </w:rPr>
        <w:t>* Significant </w:t>
      </w:r>
      <w:r w:rsidR="008757A8"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="008757A8" w:rsidRPr="005E5679">
        <w:rPr>
          <w:rFonts w:ascii="Helvetica" w:hAnsi="Helvetica"/>
          <w:sz w:val="18"/>
          <w:szCs w:val="18"/>
          <w:lang w:val="en-US"/>
        </w:rPr>
        <w:t> &lt; 0.05</w:t>
      </w:r>
      <w:r w:rsidR="008757A8">
        <w:rPr>
          <w:rFonts w:ascii="Helvetica" w:hAnsi="Helvetica"/>
          <w:sz w:val="18"/>
          <w:szCs w:val="18"/>
          <w:lang w:val="en-GB"/>
        </w:rPr>
        <w:br/>
      </w:r>
      <w:r w:rsidR="008757A8"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="008757A8"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 w:rsidR="008757A8">
        <w:rPr>
          <w:rFonts w:ascii="Helvetica" w:hAnsi="Helvetica"/>
          <w:sz w:val="18"/>
          <w:szCs w:val="18"/>
          <w:lang w:val="en-GB"/>
        </w:rPr>
        <w:t>l</w:t>
      </w:r>
      <w:r w:rsidR="008757A8" w:rsidRPr="008757A8">
        <w:rPr>
          <w:rFonts w:ascii="Helvetica" w:hAnsi="Helvetica"/>
          <w:sz w:val="18"/>
          <w:szCs w:val="18"/>
          <w:lang w:val="en-GB"/>
        </w:rPr>
        <w:t xml:space="preserve">ow </w:t>
      </w:r>
      <w:r w:rsidR="008757A8">
        <w:rPr>
          <w:rFonts w:ascii="Helvetica" w:hAnsi="Helvetica"/>
          <w:sz w:val="18"/>
          <w:szCs w:val="18"/>
          <w:lang w:val="en-GB"/>
        </w:rPr>
        <w:t>and</w:t>
      </w:r>
      <w:r w:rsidR="008757A8"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 w:rsidR="008757A8">
        <w:rPr>
          <w:rFonts w:ascii="Helvetica" w:hAnsi="Helvetica"/>
          <w:sz w:val="18"/>
          <w:szCs w:val="18"/>
          <w:lang w:val="en-GB"/>
        </w:rPr>
        <w:t xml:space="preserve"> education</w:t>
      </w:r>
      <w:r w:rsidR="008757A8" w:rsidRPr="008757A8">
        <w:rPr>
          <w:rFonts w:ascii="Helvetica" w:hAnsi="Helvetica"/>
          <w:sz w:val="18"/>
          <w:szCs w:val="18"/>
          <w:lang w:val="en-GB"/>
        </w:rPr>
        <w:t>, secondary</w:t>
      </w:r>
      <w:r w:rsidR="008757A8">
        <w:rPr>
          <w:rFonts w:ascii="Helvetica" w:hAnsi="Helvetica"/>
          <w:sz w:val="18"/>
          <w:szCs w:val="18"/>
          <w:lang w:val="en-GB"/>
        </w:rPr>
        <w:t xml:space="preserve"> education</w:t>
      </w:r>
      <w:r w:rsidR="008757A8"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2272C0FB" w14:textId="77777777" w:rsidR="008757A8" w:rsidRPr="005457D5" w:rsidRDefault="008757A8" w:rsidP="008757A8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595BBFB9" w14:textId="51B34A1D" w:rsidR="00FE01DB" w:rsidRDefault="00FE01DB" w:rsidP="00771E3A">
      <w:pPr>
        <w:spacing w:line="360" w:lineRule="auto"/>
        <w:rPr>
          <w:rFonts w:ascii="Helvetica" w:hAnsi="Helvetica"/>
          <w:sz w:val="18"/>
          <w:szCs w:val="18"/>
          <w:lang w:val="en-GB"/>
        </w:rPr>
      </w:pPr>
    </w:p>
    <w:p w14:paraId="39D3DA07" w14:textId="77777777" w:rsidR="00771E3A" w:rsidRDefault="00771E3A" w:rsidP="00771E3A">
      <w:pPr>
        <w:spacing w:line="360" w:lineRule="auto"/>
        <w:rPr>
          <w:rFonts w:ascii="Helvetica" w:hAnsi="Helvetica"/>
          <w:sz w:val="18"/>
          <w:szCs w:val="18"/>
          <w:lang w:val="en-GB"/>
        </w:rPr>
      </w:pPr>
    </w:p>
    <w:p w14:paraId="727D9153" w14:textId="77777777" w:rsidR="00771E3A" w:rsidRDefault="00771E3A" w:rsidP="00771E3A">
      <w:pPr>
        <w:spacing w:line="360" w:lineRule="auto"/>
        <w:rPr>
          <w:rFonts w:ascii="Helvetica" w:hAnsi="Helvetica"/>
          <w:sz w:val="18"/>
          <w:szCs w:val="18"/>
          <w:lang w:val="en-GB"/>
        </w:rPr>
      </w:pPr>
    </w:p>
    <w:p w14:paraId="73D04D06" w14:textId="77777777" w:rsidR="00771E3A" w:rsidRPr="00771E3A" w:rsidRDefault="00771E3A" w:rsidP="00771E3A">
      <w:pPr>
        <w:spacing w:line="360" w:lineRule="auto"/>
        <w:rPr>
          <w:rFonts w:ascii="Helvetica" w:hAnsi="Helvetica"/>
          <w:sz w:val="18"/>
          <w:szCs w:val="18"/>
          <w:lang w:val="en-GB"/>
        </w:rPr>
      </w:pPr>
    </w:p>
    <w:p w14:paraId="51728D62" w14:textId="5EFD729F" w:rsidR="008441B3" w:rsidRPr="008441B3" w:rsidRDefault="008441B3" w:rsidP="008441B3">
      <w:pPr>
        <w:spacing w:line="480" w:lineRule="auto"/>
        <w:rPr>
          <w:rFonts w:ascii="Helvetica" w:hAnsi="Helvetica"/>
          <w:b/>
          <w:sz w:val="18"/>
          <w:szCs w:val="18"/>
          <w:lang w:val="en-GB"/>
        </w:rPr>
      </w:pPr>
      <w:r>
        <w:rPr>
          <w:rFonts w:ascii="Helvetica" w:hAnsi="Helvetica" w:cs="Arial"/>
          <w:b/>
          <w:bCs/>
          <w:sz w:val="18"/>
          <w:szCs w:val="18"/>
          <w:lang w:val="en-GB"/>
        </w:rPr>
        <w:br w:type="page"/>
      </w: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Helvetica" w:hAnsi="Helvetica"/>
          <w:b/>
          <w:sz w:val="18"/>
          <w:szCs w:val="18"/>
          <w:lang w:val="en-GB"/>
        </w:rPr>
        <w:t>4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 w:rsidRPr="008441B3">
        <w:rPr>
          <w:rFonts w:ascii="Helvetica" w:hAnsi="Helvetica"/>
          <w:bCs/>
          <w:sz w:val="18"/>
          <w:szCs w:val="18"/>
          <w:lang w:val="en-GB"/>
        </w:rPr>
        <w:t xml:space="preserve">Sensitivity analysis: </w:t>
      </w:r>
      <w:r>
        <w:rPr>
          <w:rFonts w:ascii="Helvetica" w:hAnsi="Helvetica"/>
          <w:bCs/>
          <w:sz w:val="18"/>
          <w:szCs w:val="18"/>
          <w:lang w:val="en-GB"/>
        </w:rPr>
        <w:t>M</w:t>
      </w:r>
      <w:r w:rsidRPr="004703D0">
        <w:rPr>
          <w:rFonts w:ascii="Helvetica" w:hAnsi="Helvetica"/>
          <w:bCs/>
          <w:sz w:val="18"/>
          <w:szCs w:val="18"/>
          <w:lang w:val="en-GB"/>
        </w:rPr>
        <w:t xml:space="preserve">ultivariable linear regression analysis of the associations of demographic and clinical characteristics with physical fitness test outcomes for body composition, cardiorespiratory fitness, muscular strength, and flexibility </w:t>
      </w:r>
      <w:r w:rsidRPr="008441B3">
        <w:rPr>
          <w:rFonts w:ascii="Helvetica" w:hAnsi="Helvetica"/>
          <w:bCs/>
          <w:sz w:val="18"/>
          <w:szCs w:val="18"/>
          <w:lang w:val="en-GB"/>
        </w:rPr>
        <w:t xml:space="preserve">in patients with IBD in biochemical </w:t>
      </w:r>
      <w:r w:rsidRPr="0080084C">
        <w:rPr>
          <w:rFonts w:ascii="Helvetica" w:hAnsi="Helvetica"/>
          <w:bCs/>
          <w:sz w:val="18"/>
          <w:szCs w:val="18"/>
          <w:lang w:val="en-GB"/>
        </w:rPr>
        <w:t xml:space="preserve">remission </w:t>
      </w:r>
      <w:r w:rsidR="0080084C" w:rsidRPr="0080084C">
        <w:rPr>
          <w:rFonts w:ascii="Helvetica" w:hAnsi="Helvetica"/>
          <w:bCs/>
          <w:sz w:val="18"/>
          <w:szCs w:val="18"/>
          <w:lang w:val="en-GB"/>
        </w:rPr>
        <w:t>(n=80)</w:t>
      </w:r>
      <w:r w:rsidR="0080084C">
        <w:rPr>
          <w:rFonts w:ascii="Helvetica" w:hAnsi="Helvetica"/>
          <w:bCs/>
          <w:i/>
          <w:iCs/>
          <w:sz w:val="18"/>
          <w:szCs w:val="18"/>
          <w:lang w:val="en-GB"/>
        </w:rPr>
        <w:t xml:space="preserve"> </w:t>
      </w:r>
      <w:r w:rsidRPr="008441B3">
        <w:rPr>
          <w:rFonts w:ascii="Helvetica" w:hAnsi="Helvetica"/>
          <w:bCs/>
          <w:sz w:val="18"/>
          <w:szCs w:val="18"/>
          <w:lang w:val="en-GB"/>
        </w:rPr>
        <w:t>and healthy controls.</w:t>
      </w:r>
    </w:p>
    <w:tbl>
      <w:tblPr>
        <w:tblStyle w:val="Lijsttabel3"/>
        <w:tblpPr w:leftFromText="141" w:rightFromText="141" w:vertAnchor="text" w:horzAnchor="margin" w:tblpY="108"/>
        <w:tblW w:w="5000" w:type="pct"/>
        <w:tblLook w:val="04A0" w:firstRow="1" w:lastRow="0" w:firstColumn="1" w:lastColumn="0" w:noHBand="0" w:noVBand="1"/>
      </w:tblPr>
      <w:tblGrid>
        <w:gridCol w:w="1695"/>
        <w:gridCol w:w="1698"/>
        <w:gridCol w:w="854"/>
        <w:gridCol w:w="1559"/>
        <w:gridCol w:w="781"/>
        <w:gridCol w:w="1629"/>
        <w:gridCol w:w="851"/>
        <w:gridCol w:w="1559"/>
        <w:gridCol w:w="851"/>
        <w:gridCol w:w="1701"/>
        <w:gridCol w:w="814"/>
      </w:tblGrid>
      <w:tr w:rsidR="008441B3" w:rsidRPr="00374BA4" w14:paraId="6587A236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32A6C7D6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434D3169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6D6CBA" w14:textId="77777777" w:rsidR="008441B3" w:rsidRPr="00374BA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Four-site skinfold thickness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F0DE69" w14:textId="77777777" w:rsidR="008441B3" w:rsidRPr="00374BA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teep ramp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911686" w14:textId="77777777" w:rsidR="008441B3" w:rsidRPr="00374BA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60-second s</w:t>
            </w: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t-to-stand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19C4E1" w14:textId="77777777" w:rsidR="008441B3" w:rsidRPr="00374BA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Hand-held dynamometry hamstring strength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A2E067" w14:textId="77777777" w:rsidR="008441B3" w:rsidRPr="00374BA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it-and-reach test</w:t>
            </w:r>
          </w:p>
        </w:tc>
      </w:tr>
      <w:tr w:rsidR="00CE5643" w:rsidRPr="00374BA4" w14:paraId="3AFACB10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1F66E6CF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9B149F9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16FA6D5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35FF6E6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38F8DE7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543A12D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E8AEF0D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30185F0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C7C1538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F46AE55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59AB412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8441B3" w:rsidRPr="00771E3A" w14:paraId="2C60C804" w14:textId="77777777" w:rsidTr="00EA3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424D0B51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IBD present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0B7E87C" w14:textId="2E41B86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1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92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 xml:space="preserve"> (0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15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, 3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.70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A5EB084" w14:textId="3654034A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</w:t>
            </w:r>
            <w:r w:rsidR="0080084C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34</w:t>
            </w:r>
            <w:r w:rsidRPr="00771E3A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2DA69F21" w14:textId="2DD53324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4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64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-0.1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6C339365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11AA84CD" w14:textId="1DF8D1D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4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3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3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-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1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5B570BB" w14:textId="68E57E79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6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2CB2A1FB" w14:textId="3B87037D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1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3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-0.0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4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BFCF12D" w14:textId="470A2773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15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11BD20C5" w14:textId="729397FF" w:rsidR="008441B3" w:rsidRPr="00771E3A" w:rsidRDefault="00CD734C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26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75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28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1F9EDBBE" w14:textId="6EFF2FEF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864</w:t>
            </w:r>
          </w:p>
        </w:tc>
      </w:tr>
      <w:tr w:rsidR="008441B3" w:rsidRPr="00771E3A" w14:paraId="4760465B" w14:textId="77777777" w:rsidTr="00EA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17E5F994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6CA4581D" w14:textId="4AF685A1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9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20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 xml:space="preserve"> (-10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80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, -7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60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7D536F6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49AA60E5" w14:textId="6E18E770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-0.55 (0.3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4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, 0.7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28540FD4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3BEFFB4D" w14:textId="6DD8F59E" w:rsidR="008441B3" w:rsidRPr="00771E3A" w:rsidRDefault="00321FD0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67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09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4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00889729" w14:textId="411D2E9C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34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131BBFBD" w14:textId="376B4788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3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1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4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2A975FD9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0C44D0EE" w14:textId="7246FABB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8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0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10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7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-5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3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470FE20F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</w:tr>
      <w:tr w:rsidR="008441B3" w:rsidRPr="00771E3A" w14:paraId="63DE7F83" w14:textId="77777777" w:rsidTr="00EA391F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5377FEAE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3D722916" w14:textId="2E676F4D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2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 xml:space="preserve"> (0.1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, 0.3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F9EFC98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714D379F" w14:textId="0BC52FDE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05, -0.02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3A5BB7E3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  <w:t>&lt;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6BAA534F" w14:textId="3A3A53CA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09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0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004AE15C" w14:textId="54D025DA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80</w:t>
            </w:r>
          </w:p>
        </w:tc>
        <w:tc>
          <w:tcPr>
            <w:tcW w:w="557" w:type="pct"/>
            <w:tcBorders>
              <w:left w:val="single" w:sz="4" w:space="0" w:color="auto"/>
            </w:tcBorders>
            <w:vAlign w:val="center"/>
          </w:tcPr>
          <w:p w14:paraId="53B429DD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1 (-0.02, 0.00)</w:t>
            </w:r>
          </w:p>
        </w:tc>
        <w:tc>
          <w:tcPr>
            <w:tcW w:w="304" w:type="pct"/>
            <w:tcBorders>
              <w:right w:val="single" w:sz="4" w:space="0" w:color="auto"/>
            </w:tcBorders>
            <w:vAlign w:val="center"/>
          </w:tcPr>
          <w:p w14:paraId="41B6D9E7" w14:textId="5D81BB45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12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1ED25A3F" w14:textId="0598E218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04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2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1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06DCE8E0" w14:textId="2D2BA239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626</w:t>
            </w:r>
          </w:p>
        </w:tc>
      </w:tr>
      <w:tr w:rsidR="008441B3" w:rsidRPr="00771E3A" w14:paraId="736F9169" w14:textId="77777777" w:rsidTr="00EA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69CEAFE3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393E7580" w14:textId="091C0BBE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6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2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0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7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C2E87C4" w14:textId="7E81DCCC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375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101B42FF" w14:textId="00B02574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0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1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1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00E5ED7C" w14:textId="4260250E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973</w:t>
            </w:r>
          </w:p>
        </w:tc>
        <w:tc>
          <w:tcPr>
            <w:tcW w:w="582" w:type="pct"/>
            <w:tcBorders>
              <w:left w:val="single" w:sz="4" w:space="0" w:color="auto"/>
            </w:tcBorders>
            <w:vAlign w:val="center"/>
          </w:tcPr>
          <w:p w14:paraId="0FD44E0B" w14:textId="4015E9CE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2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5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4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91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-0.1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EC2C4FA" w14:textId="0DC72F02" w:rsidR="008441B3" w:rsidRPr="00321FD0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</w:t>
            </w:r>
            <w:r w:rsidR="00321FD0" w:rsidRP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39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710B8D03" w14:textId="5D35A1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1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0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632D9AAF" w14:textId="009EEF2E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436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6794094F" w14:textId="10F38F5B" w:rsidR="008441B3" w:rsidRPr="00771E3A" w:rsidRDefault="00CD734C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7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2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7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2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1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3535FE75" w14:textId="39AD09EE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953</w:t>
            </w:r>
          </w:p>
        </w:tc>
      </w:tr>
      <w:tr w:rsidR="008441B3" w:rsidRPr="00771E3A" w14:paraId="6F06250A" w14:textId="77777777" w:rsidTr="00EA391F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1A2A7138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69461F6C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42306746" w14:textId="31D793B1" w:rsidR="008441B3" w:rsidRPr="00771E3A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Former </w:t>
            </w:r>
            <w:r w:rsidR="00141BCA"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55F6B7A1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74EF751A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16C4994" w14:textId="0182B8B0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2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2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3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2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7)</w:t>
            </w:r>
          </w:p>
          <w:p w14:paraId="524F723B" w14:textId="6AD282A5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51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1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5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2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5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4CDE1581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EEBC80E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</w:p>
          <w:p w14:paraId="3666CB41" w14:textId="171B2A3D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875</w:t>
            </w:r>
          </w:p>
          <w:p w14:paraId="2090545B" w14:textId="3F26670E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624</w:t>
            </w:r>
          </w:p>
          <w:p w14:paraId="5C00F56F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2BD47D04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1CCC631" w14:textId="21C462A0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44 (-0.7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-0.1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77DC0111" w14:textId="19E1C524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3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6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-0.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08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4E21DD04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0428B541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8BE2714" w14:textId="1308CD00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80084C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11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21EDE10A" w14:textId="44A3F005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80084C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10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3DDF0E01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3129203E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1C6C93C" w14:textId="49189D4A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51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94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1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9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1222CD0E" w14:textId="36C21C85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3.2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78, 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8)</w:t>
            </w:r>
          </w:p>
          <w:p w14:paraId="5C2145C9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037F169A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3D92B89C" w14:textId="0C31F666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2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66</w:t>
            </w:r>
          </w:p>
          <w:p w14:paraId="40C10805" w14:textId="3129B962" w:rsidR="008441B3" w:rsidRPr="00321FD0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0.07</w:t>
            </w:r>
            <w:r w:rsidR="00321FD0" w:rsidRP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1</w:t>
            </w:r>
          </w:p>
          <w:p w14:paraId="485D8F5E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4851E409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8A613C6" w14:textId="47D16B0F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7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1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665158FC" w14:textId="4658475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0.0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4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2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1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59CFB561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106E316B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E6A8DEA" w14:textId="136E028B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805</w:t>
            </w:r>
          </w:p>
          <w:p w14:paraId="08D3451E" w14:textId="07A99A0C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654</w:t>
            </w:r>
          </w:p>
          <w:p w14:paraId="2C0F5429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631C6E93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4CAFAC2" w14:textId="5F11078E" w:rsidR="008441B3" w:rsidRPr="00771E3A" w:rsidRDefault="00CD734C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85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3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51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5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0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0A02B9E6" w14:textId="1B89FCB6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-1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64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5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1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1.8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25A262BB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61B25FEC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316BF39" w14:textId="167B77FA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702</w:t>
            </w:r>
          </w:p>
          <w:p w14:paraId="6AB2A30E" w14:textId="32B35854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353</w:t>
            </w:r>
          </w:p>
          <w:p w14:paraId="62263683" w14:textId="77777777" w:rsidR="008441B3" w:rsidRPr="00771E3A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8441B3" w:rsidRPr="00771E3A" w14:paraId="75627F9C" w14:textId="77777777" w:rsidTr="00EA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59C7EE96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6618D75E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 </w:t>
            </w: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620B1A0C" w14:textId="77777777" w:rsidR="008441B3" w:rsidRPr="00771E3A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Pr="00771E3A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4" w:space="0" w:color="auto"/>
            </w:tcBorders>
          </w:tcPr>
          <w:p w14:paraId="5EF32396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0A91A8B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626C134C" w14:textId="71B6DE69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-1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12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 xml:space="preserve"> (-2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83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, 0.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58</w:t>
            </w: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</w:tcPr>
          <w:p w14:paraId="672D2B6A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</w:p>
          <w:p w14:paraId="4AE7756C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2C908A00" w14:textId="672B6A42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/>
                <w:sz w:val="16"/>
                <w:szCs w:val="16"/>
                <w:lang w:val="en-GB"/>
              </w:rPr>
              <w:t>0.1</w:t>
            </w:r>
            <w:r w:rsidR="0080084C">
              <w:rPr>
                <w:rFonts w:ascii="Helvetica" w:hAnsi="Helvetica"/>
                <w:sz w:val="16"/>
                <w:szCs w:val="16"/>
                <w:lang w:val="en-GB"/>
              </w:rPr>
              <w:t>95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400AECB4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E2792E6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4F3B75C5" w14:textId="04E1CD6D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3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3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0.1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1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5</w:t>
            </w:r>
            <w:r w:rsidR="0080084C">
              <w:rPr>
                <w:rFonts w:ascii="Helvetica" w:hAnsi="Helvetica" w:cs="Times New Roman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</w:tcPr>
          <w:p w14:paraId="3721D5EB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2818598F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49309DD6" w14:textId="7A2F2F04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</w:t>
            </w:r>
            <w:r w:rsidR="0080084C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4</w:t>
            </w:r>
            <w:r w:rsidRPr="00771E3A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82" w:type="pct"/>
            <w:tcBorders>
              <w:left w:val="single" w:sz="4" w:space="0" w:color="auto"/>
              <w:bottom w:val="single" w:sz="4" w:space="0" w:color="auto"/>
            </w:tcBorders>
          </w:tcPr>
          <w:p w14:paraId="6924013E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55093F2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1F487E63" w14:textId="4AC7C360" w:rsidR="008441B3" w:rsidRPr="00771E3A" w:rsidRDefault="00321FD0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3.27 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(0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1</w:t>
            </w:r>
            <w:r w:rsidR="008441B3"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6.22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3B255CC7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23651CB4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90AFA22" w14:textId="76AFBFC3" w:rsidR="008441B3" w:rsidRPr="00321FD0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321FD0" w:rsidRP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3</w:t>
            </w:r>
            <w:r w:rsidRP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</w:t>
            </w:r>
            <w:r w:rsidR="00321FD0" w:rsidRPr="00321FD0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352AD4E7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73660A2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C2601F8" w14:textId="7A0A85E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0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1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22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292635C7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39E9CCFD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969DA81" w14:textId="39505CDB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321FD0">
              <w:rPr>
                <w:rFonts w:ascii="Helvetica" w:hAnsi="Helvetica" w:cs="Times New Roman"/>
                <w:sz w:val="16"/>
                <w:szCs w:val="16"/>
                <w:lang w:val="en-GB"/>
              </w:rPr>
              <w:t>455</w:t>
            </w:r>
          </w:p>
        </w:tc>
        <w:tc>
          <w:tcPr>
            <w:tcW w:w="608" w:type="pct"/>
            <w:tcBorders>
              <w:left w:val="single" w:sz="4" w:space="0" w:color="auto"/>
              <w:bottom w:val="single" w:sz="4" w:space="0" w:color="auto"/>
            </w:tcBorders>
          </w:tcPr>
          <w:p w14:paraId="4CF06379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D250647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06EAC28" w14:textId="258936C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6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2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29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, 3.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50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91" w:type="pct"/>
            <w:tcBorders>
              <w:bottom w:val="single" w:sz="4" w:space="0" w:color="auto"/>
              <w:right w:val="single" w:sz="4" w:space="0" w:color="auto"/>
            </w:tcBorders>
          </w:tcPr>
          <w:p w14:paraId="40CF569E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6D3ACE4D" w14:textId="77777777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4095730" w14:textId="4FC5E8A8" w:rsidR="008441B3" w:rsidRPr="00771E3A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Times New Roman"/>
                <w:sz w:val="16"/>
                <w:szCs w:val="16"/>
                <w:lang w:val="en-GB"/>
              </w:rPr>
              <w:t>0.6</w:t>
            </w:r>
            <w:r w:rsidR="00CD734C">
              <w:rPr>
                <w:rFonts w:ascii="Helvetica" w:hAnsi="Helvetica" w:cs="Times New Roman"/>
                <w:sz w:val="16"/>
                <w:szCs w:val="16"/>
                <w:lang w:val="en-GB"/>
              </w:rPr>
              <w:t>81</w:t>
            </w:r>
          </w:p>
        </w:tc>
      </w:tr>
    </w:tbl>
    <w:p w14:paraId="5EC68632" w14:textId="401B89B7" w:rsidR="008441B3" w:rsidRDefault="00F63F0B" w:rsidP="008441B3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 w:rsidRPr="00F63F0B">
        <w:rPr>
          <w:rFonts w:ascii="Helvetica" w:hAnsi="Helvetica"/>
          <w:sz w:val="18"/>
          <w:szCs w:val="18"/>
          <w:lang w:val="en-GB"/>
        </w:rPr>
        <w:t>Each column represents a separate multivariable linear regression model including all listed variables as covariates</w:t>
      </w:r>
      <w:r>
        <w:rPr>
          <w:rFonts w:ascii="Helvetica" w:hAnsi="Helvetica"/>
          <w:sz w:val="18"/>
          <w:szCs w:val="18"/>
          <w:lang w:val="en-GB"/>
        </w:rPr>
        <w:t xml:space="preserve">. </w:t>
      </w:r>
      <w:r w:rsidR="008441B3" w:rsidRPr="00771E3A">
        <w:rPr>
          <w:rFonts w:ascii="Helvetica" w:hAnsi="Helvetica"/>
          <w:sz w:val="18"/>
          <w:szCs w:val="18"/>
          <w:lang w:val="en-GB"/>
        </w:rPr>
        <w:t xml:space="preserve">Abbreviations: CCI = Charlson comorbidity index, CI = confidence interval, IBD = inflammatory bowel disease. </w:t>
      </w:r>
      <w:r w:rsidR="008441B3" w:rsidRPr="005E5679">
        <w:rPr>
          <w:rFonts w:ascii="Helvetica" w:hAnsi="Helvetica"/>
          <w:sz w:val="18"/>
          <w:szCs w:val="18"/>
          <w:lang w:val="en-US"/>
        </w:rPr>
        <w:t>* Significant </w:t>
      </w:r>
      <w:r w:rsidR="008441B3"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="008441B3" w:rsidRPr="005E5679">
        <w:rPr>
          <w:rFonts w:ascii="Helvetica" w:hAnsi="Helvetica"/>
          <w:sz w:val="18"/>
          <w:szCs w:val="18"/>
          <w:lang w:val="en-US"/>
        </w:rPr>
        <w:t> &lt; 0.05</w:t>
      </w:r>
      <w:r w:rsidR="008441B3" w:rsidRPr="00771E3A">
        <w:rPr>
          <w:rFonts w:ascii="Helvetica" w:hAnsi="Helvetica"/>
          <w:sz w:val="18"/>
          <w:szCs w:val="18"/>
          <w:lang w:val="en-GB"/>
        </w:rPr>
        <w:br/>
      </w:r>
      <w:r w:rsidR="008441B3"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="008441B3"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 w:rsidR="008441B3">
        <w:rPr>
          <w:rFonts w:ascii="Helvetica" w:hAnsi="Helvetica"/>
          <w:sz w:val="18"/>
          <w:szCs w:val="18"/>
          <w:lang w:val="en-GB"/>
        </w:rPr>
        <w:t>l</w:t>
      </w:r>
      <w:r w:rsidR="008441B3" w:rsidRPr="008757A8">
        <w:rPr>
          <w:rFonts w:ascii="Helvetica" w:hAnsi="Helvetica"/>
          <w:sz w:val="18"/>
          <w:szCs w:val="18"/>
          <w:lang w:val="en-GB"/>
        </w:rPr>
        <w:t xml:space="preserve">ow </w:t>
      </w:r>
      <w:r w:rsidR="008441B3">
        <w:rPr>
          <w:rFonts w:ascii="Helvetica" w:hAnsi="Helvetica"/>
          <w:sz w:val="18"/>
          <w:szCs w:val="18"/>
          <w:lang w:val="en-GB"/>
        </w:rPr>
        <w:t>and</w:t>
      </w:r>
      <w:r w:rsidR="008441B3"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 w:rsidR="008441B3">
        <w:rPr>
          <w:rFonts w:ascii="Helvetica" w:hAnsi="Helvetica"/>
          <w:sz w:val="18"/>
          <w:szCs w:val="18"/>
          <w:lang w:val="en-GB"/>
        </w:rPr>
        <w:t xml:space="preserve"> education</w:t>
      </w:r>
      <w:r w:rsidR="008441B3" w:rsidRPr="008757A8">
        <w:rPr>
          <w:rFonts w:ascii="Helvetica" w:hAnsi="Helvetica"/>
          <w:sz w:val="18"/>
          <w:szCs w:val="18"/>
          <w:lang w:val="en-GB"/>
        </w:rPr>
        <w:t>, secondary</w:t>
      </w:r>
      <w:r w:rsidR="008441B3">
        <w:rPr>
          <w:rFonts w:ascii="Helvetica" w:hAnsi="Helvetica"/>
          <w:sz w:val="18"/>
          <w:szCs w:val="18"/>
          <w:lang w:val="en-GB"/>
        </w:rPr>
        <w:t xml:space="preserve"> education</w:t>
      </w:r>
      <w:r w:rsidR="008441B3"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0117160B" w14:textId="77777777" w:rsidR="008441B3" w:rsidRPr="005457D5" w:rsidRDefault="008441B3" w:rsidP="008441B3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6A693F7C" w14:textId="77777777" w:rsidR="008441B3" w:rsidRDefault="008441B3">
      <w:pPr>
        <w:rPr>
          <w:rFonts w:ascii="Helvetica" w:hAnsi="Helvetica" w:cs="Arial"/>
          <w:b/>
          <w:bCs/>
          <w:sz w:val="18"/>
          <w:szCs w:val="18"/>
          <w:lang w:val="en-GB"/>
        </w:rPr>
      </w:pPr>
    </w:p>
    <w:p w14:paraId="66DBA088" w14:textId="77777777" w:rsidR="008441B3" w:rsidRDefault="008441B3">
      <w:pPr>
        <w:rPr>
          <w:rFonts w:ascii="Helvetica" w:hAnsi="Helvetica" w:cs="Arial"/>
          <w:b/>
          <w:bCs/>
          <w:sz w:val="18"/>
          <w:szCs w:val="18"/>
          <w:lang w:val="en-GB"/>
        </w:rPr>
      </w:pPr>
    </w:p>
    <w:p w14:paraId="7B5BC0CD" w14:textId="655F708F" w:rsidR="008441B3" w:rsidRPr="008441B3" w:rsidRDefault="008441B3" w:rsidP="008441B3">
      <w:pPr>
        <w:spacing w:line="480" w:lineRule="auto"/>
        <w:rPr>
          <w:rFonts w:ascii="Helvetica" w:hAnsi="Helvetica"/>
          <w:b/>
          <w:sz w:val="18"/>
          <w:szCs w:val="18"/>
          <w:lang w:val="en-GB"/>
        </w:rPr>
      </w:pPr>
      <w:r>
        <w:rPr>
          <w:rFonts w:ascii="Helvetica" w:hAnsi="Helvetica" w:cs="Arial"/>
          <w:b/>
          <w:bCs/>
          <w:sz w:val="18"/>
          <w:szCs w:val="18"/>
          <w:lang w:val="en-GB"/>
        </w:rPr>
        <w:br w:type="page"/>
      </w: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>
        <w:rPr>
          <w:rFonts w:ascii="Helvetica" w:hAnsi="Helvetica"/>
          <w:b/>
          <w:sz w:val="18"/>
          <w:szCs w:val="18"/>
          <w:lang w:val="en-GB"/>
        </w:rPr>
        <w:t>5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 w:rsidRPr="008441B3">
        <w:rPr>
          <w:rFonts w:ascii="Helvetica" w:hAnsi="Helvetica"/>
          <w:bCs/>
          <w:sz w:val="18"/>
          <w:szCs w:val="18"/>
          <w:lang w:val="en-GB"/>
        </w:rPr>
        <w:t xml:space="preserve">Sensitivity analysis: </w:t>
      </w:r>
      <w:r>
        <w:rPr>
          <w:rFonts w:ascii="Helvetica" w:hAnsi="Helvetica"/>
          <w:bCs/>
          <w:sz w:val="18"/>
          <w:szCs w:val="18"/>
          <w:lang w:val="en-GB"/>
        </w:rPr>
        <w:t>Multivariable</w:t>
      </w:r>
      <w:r w:rsidRPr="0049415C">
        <w:rPr>
          <w:rFonts w:ascii="Helvetica" w:hAnsi="Helvetica"/>
          <w:bCs/>
          <w:sz w:val="18"/>
          <w:szCs w:val="18"/>
          <w:lang w:val="en-GB"/>
        </w:rPr>
        <w:t xml:space="preserve"> </w:t>
      </w:r>
      <w:r w:rsidRPr="004703D0">
        <w:rPr>
          <w:rFonts w:ascii="Helvetica" w:hAnsi="Helvetica"/>
          <w:bCs/>
          <w:sz w:val="18"/>
          <w:szCs w:val="18"/>
          <w:lang w:val="en-GB"/>
        </w:rPr>
        <w:t>linear regression analysis of the associations of demographic and clinical characteristics with physical fitness test outcomes for muscular endurance</w:t>
      </w:r>
      <w:r w:rsidRPr="008441B3">
        <w:rPr>
          <w:rFonts w:ascii="Helvetica" w:hAnsi="Helvetica"/>
          <w:bCs/>
          <w:sz w:val="18"/>
          <w:szCs w:val="18"/>
          <w:lang w:val="en-GB"/>
        </w:rPr>
        <w:t xml:space="preserve"> in patients with IBD in biochemical remission</w:t>
      </w:r>
      <w:r w:rsidR="0080084C">
        <w:rPr>
          <w:rFonts w:ascii="Helvetica" w:hAnsi="Helvetica"/>
          <w:bCs/>
          <w:sz w:val="18"/>
          <w:szCs w:val="18"/>
          <w:lang w:val="en-GB"/>
        </w:rPr>
        <w:t xml:space="preserve"> (n=80)</w:t>
      </w:r>
      <w:r w:rsidRPr="008441B3">
        <w:rPr>
          <w:rFonts w:ascii="Helvetica" w:hAnsi="Helvetica"/>
          <w:bCs/>
          <w:sz w:val="18"/>
          <w:szCs w:val="18"/>
          <w:lang w:val="en-GB"/>
        </w:rPr>
        <w:t xml:space="preserve"> and healthy controls.</w:t>
      </w:r>
    </w:p>
    <w:tbl>
      <w:tblPr>
        <w:tblStyle w:val="Lijsttabel3"/>
        <w:tblpPr w:leftFromText="141" w:rightFromText="141" w:vertAnchor="text" w:horzAnchor="margin" w:tblpY="108"/>
        <w:tblW w:w="5000" w:type="pct"/>
        <w:tblLayout w:type="fixed"/>
        <w:tblLook w:val="04A0" w:firstRow="1" w:lastRow="0" w:firstColumn="1" w:lastColumn="0" w:noHBand="0" w:noVBand="1"/>
      </w:tblPr>
      <w:tblGrid>
        <w:gridCol w:w="2065"/>
        <w:gridCol w:w="2071"/>
        <w:gridCol w:w="1044"/>
        <w:gridCol w:w="1900"/>
        <w:gridCol w:w="1139"/>
        <w:gridCol w:w="1799"/>
        <w:gridCol w:w="893"/>
        <w:gridCol w:w="2043"/>
        <w:gridCol w:w="1038"/>
      </w:tblGrid>
      <w:tr w:rsidR="008441B3" w:rsidRPr="004B6C64" w14:paraId="0F109675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0A007216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4E2561F9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2C7F34" w14:textId="77777777" w:rsidR="008441B3" w:rsidRPr="004B6C6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peak torque fatigue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189707" w14:textId="77777777" w:rsidR="008441B3" w:rsidRPr="004B6C6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peak torque fatigue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66B6AA" w14:textId="77777777" w:rsidR="008441B3" w:rsidRPr="004B6C6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work fatigue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7A90C5" w14:textId="77777777" w:rsidR="008441B3" w:rsidRPr="004B6C64" w:rsidRDefault="008441B3" w:rsidP="00EA391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work fatigue </w:t>
            </w: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</w:tr>
      <w:tr w:rsidR="00F63F0B" w:rsidRPr="00374BA4" w14:paraId="5C07CD79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0A68C586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7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06E4FF0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2FD951C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54E34CD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44C9051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43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8491FDD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85809BE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47AC185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45F0320" w14:textId="77777777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8441B3" w:rsidRPr="00374BA4" w14:paraId="2DE4790A" w14:textId="77777777" w:rsidTr="00EA3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3262758C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IBD present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0644467E" w14:textId="2B4DFC67" w:rsidR="008441B3" w:rsidRPr="00374BA4" w:rsidRDefault="00E73A5F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50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 xml:space="preserve"> (-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3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.5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0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2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50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0450FFF5" w14:textId="07D32722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741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3278059D" w14:textId="24AD3816" w:rsidR="008441B3" w:rsidRPr="00C66498" w:rsidRDefault="00E73A5F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20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 xml:space="preserve"> (-3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66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, 3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25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417C26EF" w14:textId="0C209D6C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9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52EE82ED" w14:textId="0AC6A448" w:rsidR="008441B3" w:rsidRPr="00C66498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4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4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74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3.9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2321B1B7" w14:textId="4E57D8DF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8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5EAB775F" w14:textId="3823C002" w:rsidR="008441B3" w:rsidRPr="005313E7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14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19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1.91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730F52B2" w14:textId="6DDF4518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579</w:t>
            </w:r>
          </w:p>
        </w:tc>
      </w:tr>
      <w:tr w:rsidR="008441B3" w:rsidRPr="00374BA4" w14:paraId="42CDDB12" w14:textId="77777777" w:rsidTr="00EA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31045092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0D93C603" w14:textId="63330AC6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1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20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-3.9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0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, 1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50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792013D0" w14:textId="214D8FE8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382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5EA511A4" w14:textId="2D5641A3" w:rsidR="008441B3" w:rsidRPr="005313E7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2.1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3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-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98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, 5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25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7DA29CD0" w14:textId="38DE1669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6266C867" w14:textId="729D82B0" w:rsidR="008441B3" w:rsidRPr="005313E7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61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6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17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1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65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1C230664" w14:textId="004E7F6D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255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06B8DE2F" w14:textId="07F274A9" w:rsidR="008441B3" w:rsidRPr="005313E7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3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8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4.0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6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7D3058DC" w14:textId="018911C3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837</w:t>
            </w:r>
          </w:p>
        </w:tc>
      </w:tr>
      <w:tr w:rsidR="008441B3" w:rsidRPr="00374BA4" w14:paraId="29AC753D" w14:textId="77777777" w:rsidTr="00EA39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6E5A11A3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10637ABA" w14:textId="04E8FC55" w:rsidR="008441B3" w:rsidRPr="00374BA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08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-0.2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4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, 0.0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8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5367E33F" w14:textId="1FE36B6A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311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5385D222" w14:textId="1C323DF0" w:rsidR="008441B3" w:rsidRPr="00C66498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0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1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-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19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, 0.1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8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4FDB51EB" w14:textId="6774D9E1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956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2BE28FF8" w14:textId="0AE78FAD" w:rsidR="008441B3" w:rsidRPr="00C66498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1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3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13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2DB9F0A4" w14:textId="013B68CE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377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51518B5C" w14:textId="3AEB47C8" w:rsidR="008441B3" w:rsidRPr="00C66498" w:rsidRDefault="0047643E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0</w:t>
            </w:r>
            <w:r w:rsidR="008441B3"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>-0.2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>, 0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2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405C22B6" w14:textId="5343C4AA" w:rsidR="008441B3" w:rsidRPr="004B6C64" w:rsidRDefault="0047643E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000</w:t>
            </w:r>
          </w:p>
        </w:tc>
      </w:tr>
      <w:tr w:rsidR="008441B3" w:rsidRPr="00374BA4" w14:paraId="12F9F7F1" w14:textId="77777777" w:rsidTr="00EA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581A65D2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07C12021" w14:textId="188F1FC1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1.50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-3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83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, 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0.83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16FA489D" w14:textId="5EABE9C3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205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1AC07279" w14:textId="31585A1C" w:rsidR="008441B3" w:rsidRPr="00C66498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3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 xml:space="preserve">38 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(-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6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07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, -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0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.6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9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63F451B7" w14:textId="4BD75E4E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</w:t>
            </w:r>
            <w:r w:rsidR="00E73A5F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2EEFB771" w14:textId="01C51ACC" w:rsidR="008441B3" w:rsidRPr="005313E7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1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56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4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93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1.82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3D5D3B59" w14:textId="032CE88D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363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3CBAA23E" w14:textId="5E86B767" w:rsidR="008441B3" w:rsidRPr="00C66498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5.09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8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4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-1.9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5EEF075A" w14:textId="4BE06F0A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</w:t>
            </w:r>
            <w:r w:rsidR="0047643E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2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8441B3" w:rsidRPr="00374BA4" w14:paraId="6E9251E5" w14:textId="77777777" w:rsidTr="00EA391F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1AA98FC7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75FD73BF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174E57E8" w14:textId="435BD070" w:rsidR="008441B3" w:rsidRPr="00374BA4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Former </w:t>
            </w:r>
            <w:r w:rsidR="00141BCA"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338F19F4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13E361BC" w14:textId="77777777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52936B3" w14:textId="344F56A6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83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50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9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16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69243CDA" w14:textId="77C705E4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10 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(-1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35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5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55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2E3F7081" w14:textId="77777777" w:rsidR="008441B3" w:rsidRPr="00374BA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52CBE1A0" w14:textId="77777777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729B8C04" w14:textId="70D7C2D3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0.0</w:t>
            </w:r>
            <w:r w:rsidR="00E73A5F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29</w:t>
            </w:r>
            <w:r w:rsidRPr="004B6C6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*</w:t>
            </w:r>
          </w:p>
          <w:p w14:paraId="54576DF0" w14:textId="031C93D8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2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31</w:t>
            </w:r>
          </w:p>
          <w:p w14:paraId="39216D06" w14:textId="7777777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52605B0A" w14:textId="77777777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559182FF" w14:textId="5EA10899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5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39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40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, 1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38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  <w:p w14:paraId="4A5B4DD9" w14:textId="51DA0FB3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2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55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-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1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42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, 6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53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  <w:p w14:paraId="2BC6562D" w14:textId="77777777" w:rsidR="008441B3" w:rsidRPr="005313E7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72E4B5BD" w14:textId="7777777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B1D191B" w14:textId="1F6F3013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E73A5F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35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36590DFB" w14:textId="08FEACBC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207</w:t>
            </w:r>
          </w:p>
          <w:p w14:paraId="117A229D" w14:textId="7777777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158E9F01" w14:textId="77777777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B76A529" w14:textId="7C93229F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7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24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97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13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50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31AAC76C" w14:textId="007342CA" w:rsidR="008441B3" w:rsidRDefault="00E73A5F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46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53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8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5</w:t>
            </w:r>
            <w:r w:rsidR="008441B3"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7FB1568B" w14:textId="77777777" w:rsidR="008441B3" w:rsidRPr="00374BA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51520A4E" w14:textId="7777777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3623D42" w14:textId="752E37C2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</w:t>
            </w:r>
            <w:r w:rsidR="00E73A5F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2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7AD4EE88" w14:textId="4C4E8FD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173</w:t>
            </w:r>
          </w:p>
          <w:p w14:paraId="55CFC447" w14:textId="7777777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1EA9AEC9" w14:textId="77777777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6EA32A6F" w14:textId="2BE28C43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8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57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9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12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049FE73A" w14:textId="65BEC3D3" w:rsidR="008441B3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36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-1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9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8.02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  <w:p w14:paraId="05765C23" w14:textId="77777777" w:rsidR="008441B3" w:rsidRPr="00C66498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28B969CE" w14:textId="7777777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C1CDB6D" w14:textId="0E67D602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70</w:t>
            </w:r>
          </w:p>
          <w:p w14:paraId="2A1ACB67" w14:textId="7F5CE3A5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1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56</w:t>
            </w:r>
          </w:p>
          <w:p w14:paraId="60F9E9FC" w14:textId="77777777" w:rsidR="008441B3" w:rsidRPr="004B6C64" w:rsidRDefault="008441B3" w:rsidP="00EA391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EF</w:t>
            </w:r>
          </w:p>
        </w:tc>
      </w:tr>
      <w:tr w:rsidR="008441B3" w:rsidRPr="00374BA4" w14:paraId="6C2E48D4" w14:textId="77777777" w:rsidTr="00EA39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7E5CA6DD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437A630C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49369974" w14:textId="77777777" w:rsidR="008441B3" w:rsidRPr="00374BA4" w:rsidRDefault="008441B3" w:rsidP="00EA391F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40" w:type="pct"/>
            <w:tcBorders>
              <w:left w:val="single" w:sz="4" w:space="0" w:color="auto"/>
              <w:bottom w:val="single" w:sz="4" w:space="0" w:color="auto"/>
            </w:tcBorders>
          </w:tcPr>
          <w:p w14:paraId="4EA9C5AA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6210F262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3F2F7B75" w14:textId="11095C66" w:rsidR="008441B3" w:rsidRPr="00374BA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1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58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 (-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4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46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 xml:space="preserve">, 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1.31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</w:tcPr>
          <w:p w14:paraId="1BA019E3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680DDFE5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77534A80" w14:textId="0018F36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/>
                <w:sz w:val="16"/>
                <w:szCs w:val="16"/>
                <w:lang w:val="en-GB"/>
              </w:rPr>
              <w:t>282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14:paraId="515E096F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</w:p>
          <w:p w14:paraId="1F9CC79C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5CA26ECE" w14:textId="55BE218B" w:rsidR="008441B3" w:rsidRPr="00C66498" w:rsidRDefault="00E73A5F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3.28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 xml:space="preserve"> (-0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05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, 6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60</w:t>
            </w:r>
            <w:r w:rsidR="008441B3">
              <w:rPr>
                <w:rFonts w:ascii="Helvetica" w:hAnsi="Helvetica"/>
                <w:sz w:val="16"/>
                <w:szCs w:val="16"/>
                <w:lang w:val="en-GB"/>
              </w:rPr>
              <w:t>)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</w:tcPr>
          <w:p w14:paraId="5E81CB72" w14:textId="7777777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3466C2DC" w14:textId="7777777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654E41B8" w14:textId="0CA3093D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0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643" w:type="pct"/>
            <w:tcBorders>
              <w:left w:val="single" w:sz="4" w:space="0" w:color="auto"/>
              <w:bottom w:val="single" w:sz="4" w:space="0" w:color="auto"/>
            </w:tcBorders>
          </w:tcPr>
          <w:p w14:paraId="063C1AD8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ADE92A1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7AC133D" w14:textId="3452C8CF" w:rsidR="008441B3" w:rsidRPr="005313E7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2.13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30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, 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2.05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</w:tcPr>
          <w:p w14:paraId="7F6AE273" w14:textId="7777777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427E4712" w14:textId="7777777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1794998" w14:textId="54B3659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</w:t>
            </w:r>
            <w:r w:rsidR="00E73A5F">
              <w:rPr>
                <w:rFonts w:ascii="Helvetica" w:hAnsi="Helvetica" w:cs="Times New Roman"/>
                <w:sz w:val="16"/>
                <w:szCs w:val="16"/>
                <w:lang w:val="en-GB"/>
              </w:rPr>
              <w:t>316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</w:tcPr>
          <w:p w14:paraId="25090DB5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75FA927" w14:textId="77777777" w:rsidR="008441B3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BE91EB0" w14:textId="024EA8F2" w:rsidR="008441B3" w:rsidRPr="005313E7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67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 (-0.2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, 7.</w:t>
            </w:r>
            <w:r w:rsidR="0047643E">
              <w:rPr>
                <w:rFonts w:ascii="Helvetica" w:hAnsi="Helvetica" w:cs="Times New Roman"/>
                <w:sz w:val="16"/>
                <w:szCs w:val="16"/>
                <w:lang w:val="en-GB"/>
              </w:rPr>
              <w:t>57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194B1C2F" w14:textId="7777777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7184ED2B" w14:textId="7777777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138B905F" w14:textId="77777777" w:rsidR="008441B3" w:rsidRPr="004B6C64" w:rsidRDefault="008441B3" w:rsidP="00EA391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 w:cs="Times New Roman"/>
                <w:sz w:val="16"/>
                <w:szCs w:val="16"/>
                <w:lang w:val="en-GB"/>
              </w:rPr>
              <w:t>0.064</w:t>
            </w:r>
          </w:p>
        </w:tc>
      </w:tr>
    </w:tbl>
    <w:p w14:paraId="46ACCF52" w14:textId="2C046556" w:rsidR="008441B3" w:rsidRDefault="00F63F0B" w:rsidP="008441B3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 w:rsidRPr="00F63F0B">
        <w:rPr>
          <w:rFonts w:ascii="Helvetica" w:hAnsi="Helvetica"/>
          <w:sz w:val="18"/>
          <w:szCs w:val="18"/>
          <w:lang w:val="en-GB"/>
        </w:rPr>
        <w:t>Each column represents a separate multivariable linear regression model including all listed variables as covariates</w:t>
      </w:r>
      <w:r>
        <w:rPr>
          <w:rFonts w:ascii="Helvetica" w:hAnsi="Helvetica"/>
          <w:sz w:val="18"/>
          <w:szCs w:val="18"/>
          <w:lang w:val="en-GB"/>
        </w:rPr>
        <w:t xml:space="preserve">. </w:t>
      </w:r>
      <w:r w:rsidR="008441B3">
        <w:rPr>
          <w:rFonts w:ascii="Helvetica" w:hAnsi="Helvetica"/>
          <w:sz w:val="18"/>
          <w:szCs w:val="18"/>
          <w:lang w:val="en-GB"/>
        </w:rPr>
        <w:t xml:space="preserve">Abbreviations: CCI = Charlson comorbidity index, CI = confidence interval, IBD = inflammatory bowel disease. </w:t>
      </w:r>
      <w:r w:rsidR="008441B3" w:rsidRPr="005E5679">
        <w:rPr>
          <w:rFonts w:ascii="Helvetica" w:hAnsi="Helvetica"/>
          <w:sz w:val="18"/>
          <w:szCs w:val="18"/>
          <w:lang w:val="en-US"/>
        </w:rPr>
        <w:t>* Significant </w:t>
      </w:r>
      <w:r w:rsidR="008441B3"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="008441B3" w:rsidRPr="005E5679">
        <w:rPr>
          <w:rFonts w:ascii="Helvetica" w:hAnsi="Helvetica"/>
          <w:sz w:val="18"/>
          <w:szCs w:val="18"/>
          <w:lang w:val="en-US"/>
        </w:rPr>
        <w:t> &lt; 0.05</w:t>
      </w:r>
      <w:r w:rsidR="008441B3">
        <w:rPr>
          <w:rFonts w:ascii="Helvetica" w:hAnsi="Helvetica"/>
          <w:sz w:val="18"/>
          <w:szCs w:val="18"/>
          <w:lang w:val="en-GB"/>
        </w:rPr>
        <w:br/>
      </w:r>
      <w:r w:rsidR="008441B3"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="008441B3"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 w:rsidR="008441B3">
        <w:rPr>
          <w:rFonts w:ascii="Helvetica" w:hAnsi="Helvetica"/>
          <w:sz w:val="18"/>
          <w:szCs w:val="18"/>
          <w:lang w:val="en-GB"/>
        </w:rPr>
        <w:t>l</w:t>
      </w:r>
      <w:r w:rsidR="008441B3" w:rsidRPr="008757A8">
        <w:rPr>
          <w:rFonts w:ascii="Helvetica" w:hAnsi="Helvetica"/>
          <w:sz w:val="18"/>
          <w:szCs w:val="18"/>
          <w:lang w:val="en-GB"/>
        </w:rPr>
        <w:t xml:space="preserve">ow </w:t>
      </w:r>
      <w:r w:rsidR="008441B3">
        <w:rPr>
          <w:rFonts w:ascii="Helvetica" w:hAnsi="Helvetica"/>
          <w:sz w:val="18"/>
          <w:szCs w:val="18"/>
          <w:lang w:val="en-GB"/>
        </w:rPr>
        <w:t>and</w:t>
      </w:r>
      <w:r w:rsidR="008441B3"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 w:rsidR="008441B3">
        <w:rPr>
          <w:rFonts w:ascii="Helvetica" w:hAnsi="Helvetica"/>
          <w:sz w:val="18"/>
          <w:szCs w:val="18"/>
          <w:lang w:val="en-GB"/>
        </w:rPr>
        <w:t xml:space="preserve"> education</w:t>
      </w:r>
      <w:r w:rsidR="008441B3" w:rsidRPr="008757A8">
        <w:rPr>
          <w:rFonts w:ascii="Helvetica" w:hAnsi="Helvetica"/>
          <w:sz w:val="18"/>
          <w:szCs w:val="18"/>
          <w:lang w:val="en-GB"/>
        </w:rPr>
        <w:t>, secondary</w:t>
      </w:r>
      <w:r w:rsidR="008441B3">
        <w:rPr>
          <w:rFonts w:ascii="Helvetica" w:hAnsi="Helvetica"/>
          <w:sz w:val="18"/>
          <w:szCs w:val="18"/>
          <w:lang w:val="en-GB"/>
        </w:rPr>
        <w:t xml:space="preserve"> education</w:t>
      </w:r>
      <w:r w:rsidR="008441B3"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6E9A629D" w14:textId="77777777" w:rsidR="008441B3" w:rsidRPr="005457D5" w:rsidRDefault="008441B3" w:rsidP="008441B3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69BDFC9F" w14:textId="33C61B78" w:rsidR="008441B3" w:rsidRDefault="008441B3">
      <w:pPr>
        <w:rPr>
          <w:rFonts w:ascii="Helvetica" w:hAnsi="Helvetica" w:cs="Arial"/>
          <w:b/>
          <w:bCs/>
          <w:sz w:val="18"/>
          <w:szCs w:val="18"/>
          <w:lang w:val="en-GB"/>
        </w:rPr>
      </w:pPr>
    </w:p>
    <w:p w14:paraId="1C343517" w14:textId="77777777" w:rsidR="008441B3" w:rsidRDefault="008441B3">
      <w:pPr>
        <w:rPr>
          <w:rFonts w:ascii="Helvetica" w:hAnsi="Helvetica" w:cs="Arial"/>
          <w:b/>
          <w:bCs/>
          <w:sz w:val="18"/>
          <w:szCs w:val="18"/>
          <w:lang w:val="en-GB"/>
        </w:rPr>
      </w:pPr>
      <w:r>
        <w:rPr>
          <w:rFonts w:ascii="Helvetica" w:hAnsi="Helvetica" w:cs="Arial"/>
          <w:b/>
          <w:bCs/>
          <w:sz w:val="18"/>
          <w:szCs w:val="18"/>
          <w:lang w:val="en-GB"/>
        </w:rPr>
        <w:br w:type="page"/>
      </w:r>
    </w:p>
    <w:p w14:paraId="00E093D9" w14:textId="37B899D9" w:rsidR="00715674" w:rsidRPr="00715674" w:rsidRDefault="00715674" w:rsidP="00771E3A">
      <w:pPr>
        <w:spacing w:line="480" w:lineRule="auto"/>
        <w:jc w:val="both"/>
        <w:rPr>
          <w:rFonts w:ascii="Helvetica" w:hAnsi="Helvetica" w:cs="Arial"/>
          <w:sz w:val="18"/>
          <w:szCs w:val="18"/>
          <w:lang w:val="en-GB"/>
        </w:rPr>
      </w:pPr>
      <w:r w:rsidRPr="00715674">
        <w:rPr>
          <w:rFonts w:ascii="Helvetica" w:hAnsi="Helvetica" w:cs="Arial"/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6F28B4">
        <w:rPr>
          <w:rFonts w:ascii="Helvetica" w:hAnsi="Helvetica" w:cs="Arial"/>
          <w:b/>
          <w:bCs/>
          <w:sz w:val="18"/>
          <w:szCs w:val="18"/>
          <w:lang w:val="en-GB"/>
        </w:rPr>
        <w:t>6</w:t>
      </w:r>
      <w:r w:rsidRPr="00715674">
        <w:rPr>
          <w:rFonts w:ascii="Helvetica" w:hAnsi="Helvetica" w:cs="Arial"/>
          <w:b/>
          <w:bCs/>
          <w:sz w:val="18"/>
          <w:szCs w:val="18"/>
          <w:lang w:val="en-GB"/>
        </w:rPr>
        <w:t>.</w:t>
      </w:r>
      <w:r w:rsidRPr="00715674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A04A1E" w:rsidRPr="00715674">
        <w:rPr>
          <w:rFonts w:ascii="Helvetica" w:hAnsi="Helvetica"/>
          <w:sz w:val="18"/>
          <w:szCs w:val="18"/>
          <w:lang w:val="en-US"/>
        </w:rPr>
        <w:t xml:space="preserve">Physical fitness outcomes of 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 xml:space="preserve">patients with 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IBD 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>(</w:t>
      </w:r>
      <w:r w:rsidR="00A04A1E" w:rsidRPr="00715674">
        <w:rPr>
          <w:rFonts w:ascii="Helvetica" w:hAnsi="Helvetica" w:cs="Arial"/>
          <w:i/>
          <w:sz w:val="18"/>
          <w:szCs w:val="18"/>
          <w:lang w:val="en-GB"/>
        </w:rPr>
        <w:t>n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 xml:space="preserve"> = 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105), separately for patients with 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>CD (</w:t>
      </w:r>
      <w:r w:rsidR="00A04A1E" w:rsidRPr="00715674">
        <w:rPr>
          <w:rFonts w:ascii="Helvetica" w:hAnsi="Helvetica" w:cs="Arial"/>
          <w:i/>
          <w:sz w:val="18"/>
          <w:szCs w:val="18"/>
          <w:lang w:val="en-GB"/>
        </w:rPr>
        <w:t>n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 xml:space="preserve"> = 55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) and 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>UC (</w:t>
      </w:r>
      <w:r w:rsidR="00A04A1E" w:rsidRPr="00715674">
        <w:rPr>
          <w:rFonts w:ascii="Helvetica" w:hAnsi="Helvetica" w:cs="Arial"/>
          <w:i/>
          <w:sz w:val="18"/>
          <w:szCs w:val="18"/>
          <w:lang w:val="en-GB"/>
        </w:rPr>
        <w:t>n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 xml:space="preserve"> = 50), and 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healthy controls 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>(</w:t>
      </w:r>
      <w:r w:rsidR="00A04A1E" w:rsidRPr="00715674">
        <w:rPr>
          <w:rFonts w:ascii="Helvetica" w:hAnsi="Helvetica" w:cs="Arial"/>
          <w:i/>
          <w:iCs/>
          <w:sz w:val="18"/>
          <w:szCs w:val="18"/>
          <w:lang w:val="en-GB"/>
        </w:rPr>
        <w:t xml:space="preserve">n </w:t>
      </w:r>
      <w:r w:rsidR="00A04A1E" w:rsidRPr="00715674">
        <w:rPr>
          <w:rFonts w:ascii="Helvetica" w:hAnsi="Helvetica" w:cs="Arial"/>
          <w:sz w:val="18"/>
          <w:szCs w:val="18"/>
          <w:lang w:val="en-GB"/>
        </w:rPr>
        <w:t>= 102)</w:t>
      </w:r>
      <w:r w:rsidR="004703D0">
        <w:rPr>
          <w:rFonts w:ascii="Helvetica" w:hAnsi="Helvetica" w:cs="Arial"/>
          <w:sz w:val="18"/>
          <w:szCs w:val="18"/>
          <w:lang w:val="en-GB"/>
        </w:rPr>
        <w:t>.</w:t>
      </w:r>
    </w:p>
    <w:tbl>
      <w:tblPr>
        <w:tblStyle w:val="Lijsttabel4"/>
        <w:tblW w:w="5319" w:type="pct"/>
        <w:tblInd w:w="-5" w:type="dxa"/>
        <w:tblLook w:val="06A0" w:firstRow="1" w:lastRow="0" w:firstColumn="1" w:lastColumn="0" w:noHBand="1" w:noVBand="1"/>
      </w:tblPr>
      <w:tblGrid>
        <w:gridCol w:w="4821"/>
        <w:gridCol w:w="1984"/>
        <w:gridCol w:w="1703"/>
        <w:gridCol w:w="1986"/>
        <w:gridCol w:w="1843"/>
        <w:gridCol w:w="1134"/>
        <w:gridCol w:w="1414"/>
      </w:tblGrid>
      <w:tr w:rsidR="00771E3A" w:rsidRPr="00A93B40" w14:paraId="785D4A27" w14:textId="100DA59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E7E6E6" w:themeFill="background2"/>
            <w:vAlign w:val="center"/>
          </w:tcPr>
          <w:p w14:paraId="42948F46" w14:textId="77777777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</w:p>
          <w:p w14:paraId="5849470C" w14:textId="77777777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Physical fitness outcomes 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797E11C4" w14:textId="77777777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IBD</w:t>
            </w:r>
          </w:p>
          <w:p w14:paraId="61D8D8A5" w14:textId="747C8609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(</w:t>
            </w:r>
            <w:r w:rsidRPr="00771E3A">
              <w:rPr>
                <w:rFonts w:ascii="Helvetica" w:hAnsi="Helvetica" w:cs="Arial"/>
                <w:bCs w:val="0"/>
                <w:i/>
                <w:color w:val="auto"/>
                <w:sz w:val="16"/>
                <w:szCs w:val="16"/>
                <w:lang w:val="en-GB"/>
              </w:rPr>
              <w:t>n</w:t>
            </w: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 = 105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0E377BC4" w14:textId="05D2F9F3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CD</w:t>
            </w:r>
          </w:p>
          <w:p w14:paraId="0193D0F8" w14:textId="77777777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(</w:t>
            </w:r>
            <w:r w:rsidRPr="00771E3A">
              <w:rPr>
                <w:rFonts w:ascii="Helvetica" w:hAnsi="Helvetica" w:cs="Arial"/>
                <w:bCs w:val="0"/>
                <w:i/>
                <w:color w:val="auto"/>
                <w:sz w:val="16"/>
                <w:szCs w:val="16"/>
                <w:lang w:val="en-GB"/>
              </w:rPr>
              <w:t>n</w:t>
            </w: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 = 55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1EC46781" w14:textId="77777777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UC</w:t>
            </w:r>
          </w:p>
          <w:p w14:paraId="6FC3762F" w14:textId="77777777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i/>
                <w:iCs/>
                <w:color w:val="auto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(</w:t>
            </w:r>
            <w:r w:rsidRPr="00771E3A">
              <w:rPr>
                <w:rFonts w:ascii="Helvetica" w:hAnsi="Helvetica" w:cs="Arial"/>
                <w:bCs w:val="0"/>
                <w:i/>
                <w:color w:val="auto"/>
                <w:sz w:val="16"/>
                <w:szCs w:val="16"/>
                <w:lang w:val="en-GB"/>
              </w:rPr>
              <w:t>n</w:t>
            </w: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 = 50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3715CB9D" w14:textId="77777777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HC</w:t>
            </w:r>
          </w:p>
          <w:p w14:paraId="71FE8FBD" w14:textId="5A31147C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>(</w:t>
            </w:r>
            <w:r w:rsidRPr="00771E3A">
              <w:rPr>
                <w:rFonts w:ascii="Helvetica" w:hAnsi="Helvetica" w:cs="Arial"/>
                <w:bCs w:val="0"/>
                <w:i/>
                <w:color w:val="auto"/>
                <w:sz w:val="16"/>
                <w:szCs w:val="16"/>
                <w:lang w:val="en-GB"/>
              </w:rPr>
              <w:t>n</w:t>
            </w:r>
            <w:r w:rsidRPr="00771E3A">
              <w:rPr>
                <w:rFonts w:ascii="Helvetica" w:hAnsi="Helvetica" w:cs="Arial"/>
                <w:bCs w:val="0"/>
                <w:color w:val="auto"/>
                <w:sz w:val="16"/>
                <w:szCs w:val="16"/>
                <w:lang w:val="en-GB"/>
              </w:rPr>
              <w:t xml:space="preserve"> = 102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7B084140" w14:textId="5D6183DE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i/>
                <w:iCs/>
                <w:color w:val="auto"/>
                <w:sz w:val="16"/>
                <w:szCs w:val="16"/>
                <w:lang w:val="en-GB"/>
              </w:rPr>
              <w:t>p</w:t>
            </w:r>
          </w:p>
          <w:p w14:paraId="03874B38" w14:textId="6B9CA9F0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(CD </w:t>
            </w:r>
            <w:r w:rsidRPr="00771E3A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vs </w:t>
            </w:r>
            <w:r w:rsidRPr="00771E3A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>UC)</w:t>
            </w:r>
          </w:p>
        </w:tc>
        <w:tc>
          <w:tcPr>
            <w:tcW w:w="0" w:type="pct"/>
            <w:shd w:val="clear" w:color="auto" w:fill="E7E6E6" w:themeFill="background2"/>
            <w:vAlign w:val="center"/>
          </w:tcPr>
          <w:p w14:paraId="28AF1C95" w14:textId="77777777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</w:p>
          <w:p w14:paraId="4E2B7A60" w14:textId="77777777" w:rsid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(CD </w:t>
            </w:r>
            <w:r w:rsidRPr="00771E3A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vs </w:t>
            </w:r>
            <w:r w:rsidRPr="00771E3A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HC, </w:t>
            </w:r>
          </w:p>
          <w:p w14:paraId="4145CEB9" w14:textId="04EB33B6" w:rsidR="00771E3A" w:rsidRPr="00771E3A" w:rsidRDefault="00771E3A" w:rsidP="00771E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UC </w:t>
            </w:r>
            <w:r w:rsidRPr="00771E3A">
              <w:rPr>
                <w:rFonts w:ascii="Helvetica" w:hAnsi="Helvetica" w:cs="Arial"/>
                <w:bCs w:val="0"/>
                <w:i/>
                <w:iCs/>
                <w:color w:val="000000" w:themeColor="text1"/>
                <w:sz w:val="16"/>
                <w:szCs w:val="16"/>
                <w:lang w:val="en-GB"/>
              </w:rPr>
              <w:t>vs</w:t>
            </w:r>
            <w:r w:rsidRPr="00771E3A">
              <w:rPr>
                <w:rFonts w:ascii="Helvetica" w:hAnsi="Helvetica" w:cs="Arial"/>
                <w:bCs w:val="0"/>
                <w:color w:val="000000" w:themeColor="text1"/>
                <w:sz w:val="16"/>
                <w:szCs w:val="16"/>
                <w:lang w:val="en-GB"/>
              </w:rPr>
              <w:t xml:space="preserve"> HC)</w:t>
            </w:r>
          </w:p>
        </w:tc>
      </w:tr>
      <w:tr w:rsidR="00771E3A" w:rsidRPr="00771E3A" w14:paraId="640DB26E" w14:textId="7F3C108C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2DF2BDD2" w14:textId="6377EA81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Body fat percentage, </w:t>
            </w:r>
            <w:r w:rsidRPr="00771E3A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666" w:type="pct"/>
            <w:vAlign w:val="center"/>
          </w:tcPr>
          <w:p w14:paraId="20E0AC5C" w14:textId="62F3F0B5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9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8.7)</w:t>
            </w:r>
          </w:p>
        </w:tc>
        <w:tc>
          <w:tcPr>
            <w:tcW w:w="572" w:type="pct"/>
            <w:vAlign w:val="center"/>
          </w:tcPr>
          <w:p w14:paraId="5468DA4F" w14:textId="5D54D18F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0.2 (8.7)</w:t>
            </w:r>
          </w:p>
        </w:tc>
        <w:tc>
          <w:tcPr>
            <w:tcW w:w="667" w:type="pct"/>
            <w:vAlign w:val="center"/>
          </w:tcPr>
          <w:p w14:paraId="558BEB4E" w14:textId="19F83AC9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8.7 (8.7)</w:t>
            </w:r>
          </w:p>
        </w:tc>
        <w:tc>
          <w:tcPr>
            <w:tcW w:w="619" w:type="pct"/>
            <w:vAlign w:val="center"/>
          </w:tcPr>
          <w:p w14:paraId="3A0800E7" w14:textId="7A2A1486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6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9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7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81" w:type="pct"/>
            <w:vAlign w:val="center"/>
          </w:tcPr>
          <w:p w14:paraId="73CEEAAC" w14:textId="5F229383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369</w:t>
            </w:r>
          </w:p>
        </w:tc>
        <w:tc>
          <w:tcPr>
            <w:tcW w:w="475" w:type="pct"/>
            <w:vAlign w:val="center"/>
          </w:tcPr>
          <w:p w14:paraId="78075419" w14:textId="4C579632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 xml:space="preserve">0.014*, 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193</w:t>
            </w:r>
          </w:p>
        </w:tc>
      </w:tr>
      <w:tr w:rsidR="00771E3A" w:rsidRPr="00771E3A" w14:paraId="367C60BB" w14:textId="2CEA55DC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7C832004" w14:textId="77777777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>Steep ramp test WR</w:t>
            </w: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vertAlign w:val="subscript"/>
                <w:lang w:val="en-GB"/>
              </w:rPr>
              <w:t xml:space="preserve">peak  </w:t>
            </w: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(W/kg), </w:t>
            </w:r>
            <w:r w:rsidRPr="00771E3A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666" w:type="pct"/>
            <w:vAlign w:val="center"/>
          </w:tcPr>
          <w:p w14:paraId="6AEBE3EC" w14:textId="0C54D54D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.2 (1.0)</w:t>
            </w:r>
          </w:p>
        </w:tc>
        <w:tc>
          <w:tcPr>
            <w:tcW w:w="572" w:type="pct"/>
            <w:vAlign w:val="center"/>
          </w:tcPr>
          <w:p w14:paraId="4D703589" w14:textId="3125A5C2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.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1.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67" w:type="pct"/>
            <w:vAlign w:val="center"/>
          </w:tcPr>
          <w:p w14:paraId="64C29AD0" w14:textId="73A6D935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.3 (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1.0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19" w:type="pct"/>
            <w:vAlign w:val="center"/>
          </w:tcPr>
          <w:p w14:paraId="7C99DED4" w14:textId="1F4883D9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.8 (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1.0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81" w:type="pct"/>
            <w:vAlign w:val="center"/>
          </w:tcPr>
          <w:p w14:paraId="18BA19CC" w14:textId="30B851FE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404</w:t>
            </w:r>
          </w:p>
        </w:tc>
        <w:tc>
          <w:tcPr>
            <w:tcW w:w="475" w:type="pct"/>
            <w:vAlign w:val="center"/>
          </w:tcPr>
          <w:p w14:paraId="40434E25" w14:textId="5729E92F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, 0.004*</w:t>
            </w:r>
          </w:p>
        </w:tc>
      </w:tr>
      <w:tr w:rsidR="00771E3A" w:rsidRPr="00771E3A" w14:paraId="79B76832" w14:textId="72C74BBB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5C97B38F" w14:textId="61D21D3E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60-second sit-to-stand test (repetitions), </w:t>
            </w:r>
            <w:r w:rsidRPr="00771E3A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666" w:type="pct"/>
            <w:vAlign w:val="center"/>
          </w:tcPr>
          <w:p w14:paraId="20C44848" w14:textId="0F2C97B0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12)</w:t>
            </w:r>
          </w:p>
        </w:tc>
        <w:tc>
          <w:tcPr>
            <w:tcW w:w="572" w:type="pct"/>
            <w:vAlign w:val="center"/>
          </w:tcPr>
          <w:p w14:paraId="42D055AF" w14:textId="09208F4F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1 (1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67" w:type="pct"/>
            <w:vAlign w:val="center"/>
          </w:tcPr>
          <w:p w14:paraId="4D73E128" w14:textId="2532518F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11)</w:t>
            </w:r>
          </w:p>
        </w:tc>
        <w:tc>
          <w:tcPr>
            <w:tcW w:w="619" w:type="pct"/>
            <w:vAlign w:val="center"/>
          </w:tcPr>
          <w:p w14:paraId="310F60B6" w14:textId="4BB51EBE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</w:t>
            </w:r>
            <w:r w:rsidR="003D27B8"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10)</w:t>
            </w:r>
          </w:p>
        </w:tc>
        <w:tc>
          <w:tcPr>
            <w:tcW w:w="381" w:type="pct"/>
            <w:vAlign w:val="center"/>
          </w:tcPr>
          <w:p w14:paraId="7191996A" w14:textId="4AAC14EE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840</w:t>
            </w:r>
          </w:p>
        </w:tc>
        <w:tc>
          <w:tcPr>
            <w:tcW w:w="475" w:type="pct"/>
            <w:vAlign w:val="center"/>
          </w:tcPr>
          <w:p w14:paraId="02CDEF5C" w14:textId="7DE394ED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07*, 0.011*</w:t>
            </w:r>
          </w:p>
        </w:tc>
      </w:tr>
      <w:tr w:rsidR="00771E3A" w:rsidRPr="00771E3A" w14:paraId="546FA711" w14:textId="44E44AD4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0C254D90" w14:textId="54B8B96D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Hand-held dynamometry hamstring strength (N/kg), </w:t>
            </w:r>
            <w:r w:rsidRPr="00771E3A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666" w:type="pct"/>
            <w:vAlign w:val="center"/>
          </w:tcPr>
          <w:p w14:paraId="4C407559" w14:textId="0C302055" w:rsidR="00771E3A" w:rsidRPr="00771E3A" w:rsidRDefault="00093018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3.0</w:t>
            </w:r>
            <w:r w:rsidR="00771E3A"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0.65)</w:t>
            </w:r>
          </w:p>
        </w:tc>
        <w:tc>
          <w:tcPr>
            <w:tcW w:w="572" w:type="pct"/>
            <w:vAlign w:val="center"/>
          </w:tcPr>
          <w:p w14:paraId="0E1D497C" w14:textId="2D550890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.0 (0.66)</w:t>
            </w:r>
          </w:p>
        </w:tc>
        <w:tc>
          <w:tcPr>
            <w:tcW w:w="667" w:type="pct"/>
            <w:vAlign w:val="center"/>
          </w:tcPr>
          <w:p w14:paraId="1498C80E" w14:textId="141859DF" w:rsidR="00771E3A" w:rsidRPr="00771E3A" w:rsidRDefault="00093018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3.0</w:t>
            </w:r>
            <w:r w:rsidR="00771E3A"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0.64)</w:t>
            </w:r>
          </w:p>
        </w:tc>
        <w:tc>
          <w:tcPr>
            <w:tcW w:w="619" w:type="pct"/>
            <w:vAlign w:val="center"/>
          </w:tcPr>
          <w:p w14:paraId="6D064387" w14:textId="09393887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0.51)</w:t>
            </w:r>
          </w:p>
        </w:tc>
        <w:tc>
          <w:tcPr>
            <w:tcW w:w="381" w:type="pct"/>
            <w:vAlign w:val="center"/>
          </w:tcPr>
          <w:p w14:paraId="443F88CB" w14:textId="450AFC59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475" w:type="pct"/>
            <w:vAlign w:val="center"/>
          </w:tcPr>
          <w:p w14:paraId="6EEA0CC8" w14:textId="1ED534AC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0.046*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, 0.055</w:t>
            </w: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771E3A" w:rsidRPr="00771E3A" w14:paraId="036D1404" w14:textId="70BD0E7B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5A69106A" w14:textId="14155F33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  <w:t xml:space="preserve">Quadriceps peak torque fatigue index, </w:t>
            </w:r>
            <w:r w:rsidRPr="00771E3A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666" w:type="pct"/>
            <w:vAlign w:val="center"/>
          </w:tcPr>
          <w:p w14:paraId="1806E766" w14:textId="70DE0F00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2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9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25.6, 40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572" w:type="pct"/>
            <w:vAlign w:val="center"/>
          </w:tcPr>
          <w:p w14:paraId="0BA7992A" w14:textId="72302C4D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5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9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27.6, 42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67" w:type="pct"/>
            <w:vAlign w:val="center"/>
          </w:tcPr>
          <w:p w14:paraId="37AB8DE4" w14:textId="483640B5" w:rsidR="00771E3A" w:rsidRPr="00771E3A" w:rsidRDefault="00093018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30.0</w:t>
            </w:r>
            <w:r w:rsidR="00771E3A"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23.4, 35,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="00771E3A"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19" w:type="pct"/>
            <w:vAlign w:val="center"/>
          </w:tcPr>
          <w:p w14:paraId="16D1602A" w14:textId="0C125341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1.0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24.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, 37.1)</w:t>
            </w:r>
          </w:p>
        </w:tc>
        <w:tc>
          <w:tcPr>
            <w:tcW w:w="381" w:type="pct"/>
            <w:vAlign w:val="center"/>
          </w:tcPr>
          <w:p w14:paraId="4B6F2F0E" w14:textId="298B7661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475" w:type="pct"/>
            <w:vAlign w:val="center"/>
          </w:tcPr>
          <w:p w14:paraId="2B6AD970" w14:textId="7452659A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 xml:space="preserve">0.004*, 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319</w:t>
            </w:r>
          </w:p>
        </w:tc>
      </w:tr>
      <w:tr w:rsidR="00771E3A" w:rsidRPr="00771E3A" w14:paraId="78D39FE6" w14:textId="25DF963D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0AA58E76" w14:textId="0895BCB1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  <w:t xml:space="preserve">Hamstring peak torque fatigue index, </w:t>
            </w:r>
            <w:r w:rsidRPr="00771E3A">
              <w:rPr>
                <w:rFonts w:ascii="Helvetica" w:hAnsi="Helvetica" w:cs="Arial"/>
                <w:b w:val="0"/>
                <w:sz w:val="16"/>
                <w:szCs w:val="16"/>
                <w:lang w:val="en-US"/>
              </w:rPr>
              <w:t>median</w:t>
            </w:r>
            <w:r w:rsidRPr="00771E3A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 xml:space="preserve"> (Q1, Q3)</w:t>
            </w:r>
          </w:p>
        </w:tc>
        <w:tc>
          <w:tcPr>
            <w:tcW w:w="666" w:type="pct"/>
            <w:vAlign w:val="center"/>
          </w:tcPr>
          <w:p w14:paraId="6C760962" w14:textId="706C616F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7.6 (18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, 35.7)</w:t>
            </w:r>
          </w:p>
        </w:tc>
        <w:tc>
          <w:tcPr>
            <w:tcW w:w="572" w:type="pct"/>
            <w:vAlign w:val="center"/>
          </w:tcPr>
          <w:p w14:paraId="0C56F067" w14:textId="68A1F47D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7.6 (22.7, 37.1)</w:t>
            </w:r>
          </w:p>
        </w:tc>
        <w:tc>
          <w:tcPr>
            <w:tcW w:w="667" w:type="pct"/>
            <w:vAlign w:val="center"/>
          </w:tcPr>
          <w:p w14:paraId="7E516758" w14:textId="05B0E0A9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7.0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17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, 35.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19" w:type="pct"/>
            <w:vAlign w:val="center"/>
          </w:tcPr>
          <w:p w14:paraId="602A4DED" w14:textId="32F4ED5F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7.0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19.7, 34.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81" w:type="pct"/>
            <w:vAlign w:val="center"/>
          </w:tcPr>
          <w:p w14:paraId="13F6A98F" w14:textId="1E870529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475" w:type="pct"/>
            <w:vAlign w:val="center"/>
          </w:tcPr>
          <w:p w14:paraId="379D8F29" w14:textId="1810AADA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416, 0.785</w:t>
            </w:r>
          </w:p>
        </w:tc>
      </w:tr>
      <w:tr w:rsidR="00771E3A" w:rsidRPr="00771E3A" w14:paraId="42CE501B" w14:textId="6BD856E3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69AA294C" w14:textId="357F5638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  <w:t xml:space="preserve">Quadriceps work fatigue index, </w:t>
            </w:r>
            <w:r w:rsidRPr="00771E3A">
              <w:rPr>
                <w:rFonts w:ascii="Helvetica" w:hAnsi="Helvetica" w:cs="Arial"/>
                <w:b w:val="0"/>
                <w:i/>
                <w:sz w:val="16"/>
                <w:szCs w:val="16"/>
                <w:lang w:val="en-GB"/>
              </w:rPr>
              <w:t>median (Q1, Q3)</w:t>
            </w:r>
          </w:p>
        </w:tc>
        <w:tc>
          <w:tcPr>
            <w:tcW w:w="666" w:type="pct"/>
            <w:vAlign w:val="center"/>
          </w:tcPr>
          <w:p w14:paraId="136121C7" w14:textId="4E3E4C53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7.9 (28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7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, 44.4)</w:t>
            </w:r>
          </w:p>
        </w:tc>
        <w:tc>
          <w:tcPr>
            <w:tcW w:w="572" w:type="pct"/>
            <w:vAlign w:val="bottom"/>
          </w:tcPr>
          <w:p w14:paraId="3FFF3448" w14:textId="1229CCC9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42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2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32.9, 48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67" w:type="pct"/>
            <w:vAlign w:val="center"/>
          </w:tcPr>
          <w:p w14:paraId="3C8588AC" w14:textId="44F1FBED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3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5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25.2, 41.5)</w:t>
            </w:r>
          </w:p>
        </w:tc>
        <w:tc>
          <w:tcPr>
            <w:tcW w:w="619" w:type="pct"/>
            <w:vAlign w:val="center"/>
          </w:tcPr>
          <w:p w14:paraId="5A213587" w14:textId="5C6893A4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5.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27.2, 41.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3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381" w:type="pct"/>
            <w:vAlign w:val="center"/>
          </w:tcPr>
          <w:p w14:paraId="69D8F224" w14:textId="23A55A69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475" w:type="pct"/>
            <w:vAlign w:val="center"/>
          </w:tcPr>
          <w:p w14:paraId="6F9E7B64" w14:textId="527721DE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/>
                <w:bCs/>
                <w:sz w:val="16"/>
                <w:szCs w:val="16"/>
                <w:lang w:val="en-GB"/>
              </w:rPr>
              <w:t xml:space="preserve">&lt;0.001*, 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435</w:t>
            </w:r>
          </w:p>
        </w:tc>
      </w:tr>
      <w:tr w:rsidR="00771E3A" w:rsidRPr="00771E3A" w14:paraId="7FE91AA1" w14:textId="03CD9011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7FE3ED67" w14:textId="5100B2F2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US"/>
              </w:rPr>
              <w:t>Hamstring work fatigue index, median</w:t>
            </w:r>
            <w:r w:rsidRPr="00771E3A">
              <w:rPr>
                <w:rFonts w:ascii="Helvetica" w:hAnsi="Helvetica" w:cs="Arial"/>
                <w:b w:val="0"/>
                <w:bCs w:val="0"/>
                <w:i/>
                <w:sz w:val="16"/>
                <w:szCs w:val="16"/>
                <w:lang w:val="en-GB"/>
              </w:rPr>
              <w:t xml:space="preserve"> (Q1, Q3)</w:t>
            </w:r>
          </w:p>
        </w:tc>
        <w:tc>
          <w:tcPr>
            <w:tcW w:w="666" w:type="pct"/>
            <w:vAlign w:val="center"/>
          </w:tcPr>
          <w:p w14:paraId="55B568D5" w14:textId="09E7B58A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5.4 (28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1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, 44.1)</w:t>
            </w:r>
          </w:p>
        </w:tc>
        <w:tc>
          <w:tcPr>
            <w:tcW w:w="572" w:type="pct"/>
            <w:vAlign w:val="center"/>
          </w:tcPr>
          <w:p w14:paraId="66178133" w14:textId="2471C5F7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6.4 (29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45.1)</w:t>
            </w:r>
          </w:p>
        </w:tc>
        <w:tc>
          <w:tcPr>
            <w:tcW w:w="667" w:type="pct"/>
            <w:vAlign w:val="center"/>
          </w:tcPr>
          <w:p w14:paraId="2EC47A3D" w14:textId="49E3D868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3.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6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2</w:t>
            </w:r>
            <w:r w:rsidR="00093018">
              <w:rPr>
                <w:rFonts w:ascii="Helvetica" w:hAnsi="Helvetica" w:cs="Arial"/>
                <w:sz w:val="16"/>
                <w:szCs w:val="16"/>
                <w:lang w:val="en-GB"/>
              </w:rPr>
              <w:t>5.0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, 41.</w:t>
            </w:r>
            <w:r w:rsidR="00101B8C">
              <w:rPr>
                <w:rFonts w:ascii="Helvetica" w:hAnsi="Helvetica" w:cs="Arial"/>
                <w:sz w:val="16"/>
                <w:szCs w:val="16"/>
                <w:lang w:val="en-GB"/>
              </w:rPr>
              <w:t>8</w:t>
            </w: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619" w:type="pct"/>
            <w:vAlign w:val="center"/>
          </w:tcPr>
          <w:p w14:paraId="35C86976" w14:textId="0AE61412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37.7 (27.4, 44.5)</w:t>
            </w:r>
          </w:p>
        </w:tc>
        <w:tc>
          <w:tcPr>
            <w:tcW w:w="381" w:type="pct"/>
            <w:vAlign w:val="center"/>
          </w:tcPr>
          <w:p w14:paraId="4292418A" w14:textId="67FE4B78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475" w:type="pct"/>
            <w:vAlign w:val="center"/>
          </w:tcPr>
          <w:p w14:paraId="02D20A86" w14:textId="3F5B3616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732, 0.255</w:t>
            </w:r>
          </w:p>
        </w:tc>
      </w:tr>
      <w:tr w:rsidR="00771E3A" w:rsidRPr="00771E3A" w14:paraId="5277FA6F" w14:textId="6010CA3F" w:rsidTr="00771E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Align w:val="center"/>
          </w:tcPr>
          <w:p w14:paraId="2CAF87FA" w14:textId="77777777" w:rsidR="00771E3A" w:rsidRPr="00771E3A" w:rsidRDefault="00771E3A" w:rsidP="00771E3A">
            <w:pPr>
              <w:spacing w:line="480" w:lineRule="auto"/>
              <w:rPr>
                <w:rFonts w:ascii="Helvetica" w:hAnsi="Helvetica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b w:val="0"/>
                <w:bCs w:val="0"/>
                <w:sz w:val="16"/>
                <w:szCs w:val="16"/>
                <w:lang w:val="en-GB"/>
              </w:rPr>
              <w:t xml:space="preserve">Sit-and-reach distance (cm), </w:t>
            </w:r>
            <w:r w:rsidRPr="00771E3A">
              <w:rPr>
                <w:rFonts w:ascii="Helvetica" w:hAnsi="Helvetica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666" w:type="pct"/>
            <w:vAlign w:val="center"/>
          </w:tcPr>
          <w:p w14:paraId="70D60EA0" w14:textId="64E34C7A" w:rsidR="00771E3A" w:rsidRPr="00771E3A" w:rsidRDefault="003D27B8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25</w:t>
            </w:r>
            <w:r w:rsidR="00771E3A"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(10)</w:t>
            </w:r>
          </w:p>
        </w:tc>
        <w:tc>
          <w:tcPr>
            <w:tcW w:w="572" w:type="pct"/>
            <w:vAlign w:val="center"/>
          </w:tcPr>
          <w:p w14:paraId="65005477" w14:textId="2085F375" w:rsidR="00771E3A" w:rsidRPr="00771E3A" w:rsidRDefault="003D27B8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ascii="Helvetica" w:hAnsi="Helvetica" w:cs="Arial"/>
                <w:sz w:val="16"/>
                <w:szCs w:val="16"/>
                <w:lang w:val="en-GB"/>
              </w:rPr>
              <w:t>24</w:t>
            </w:r>
            <w:r w:rsidR="00771E3A" w:rsidRPr="00771E3A">
              <w:rPr>
                <w:rFonts w:ascii="Helvetica" w:hAnsi="Helvetica" w:cs="Arial"/>
                <w:sz w:val="16"/>
                <w:szCs w:val="16"/>
                <w:lang w:val="en-GB"/>
              </w:rPr>
              <w:t xml:space="preserve">  (10)</w:t>
            </w:r>
          </w:p>
        </w:tc>
        <w:tc>
          <w:tcPr>
            <w:tcW w:w="667" w:type="pct"/>
            <w:vAlign w:val="center"/>
          </w:tcPr>
          <w:p w14:paraId="58B5407B" w14:textId="7BC4AD8D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5 (10)</w:t>
            </w:r>
          </w:p>
        </w:tc>
        <w:tc>
          <w:tcPr>
            <w:tcW w:w="619" w:type="pct"/>
            <w:vAlign w:val="center"/>
          </w:tcPr>
          <w:p w14:paraId="0077B6A9" w14:textId="067B3591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26 (10)</w:t>
            </w:r>
          </w:p>
        </w:tc>
        <w:tc>
          <w:tcPr>
            <w:tcW w:w="381" w:type="pct"/>
            <w:vAlign w:val="center"/>
          </w:tcPr>
          <w:p w14:paraId="3C779410" w14:textId="63E241E1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667</w:t>
            </w:r>
          </w:p>
        </w:tc>
        <w:tc>
          <w:tcPr>
            <w:tcW w:w="475" w:type="pct"/>
            <w:vAlign w:val="center"/>
          </w:tcPr>
          <w:p w14:paraId="13A39EF0" w14:textId="2936CE2C" w:rsidR="00771E3A" w:rsidRPr="00771E3A" w:rsidRDefault="00771E3A" w:rsidP="00771E3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  <w:lang w:val="en-GB"/>
              </w:rPr>
            </w:pPr>
            <w:r w:rsidRPr="00771E3A">
              <w:rPr>
                <w:rFonts w:ascii="Helvetica" w:hAnsi="Helvetica" w:cs="Arial"/>
                <w:sz w:val="16"/>
                <w:szCs w:val="16"/>
                <w:lang w:val="en-GB"/>
              </w:rPr>
              <w:t>0.329, 0.657</w:t>
            </w:r>
          </w:p>
        </w:tc>
      </w:tr>
    </w:tbl>
    <w:p w14:paraId="3F309F42" w14:textId="2814B57F" w:rsidR="00205AE9" w:rsidRDefault="005457D5" w:rsidP="00A04A1E">
      <w:pPr>
        <w:spacing w:line="480" w:lineRule="auto"/>
        <w:jc w:val="both"/>
        <w:rPr>
          <w:rFonts w:ascii="Helvetica" w:hAnsi="Helvetica" w:cs="Arial"/>
          <w:sz w:val="18"/>
          <w:szCs w:val="18"/>
          <w:lang w:val="en-GB"/>
        </w:rPr>
      </w:pPr>
      <w:r>
        <w:rPr>
          <w:rFonts w:ascii="Helvetica" w:hAnsi="Helvetica" w:cs="Arial"/>
          <w:sz w:val="18"/>
          <w:szCs w:val="18"/>
          <w:lang w:val="en-GB"/>
        </w:rPr>
        <w:t>Abbreviations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: </w:t>
      </w:r>
      <w:r w:rsidRPr="005457D5">
        <w:rPr>
          <w:rFonts w:ascii="Helvetica" w:hAnsi="Helvetica" w:cs="Arial"/>
          <w:sz w:val="18"/>
          <w:szCs w:val="18"/>
          <w:lang w:val="en-GB"/>
        </w:rPr>
        <w:t xml:space="preserve">CD 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= </w:t>
      </w:r>
      <w:r w:rsidRPr="005457D5">
        <w:rPr>
          <w:rFonts w:ascii="Helvetica" w:hAnsi="Helvetica" w:cs="Arial"/>
          <w:sz w:val="18"/>
          <w:szCs w:val="18"/>
          <w:lang w:val="en-GB"/>
        </w:rPr>
        <w:t xml:space="preserve">Crohn's </w:t>
      </w:r>
      <w:r w:rsidR="00101B8C">
        <w:rPr>
          <w:rFonts w:ascii="Helvetica" w:hAnsi="Helvetica" w:cs="Arial"/>
          <w:sz w:val="18"/>
          <w:szCs w:val="18"/>
          <w:lang w:val="en-GB"/>
        </w:rPr>
        <w:t>d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>isease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, </w:t>
      </w:r>
      <w:r w:rsidRPr="005457D5">
        <w:rPr>
          <w:rFonts w:ascii="Helvetica" w:hAnsi="Helvetica" w:cs="Arial"/>
          <w:sz w:val="18"/>
          <w:szCs w:val="18"/>
          <w:lang w:val="en-GB"/>
        </w:rPr>
        <w:t xml:space="preserve">HC 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= </w:t>
      </w:r>
      <w:r w:rsidR="00101B8C">
        <w:rPr>
          <w:rFonts w:ascii="Helvetica" w:hAnsi="Helvetica" w:cs="Arial"/>
          <w:sz w:val="18"/>
          <w:szCs w:val="18"/>
          <w:lang w:val="en-GB"/>
        </w:rPr>
        <w:t>h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ealthy </w:t>
      </w:r>
      <w:r w:rsidR="00CF2F48">
        <w:rPr>
          <w:rFonts w:ascii="Helvetica" w:hAnsi="Helvetica" w:cs="Arial"/>
          <w:sz w:val="18"/>
          <w:szCs w:val="18"/>
          <w:lang w:val="en-GB"/>
        </w:rPr>
        <w:t>c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>ontrols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, IBD = </w:t>
      </w:r>
      <w:r w:rsidR="00101B8C">
        <w:rPr>
          <w:rFonts w:ascii="Helvetica" w:hAnsi="Helvetica" w:cs="Arial"/>
          <w:sz w:val="18"/>
          <w:szCs w:val="18"/>
          <w:lang w:val="en-GB"/>
        </w:rPr>
        <w:t>i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nflammatory </w:t>
      </w:r>
      <w:r w:rsidR="00CF2F48">
        <w:rPr>
          <w:rFonts w:ascii="Helvetica" w:hAnsi="Helvetica" w:cs="Arial"/>
          <w:sz w:val="18"/>
          <w:szCs w:val="18"/>
          <w:lang w:val="en-GB"/>
        </w:rPr>
        <w:t>b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owel </w:t>
      </w:r>
      <w:r w:rsidR="00CF2F48">
        <w:rPr>
          <w:rFonts w:ascii="Helvetica" w:hAnsi="Helvetica" w:cs="Arial"/>
          <w:sz w:val="18"/>
          <w:szCs w:val="18"/>
          <w:lang w:val="en-GB"/>
        </w:rPr>
        <w:t>d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isease, </w:t>
      </w:r>
      <w:r w:rsidRPr="005457D5">
        <w:rPr>
          <w:rFonts w:ascii="Helvetica" w:hAnsi="Helvetica" w:cs="Arial"/>
          <w:sz w:val="18"/>
          <w:szCs w:val="18"/>
          <w:lang w:val="en-GB"/>
        </w:rPr>
        <w:t xml:space="preserve">Q1 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= 1st </w:t>
      </w:r>
      <w:r w:rsidR="00101B8C">
        <w:rPr>
          <w:rFonts w:ascii="Helvetica" w:hAnsi="Helvetica" w:cs="Arial"/>
          <w:sz w:val="18"/>
          <w:szCs w:val="18"/>
          <w:lang w:val="en-GB"/>
        </w:rPr>
        <w:t>q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>uartile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, </w:t>
      </w:r>
      <w:r w:rsidRPr="005457D5">
        <w:rPr>
          <w:rFonts w:ascii="Helvetica" w:hAnsi="Helvetica" w:cs="Arial"/>
          <w:sz w:val="18"/>
          <w:szCs w:val="18"/>
          <w:lang w:val="en-GB"/>
        </w:rPr>
        <w:t xml:space="preserve">Q3 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= 3rd </w:t>
      </w:r>
      <w:r w:rsidR="00101B8C">
        <w:rPr>
          <w:rFonts w:ascii="Helvetica" w:hAnsi="Helvetica" w:cs="Arial"/>
          <w:sz w:val="18"/>
          <w:szCs w:val="18"/>
          <w:lang w:val="en-GB"/>
        </w:rPr>
        <w:t>q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>uartile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, </w:t>
      </w:r>
      <w:r w:rsidRPr="005457D5">
        <w:rPr>
          <w:rFonts w:ascii="Helvetica" w:hAnsi="Helvetica" w:cs="Arial"/>
          <w:sz w:val="18"/>
          <w:szCs w:val="18"/>
          <w:lang w:val="en-GB"/>
        </w:rPr>
        <w:t xml:space="preserve">SD 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= </w:t>
      </w:r>
      <w:r w:rsidR="00101B8C">
        <w:rPr>
          <w:rFonts w:ascii="Helvetica" w:hAnsi="Helvetica" w:cs="Arial"/>
          <w:sz w:val="18"/>
          <w:szCs w:val="18"/>
          <w:lang w:val="en-GB"/>
        </w:rPr>
        <w:t>s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tandard </w:t>
      </w:r>
      <w:r w:rsidR="00101B8C">
        <w:rPr>
          <w:rFonts w:ascii="Helvetica" w:hAnsi="Helvetica" w:cs="Arial"/>
          <w:sz w:val="18"/>
          <w:szCs w:val="18"/>
          <w:lang w:val="en-GB"/>
        </w:rPr>
        <w:t>d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>eviation</w:t>
      </w:r>
      <w:r w:rsidR="00A04A1E">
        <w:rPr>
          <w:rFonts w:ascii="Helvetica" w:hAnsi="Helvetica" w:cs="Arial"/>
          <w:sz w:val="18"/>
          <w:szCs w:val="18"/>
          <w:lang w:val="en-GB"/>
        </w:rPr>
        <w:t xml:space="preserve">, </w:t>
      </w:r>
      <w:r w:rsidRPr="005457D5">
        <w:rPr>
          <w:rFonts w:ascii="Helvetica" w:hAnsi="Helvetica" w:cs="Arial"/>
          <w:sz w:val="18"/>
          <w:szCs w:val="18"/>
          <w:lang w:val="en-GB"/>
        </w:rPr>
        <w:t xml:space="preserve">UC 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= </w:t>
      </w:r>
      <w:r w:rsidR="00101B8C">
        <w:rPr>
          <w:rFonts w:ascii="Helvetica" w:hAnsi="Helvetica" w:cs="Arial"/>
          <w:sz w:val="18"/>
          <w:szCs w:val="18"/>
          <w:lang w:val="en-GB"/>
        </w:rPr>
        <w:t>u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lcerative </w:t>
      </w:r>
      <w:r w:rsidR="00101B8C">
        <w:rPr>
          <w:rFonts w:ascii="Helvetica" w:hAnsi="Helvetica" w:cs="Arial"/>
          <w:sz w:val="18"/>
          <w:szCs w:val="18"/>
          <w:lang w:val="en-GB"/>
        </w:rPr>
        <w:t>c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>olitis, W</w:t>
      </w:r>
      <w:r w:rsidR="00A04A1E">
        <w:rPr>
          <w:rFonts w:ascii="Helvetica" w:hAnsi="Helvetica" w:cs="Arial"/>
          <w:sz w:val="18"/>
          <w:szCs w:val="18"/>
          <w:lang w:val="en-GB"/>
        </w:rPr>
        <w:t>R</w:t>
      </w:r>
      <w:r w:rsidR="00A04A1E" w:rsidRPr="005457D5">
        <w:rPr>
          <w:rFonts w:ascii="Helvetica" w:hAnsi="Helvetica" w:cs="Arial"/>
          <w:sz w:val="18"/>
          <w:szCs w:val="18"/>
          <w:vertAlign w:val="subscript"/>
          <w:lang w:val="en-GB"/>
        </w:rPr>
        <w:t>peak</w:t>
      </w:r>
      <w:r w:rsidR="00A04A1E" w:rsidRPr="005457D5">
        <w:rPr>
          <w:rFonts w:ascii="Helvetica" w:hAnsi="Helvetica" w:cs="Arial"/>
          <w:sz w:val="18"/>
          <w:szCs w:val="18"/>
          <w:lang w:val="en-GB"/>
        </w:rPr>
        <w:t xml:space="preserve"> = </w:t>
      </w:r>
      <w:r w:rsidR="00101B8C">
        <w:rPr>
          <w:rFonts w:ascii="Helvetica" w:hAnsi="Helvetica" w:cs="Arial"/>
          <w:sz w:val="18"/>
          <w:szCs w:val="18"/>
          <w:lang w:val="en-GB"/>
        </w:rPr>
        <w:t>w</w:t>
      </w:r>
      <w:r w:rsidR="00101B8C" w:rsidRPr="005457D5">
        <w:rPr>
          <w:rFonts w:ascii="Helvetica" w:hAnsi="Helvetica" w:cs="Arial"/>
          <w:sz w:val="18"/>
          <w:szCs w:val="18"/>
          <w:lang w:val="en-GB"/>
        </w:rPr>
        <w:t xml:space="preserve">ork rate </w:t>
      </w:r>
      <w:r w:rsidR="00101B8C">
        <w:rPr>
          <w:rFonts w:ascii="Helvetica" w:hAnsi="Helvetica" w:cs="Arial"/>
          <w:sz w:val="18"/>
          <w:szCs w:val="18"/>
          <w:lang w:val="en-GB"/>
        </w:rPr>
        <w:t>at</w:t>
      </w:r>
      <w:r w:rsidR="00101B8C" w:rsidRPr="005457D5">
        <w:rPr>
          <w:rFonts w:ascii="Helvetica" w:hAnsi="Helvetica" w:cs="Arial"/>
          <w:sz w:val="18"/>
          <w:szCs w:val="18"/>
          <w:lang w:val="en-GB"/>
        </w:rPr>
        <w:t xml:space="preserve"> peak exercise</w:t>
      </w:r>
      <w:r w:rsidR="00085D96">
        <w:rPr>
          <w:rFonts w:ascii="Helvetica" w:hAnsi="Helvetica" w:cs="Arial"/>
          <w:sz w:val="18"/>
          <w:szCs w:val="18"/>
          <w:lang w:val="en-GB"/>
        </w:rPr>
        <w:t xml:space="preserve">. </w:t>
      </w:r>
      <w:r w:rsidR="00A04A1E" w:rsidRPr="00A04A1E">
        <w:rPr>
          <w:rFonts w:ascii="Helvetica" w:hAnsi="Helvetica" w:cs="Arial"/>
          <w:sz w:val="18"/>
          <w:szCs w:val="18"/>
          <w:lang w:val="en-GB"/>
        </w:rPr>
        <w:t xml:space="preserve">* Significant </w:t>
      </w:r>
      <w:r w:rsidR="00A04A1E" w:rsidRPr="00A04A1E">
        <w:rPr>
          <w:rFonts w:ascii="Helvetica" w:hAnsi="Helvetica" w:cs="Arial"/>
          <w:i/>
          <w:iCs/>
          <w:sz w:val="18"/>
          <w:szCs w:val="18"/>
          <w:lang w:val="en-GB"/>
        </w:rPr>
        <w:t>p &lt; </w:t>
      </w:r>
      <w:r w:rsidR="00A04A1E" w:rsidRPr="00A04A1E">
        <w:rPr>
          <w:rFonts w:ascii="Helvetica" w:hAnsi="Helvetica" w:cs="Arial"/>
          <w:sz w:val="18"/>
          <w:szCs w:val="18"/>
          <w:lang w:val="en-GB"/>
        </w:rPr>
        <w:t>0.05</w:t>
      </w:r>
    </w:p>
    <w:p w14:paraId="780F2C72" w14:textId="77777777" w:rsidR="00205AE9" w:rsidRDefault="00205AE9" w:rsidP="000E0549">
      <w:pPr>
        <w:spacing w:line="360" w:lineRule="auto"/>
        <w:jc w:val="both"/>
        <w:rPr>
          <w:rFonts w:ascii="Helvetica" w:hAnsi="Helvetica" w:cs="Arial"/>
          <w:sz w:val="18"/>
          <w:szCs w:val="18"/>
          <w:lang w:val="en-GB"/>
        </w:rPr>
      </w:pPr>
    </w:p>
    <w:p w14:paraId="36341BFA" w14:textId="77777777" w:rsidR="00205AE9" w:rsidRDefault="00205AE9" w:rsidP="000E0549">
      <w:pPr>
        <w:spacing w:line="360" w:lineRule="auto"/>
        <w:jc w:val="both"/>
        <w:rPr>
          <w:rFonts w:ascii="Helvetica" w:hAnsi="Helvetica" w:cs="Arial"/>
          <w:sz w:val="18"/>
          <w:szCs w:val="18"/>
          <w:lang w:val="en-GB"/>
        </w:rPr>
      </w:pPr>
    </w:p>
    <w:p w14:paraId="78F286EB" w14:textId="77777777" w:rsidR="00205AE9" w:rsidRDefault="00205AE9" w:rsidP="00771E3A">
      <w:pPr>
        <w:spacing w:line="480" w:lineRule="auto"/>
        <w:jc w:val="both"/>
        <w:rPr>
          <w:rFonts w:ascii="Helvetica" w:hAnsi="Helvetica" w:cs="Arial"/>
          <w:sz w:val="18"/>
          <w:szCs w:val="18"/>
          <w:lang w:val="en-GB"/>
        </w:rPr>
      </w:pPr>
    </w:p>
    <w:p w14:paraId="253B5555" w14:textId="6818F863" w:rsidR="00175FD4" w:rsidRPr="00A04A1E" w:rsidRDefault="00175FD4" w:rsidP="00A04A1E">
      <w:pPr>
        <w:rPr>
          <w:rFonts w:ascii="Helvetica" w:hAnsi="Helvetica" w:cs="Arial"/>
          <w:sz w:val="18"/>
          <w:szCs w:val="18"/>
          <w:lang w:val="en-GB"/>
        </w:rPr>
      </w:pPr>
    </w:p>
    <w:p w14:paraId="42FB6687" w14:textId="07906D88" w:rsidR="00040541" w:rsidRDefault="00040541" w:rsidP="00C66498">
      <w:pPr>
        <w:spacing w:line="360" w:lineRule="auto"/>
        <w:rPr>
          <w:rFonts w:ascii="Helvetica" w:hAnsi="Helvetica"/>
          <w:b/>
          <w:sz w:val="18"/>
          <w:szCs w:val="18"/>
          <w:lang w:val="en-GB"/>
        </w:rPr>
      </w:pPr>
    </w:p>
    <w:p w14:paraId="41CD5700" w14:textId="77777777" w:rsidR="00040541" w:rsidRDefault="00040541" w:rsidP="00C66498">
      <w:pPr>
        <w:spacing w:line="360" w:lineRule="auto"/>
        <w:rPr>
          <w:rFonts w:ascii="Helvetica" w:hAnsi="Helvetica"/>
          <w:b/>
          <w:sz w:val="18"/>
          <w:szCs w:val="18"/>
          <w:lang w:val="en-GB"/>
        </w:rPr>
      </w:pPr>
    </w:p>
    <w:p w14:paraId="0262BAB7" w14:textId="77777777" w:rsidR="00040541" w:rsidRDefault="00040541" w:rsidP="00C66498">
      <w:pPr>
        <w:spacing w:line="360" w:lineRule="auto"/>
        <w:rPr>
          <w:rFonts w:ascii="Helvetica" w:hAnsi="Helvetica"/>
          <w:b/>
          <w:sz w:val="18"/>
          <w:szCs w:val="18"/>
          <w:lang w:val="en-GB"/>
        </w:rPr>
      </w:pPr>
    </w:p>
    <w:p w14:paraId="74A82786" w14:textId="77777777" w:rsidR="00040541" w:rsidRPr="00040541" w:rsidRDefault="00040541" w:rsidP="00C66498">
      <w:pPr>
        <w:spacing w:line="360" w:lineRule="auto"/>
        <w:rPr>
          <w:rFonts w:ascii="Helvetica" w:hAnsi="Helvetica"/>
          <w:b/>
          <w:sz w:val="18"/>
          <w:szCs w:val="18"/>
          <w:lang w:val="en-GB"/>
        </w:rPr>
      </w:pPr>
    </w:p>
    <w:p w14:paraId="7B5B0D81" w14:textId="62A6AB41" w:rsidR="00040541" w:rsidRPr="000E26BA" w:rsidRDefault="00040541" w:rsidP="00040541">
      <w:pPr>
        <w:spacing w:line="480" w:lineRule="auto"/>
        <w:rPr>
          <w:rFonts w:ascii="Helvetica" w:hAnsi="Helvetica"/>
          <w:bCs/>
          <w:sz w:val="18"/>
          <w:szCs w:val="18"/>
          <w:lang w:val="en-GB"/>
        </w:rPr>
      </w:pP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 w:rsidR="006F28B4">
        <w:rPr>
          <w:rFonts w:ascii="Helvetica" w:hAnsi="Helvetica"/>
          <w:b/>
          <w:sz w:val="18"/>
          <w:szCs w:val="18"/>
          <w:lang w:val="en-GB"/>
        </w:rPr>
        <w:t>7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 w:rsidR="004703D0">
        <w:rPr>
          <w:rFonts w:ascii="Helvetica" w:hAnsi="Helvetica"/>
          <w:bCs/>
          <w:sz w:val="18"/>
          <w:szCs w:val="18"/>
          <w:lang w:val="en-GB"/>
        </w:rPr>
        <w:t>M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ultivariable linear regression analysis of the associations of demographic and clinical characteristics with physical fitness test outcomes for body composition, cardiorespiratory fitness, muscular strength, and flexibility in patients with </w:t>
      </w:r>
      <w:r w:rsidR="004703D0">
        <w:rPr>
          <w:rFonts w:ascii="Helvetica" w:hAnsi="Helvetica"/>
          <w:bCs/>
          <w:sz w:val="18"/>
          <w:szCs w:val="18"/>
          <w:lang w:val="en-GB"/>
        </w:rPr>
        <w:t>CD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 and healthy controls</w:t>
      </w:r>
      <w:r w:rsidR="004703D0">
        <w:rPr>
          <w:rFonts w:ascii="Helvetica" w:hAnsi="Helvetica"/>
          <w:bCs/>
          <w:sz w:val="18"/>
          <w:szCs w:val="18"/>
          <w:lang w:val="en-GB"/>
        </w:rPr>
        <w:t>.</w:t>
      </w:r>
    </w:p>
    <w:tbl>
      <w:tblPr>
        <w:tblStyle w:val="Lijsttabel3"/>
        <w:tblpPr w:leftFromText="141" w:rightFromText="141" w:vertAnchor="text" w:horzAnchor="margin" w:tblpY="108"/>
        <w:tblW w:w="5000" w:type="pct"/>
        <w:tblLook w:val="04A0" w:firstRow="1" w:lastRow="0" w:firstColumn="1" w:lastColumn="0" w:noHBand="0" w:noVBand="1"/>
      </w:tblPr>
      <w:tblGrid>
        <w:gridCol w:w="1695"/>
        <w:gridCol w:w="1698"/>
        <w:gridCol w:w="854"/>
        <w:gridCol w:w="1559"/>
        <w:gridCol w:w="781"/>
        <w:gridCol w:w="1629"/>
        <w:gridCol w:w="851"/>
        <w:gridCol w:w="1559"/>
        <w:gridCol w:w="851"/>
        <w:gridCol w:w="1701"/>
        <w:gridCol w:w="814"/>
      </w:tblGrid>
      <w:tr w:rsidR="00DB22C8" w:rsidRPr="00374BA4" w14:paraId="07A4BC3E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53FE13F9" w14:textId="77777777" w:rsidR="00DB22C8" w:rsidRPr="00374BA4" w:rsidRDefault="00DB22C8" w:rsidP="00DB22C8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555116C4" w14:textId="77777777" w:rsidR="00DB22C8" w:rsidRPr="00374BA4" w:rsidRDefault="00DB22C8" w:rsidP="00DB22C8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E338D8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Four-site skinfold thickness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2086F91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teep ramp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ACD0E4" w14:textId="1AA599F2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60-second s</w:t>
            </w: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t-to-stand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D66BAF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Hand-held dynamometry hamstring strength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EDF38A" w14:textId="77777777" w:rsidR="00DB22C8" w:rsidRPr="00374BA4" w:rsidRDefault="00DB22C8" w:rsidP="00DB22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it-and-reach test</w:t>
            </w:r>
          </w:p>
        </w:tc>
      </w:tr>
      <w:tr w:rsidR="00CE5643" w:rsidRPr="00374BA4" w14:paraId="615C1395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55D65876" w14:textId="77777777" w:rsidR="00C66498" w:rsidRPr="00374BA4" w:rsidRDefault="00C66498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B0C7AB7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8CC7BC6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7B524BB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B4F16EA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42EE7F3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6685200E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C2B9D91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50488D68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A659E6F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77BBF05" w14:textId="77777777" w:rsidR="00C66498" w:rsidRPr="00374BA4" w:rsidRDefault="00C66498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040541" w:rsidRPr="00374BA4" w14:paraId="3DA74CF4" w14:textId="77777777" w:rsidTr="00D72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24682335" w14:textId="2C3A0E6E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D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present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4A1B6732" w14:textId="338E6F53" w:rsidR="00040541" w:rsidRPr="00374BA4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2.65 (0.58, 4.72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852B2D2" w14:textId="2D08E0C7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2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37A2EAF8" w14:textId="37BAB7EE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40 (-0.67, -0.13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001D0D48" w14:textId="699FA84F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759326D2" w14:textId="50F86D41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80 (-6.70, 1.10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294531D0" w14:textId="2040CBBA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5E94D373" w14:textId="291C7F71" w:rsidR="00040541" w:rsidRPr="005313E7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14 (-0.33, 0.05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0E80C948" w14:textId="0C08D146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7DB69536" w14:textId="3C98A3FF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08 (-4.64, 2.49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60873273" w14:textId="63061A8A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551</w:t>
            </w:r>
          </w:p>
        </w:tc>
      </w:tr>
      <w:tr w:rsidR="00040541" w:rsidRPr="00374BA4" w14:paraId="26F98FB0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56400B0D" w14:textId="6E777D52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71F4C677" w14:textId="50BBE9B9" w:rsidR="00040541" w:rsidRPr="00374BA4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8.83 (-10.57, -7.10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66EADC7" w14:textId="10B68655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6F0D905E" w14:textId="5D27AF69" w:rsidR="00040541" w:rsidRPr="005313E7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47 (0.25, 0.70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7668679F" w14:textId="5F8F3B2C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1E5C3A2C" w14:textId="257D844C" w:rsidR="00040541" w:rsidRPr="005313E7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1.86 (-1.41, 5.14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33063C1" w14:textId="70D45F61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262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026FBEAE" w14:textId="78B7877B" w:rsidR="00040541" w:rsidRPr="005313E7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31 (0.15, 0.46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13F2CB57" w14:textId="08020F20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646F8FF0" w14:textId="4BCDF252" w:rsidR="00040541" w:rsidRPr="00FB47A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8.18 (-11.17, -5.18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26F1D809" w14:textId="02A64C2D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040541" w:rsidRPr="00374BA4" w14:paraId="2F971D7C" w14:textId="77777777" w:rsidTr="00D72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4F0A122D" w14:textId="65DA7F7D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50682DE0" w14:textId="70F3E526" w:rsidR="00040541" w:rsidRPr="00374BA4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22 (0.12, 0.33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7B4C8EF" w14:textId="454C2ACB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7D8D5B80" w14:textId="572CF974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04 (-0.05, -0.02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32FC462C" w14:textId="16128544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131CC574" w14:textId="6BA45518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B47A1">
              <w:rPr>
                <w:rFonts w:ascii="Helvetica" w:hAnsi="Helvetica" w:cs="Times New Roman"/>
                <w:sz w:val="16"/>
                <w:szCs w:val="16"/>
                <w:lang w:val="en-GB"/>
              </w:rPr>
              <w:t>-0.13 (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 xml:space="preserve">-0.33, </w:t>
            </w:r>
            <w:r w:rsidRPr="00FB47A1">
              <w:rPr>
                <w:rFonts w:ascii="Helvetica" w:hAnsi="Helvetica" w:cs="Times New Roman"/>
                <w:sz w:val="16"/>
                <w:szCs w:val="16"/>
                <w:lang w:val="en-GB"/>
              </w:rPr>
              <w:t>0.07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1CFA0D9" w14:textId="1E5C1103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189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255A7708" w14:textId="42210678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1 (-0.02, 0.00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1A952B5A" w14:textId="520AF6D2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42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67ACCD12" w14:textId="1181000C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0 (-0.19, 0.18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6B442046" w14:textId="20DB5B3F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973</w:t>
            </w:r>
          </w:p>
        </w:tc>
      </w:tr>
      <w:tr w:rsidR="00040541" w:rsidRPr="00374BA4" w14:paraId="25D62D0A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5352E1DB" w14:textId="3450C39F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DAF7729" w14:textId="04A9DEDD" w:rsidR="00040541" w:rsidRPr="00374BA4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07 (-1.65, 1.51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F7B2940" w14:textId="317DE471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933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72EA4F6B" w14:textId="748E6BFC" w:rsidR="00040541" w:rsidRPr="00FB47A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FB47A1">
              <w:rPr>
                <w:rFonts w:ascii="Helvetica" w:hAnsi="Helvetica"/>
                <w:sz w:val="16"/>
                <w:szCs w:val="16"/>
                <w:lang w:val="en-GB"/>
              </w:rPr>
              <w:t>0.03 (-0.</w:t>
            </w:r>
            <w:r>
              <w:rPr>
                <w:rFonts w:ascii="Helvetica" w:hAnsi="Helvetica"/>
                <w:sz w:val="16"/>
                <w:szCs w:val="16"/>
                <w:lang w:val="en-GB"/>
              </w:rPr>
              <w:t>18, 0.24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21F5AD8A" w14:textId="2F4F071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759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690F4FBC" w14:textId="217DFEC0" w:rsidR="00040541" w:rsidRPr="00FB47A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1.79 (-4.77, 1.18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0B72DFE1" w14:textId="4D0574D5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235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51036286" w14:textId="3EE759E9" w:rsidR="00040541" w:rsidRPr="00FB47A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5 (-0.19, 0.10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09E799D5" w14:textId="2C4D679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506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15052A1E" w14:textId="2E500999" w:rsidR="00040541" w:rsidRPr="00D24F93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D24F93">
              <w:rPr>
                <w:rFonts w:ascii="Helvetica" w:hAnsi="Helvetica" w:cs="Times New Roman"/>
                <w:sz w:val="16"/>
                <w:szCs w:val="16"/>
                <w:lang w:val="en-GB"/>
              </w:rPr>
              <w:t>-0.58 (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3.30, 2.14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022D7B0C" w14:textId="1A4845B9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674</w:t>
            </w:r>
          </w:p>
        </w:tc>
      </w:tr>
      <w:tr w:rsidR="00040541" w:rsidRPr="00374BA4" w14:paraId="695609BB" w14:textId="77777777" w:rsidTr="00D72C9C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19EC54F7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1A843FDB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5E9269E8" w14:textId="3458299C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Former </w:t>
            </w:r>
            <w:r w:rsidR="00141BCA" w:rsidRPr="00771E3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26257110" w14:textId="31F5CFB6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7AE99338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466EF85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39 (-3.22, 2.48)</w:t>
            </w:r>
          </w:p>
          <w:p w14:paraId="1E320CB4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25 (-1.07, 3.56)</w:t>
            </w:r>
          </w:p>
          <w:p w14:paraId="7B7684A5" w14:textId="2C95C506" w:rsidR="00040541" w:rsidRPr="00374BA4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3C7155E" w14:textId="77777777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78BAF1C" w14:textId="45B199AB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787</w:t>
            </w:r>
          </w:p>
          <w:p w14:paraId="04C997AC" w14:textId="49610E10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288</w:t>
            </w:r>
          </w:p>
          <w:p w14:paraId="07195A91" w14:textId="2FCC671B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00583437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4FD480AA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38 (-0.75, -0.01)</w:t>
            </w:r>
          </w:p>
          <w:p w14:paraId="6E84458B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48 (-0.78, -0.17)</w:t>
            </w:r>
          </w:p>
          <w:p w14:paraId="5FA22815" w14:textId="7EA089FB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747F93B7" w14:textId="77777777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D52D3AE" w14:textId="5ED034A6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47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4D8FB252" w14:textId="0C1A0F78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2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05B2F221" w14:textId="64031C40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7474DB65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EE79F91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23 (-7.58, 3.11)</w:t>
            </w:r>
          </w:p>
          <w:p w14:paraId="1664B3F1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4.98 (-9.34, 0.61)</w:t>
            </w:r>
          </w:p>
          <w:p w14:paraId="23F05ADD" w14:textId="18D7647C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6D511144" w14:textId="77777777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A104391" w14:textId="655FF9ED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411</w:t>
            </w:r>
          </w:p>
          <w:p w14:paraId="3CFCFC73" w14:textId="4C427D85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6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60ACC466" w14:textId="739045FB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R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27F1927B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65F8C227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0 (-0.26, 0.26)</w:t>
            </w:r>
          </w:p>
          <w:p w14:paraId="1524F17F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17 (-0.38, 0.04)</w:t>
            </w:r>
          </w:p>
          <w:p w14:paraId="403FC519" w14:textId="11D89F32" w:rsidR="00040541" w:rsidRPr="00FB47A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7350B37" w14:textId="77777777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8FC27E8" w14:textId="308BDB5B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984</w:t>
            </w:r>
          </w:p>
          <w:p w14:paraId="6C93AA79" w14:textId="006B0130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116</w:t>
            </w:r>
          </w:p>
          <w:p w14:paraId="73E9526C" w14:textId="68F79DCC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70CC20C9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AE64F27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51 (-3.38, 6.40)</w:t>
            </w:r>
          </w:p>
          <w:p w14:paraId="4E1F6D32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79 (-6.78, 1.20)</w:t>
            </w:r>
          </w:p>
          <w:p w14:paraId="48E4EAFD" w14:textId="1CD64031" w:rsidR="00040541" w:rsidRPr="00D24F93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4994E143" w14:textId="77777777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F92AF6A" w14:textId="61A788C5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543</w:t>
            </w:r>
          </w:p>
          <w:p w14:paraId="69605ACF" w14:textId="7336E11A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169</w:t>
            </w:r>
          </w:p>
          <w:p w14:paraId="4CF4E084" w14:textId="6B0EEC0F" w:rsidR="00040541" w:rsidRPr="00C6649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040541" w:rsidRPr="00374BA4" w14:paraId="68FB60DC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0E2F20D9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410BE545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722C120E" w14:textId="00676A00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4" w:space="0" w:color="auto"/>
            </w:tcBorders>
          </w:tcPr>
          <w:p w14:paraId="052B25CF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723AB2A6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01E1BCBF" w14:textId="4568F167" w:rsidR="00040541" w:rsidRPr="00374BA4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86 (-2.81, 1.09)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</w:tcPr>
          <w:p w14:paraId="6299FAC9" w14:textId="7777777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4836E2FC" w14:textId="26A7D5FD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182A2DAD" w14:textId="4F9C53DE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385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29DA6C3F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334043F9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53E036A2" w14:textId="12D3EED1" w:rsidR="00040541" w:rsidRPr="00FB47A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38 (0.13, 0.64)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</w:tcPr>
          <w:p w14:paraId="5CCAD9C5" w14:textId="7777777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4359DB36" w14:textId="557CFCE9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A2CC0C7" w14:textId="0456E32F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82" w:type="pct"/>
            <w:tcBorders>
              <w:left w:val="single" w:sz="4" w:space="0" w:color="auto"/>
              <w:bottom w:val="single" w:sz="4" w:space="0" w:color="auto"/>
            </w:tcBorders>
          </w:tcPr>
          <w:p w14:paraId="3DEB7DA9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0EB4A0C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6988E61D" w14:textId="724183C1" w:rsidR="00040541" w:rsidRPr="00FB47A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.25 (0.58, 7.92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5647C301" w14:textId="7777777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1A10D2DC" w14:textId="444B9E80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464FE07" w14:textId="14564284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01EFBC8D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25B7072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3AAE793" w14:textId="442D4386" w:rsidR="00040541" w:rsidRPr="005313E7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8 (-0.10, 0.26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5DD41E38" w14:textId="7777777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2D982DDA" w14:textId="3E1675C9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558D3B4A" w14:textId="4AE130A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37</w:t>
            </w: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08" w:type="pct"/>
            <w:tcBorders>
              <w:left w:val="single" w:sz="4" w:space="0" w:color="auto"/>
              <w:bottom w:val="single" w:sz="4" w:space="0" w:color="auto"/>
            </w:tcBorders>
          </w:tcPr>
          <w:p w14:paraId="7C1AD8BB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77B4D15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ACC07D5" w14:textId="493E1ECA" w:rsidR="00040541" w:rsidRPr="00D24F93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8 (-3.44, 3.28)</w:t>
            </w:r>
          </w:p>
        </w:tc>
        <w:tc>
          <w:tcPr>
            <w:tcW w:w="291" w:type="pct"/>
            <w:tcBorders>
              <w:bottom w:val="single" w:sz="4" w:space="0" w:color="auto"/>
              <w:right w:val="single" w:sz="4" w:space="0" w:color="auto"/>
            </w:tcBorders>
          </w:tcPr>
          <w:p w14:paraId="2E033F5D" w14:textId="77777777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144A1686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1D08784A" w14:textId="794ED344" w:rsidR="00040541" w:rsidRPr="00C6649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C66498">
              <w:rPr>
                <w:rFonts w:ascii="Helvetica" w:hAnsi="Helvetica" w:cs="Times New Roman"/>
                <w:sz w:val="16"/>
                <w:szCs w:val="16"/>
                <w:lang w:val="en-GB"/>
              </w:rPr>
              <w:t>0.963</w:t>
            </w:r>
          </w:p>
        </w:tc>
      </w:tr>
    </w:tbl>
    <w:p w14:paraId="4C21A028" w14:textId="12FD1C4E" w:rsidR="00040541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lang w:val="en-GB"/>
        </w:rPr>
        <w:t xml:space="preserve">Abbreviations: CCI = Charlson </w:t>
      </w:r>
      <w:r w:rsidR="00CF2F48">
        <w:rPr>
          <w:rFonts w:ascii="Helvetica" w:hAnsi="Helvetica"/>
          <w:sz w:val="18"/>
          <w:szCs w:val="18"/>
          <w:lang w:val="en-GB"/>
        </w:rPr>
        <w:t>c</w:t>
      </w:r>
      <w:r>
        <w:rPr>
          <w:rFonts w:ascii="Helvetica" w:hAnsi="Helvetica"/>
          <w:sz w:val="18"/>
          <w:szCs w:val="18"/>
          <w:lang w:val="en-GB"/>
        </w:rPr>
        <w:t xml:space="preserve">omorbidity </w:t>
      </w:r>
      <w:r w:rsidR="00CF2F48">
        <w:rPr>
          <w:rFonts w:ascii="Helvetica" w:hAnsi="Helvetica"/>
          <w:sz w:val="18"/>
          <w:szCs w:val="18"/>
          <w:lang w:val="en-GB"/>
        </w:rPr>
        <w:t>i</w:t>
      </w:r>
      <w:r>
        <w:rPr>
          <w:rFonts w:ascii="Helvetica" w:hAnsi="Helvetica"/>
          <w:sz w:val="18"/>
          <w:szCs w:val="18"/>
          <w:lang w:val="en-GB"/>
        </w:rPr>
        <w:t xml:space="preserve">ndex, CD = Crohn’s </w:t>
      </w:r>
      <w:r w:rsidR="00CF2F48">
        <w:rPr>
          <w:rFonts w:ascii="Helvetica" w:hAnsi="Helvetica"/>
          <w:sz w:val="18"/>
          <w:szCs w:val="18"/>
          <w:lang w:val="en-GB"/>
        </w:rPr>
        <w:t>d</w:t>
      </w:r>
      <w:r>
        <w:rPr>
          <w:rFonts w:ascii="Helvetica" w:hAnsi="Helvetica"/>
          <w:sz w:val="18"/>
          <w:szCs w:val="18"/>
          <w:lang w:val="en-GB"/>
        </w:rPr>
        <w:t xml:space="preserve">isease, CI = </w:t>
      </w:r>
      <w:r w:rsidR="00CF2F48">
        <w:rPr>
          <w:rFonts w:ascii="Helvetica" w:hAnsi="Helvetica"/>
          <w:sz w:val="18"/>
          <w:szCs w:val="18"/>
          <w:lang w:val="en-GB"/>
        </w:rPr>
        <w:t>c</w:t>
      </w:r>
      <w:r>
        <w:rPr>
          <w:rFonts w:ascii="Helvetica" w:hAnsi="Helvetica"/>
          <w:sz w:val="18"/>
          <w:szCs w:val="18"/>
          <w:lang w:val="en-GB"/>
        </w:rPr>
        <w:t xml:space="preserve">onfidence </w:t>
      </w:r>
      <w:r w:rsidR="00CF2F48">
        <w:rPr>
          <w:rFonts w:ascii="Helvetica" w:hAnsi="Helvetica"/>
          <w:sz w:val="18"/>
          <w:szCs w:val="18"/>
          <w:lang w:val="en-GB"/>
        </w:rPr>
        <w:t>i</w:t>
      </w:r>
      <w:r>
        <w:rPr>
          <w:rFonts w:ascii="Helvetica" w:hAnsi="Helvetica"/>
          <w:sz w:val="18"/>
          <w:szCs w:val="18"/>
          <w:lang w:val="en-GB"/>
        </w:rPr>
        <w:t xml:space="preserve">nterval. </w:t>
      </w:r>
      <w:r w:rsidRPr="005E5679">
        <w:rPr>
          <w:rFonts w:ascii="Helvetica" w:hAnsi="Helvetica"/>
          <w:sz w:val="18"/>
          <w:szCs w:val="18"/>
          <w:lang w:val="en-US"/>
        </w:rPr>
        <w:t>* Significant </w:t>
      </w:r>
      <w:r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Pr="005E5679">
        <w:rPr>
          <w:rFonts w:ascii="Helvetica" w:hAnsi="Helvetica"/>
          <w:sz w:val="18"/>
          <w:szCs w:val="18"/>
          <w:lang w:val="en-US"/>
        </w:rPr>
        <w:t> &lt; 0.05</w:t>
      </w:r>
      <w:r>
        <w:rPr>
          <w:rFonts w:ascii="Helvetica" w:hAnsi="Helvetica"/>
          <w:sz w:val="18"/>
          <w:szCs w:val="18"/>
          <w:lang w:val="en-GB"/>
        </w:rPr>
        <w:br/>
      </w:r>
      <w:r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>l</w:t>
      </w:r>
      <w:r w:rsidRPr="008757A8">
        <w:rPr>
          <w:rFonts w:ascii="Helvetica" w:hAnsi="Helvetica"/>
          <w:sz w:val="18"/>
          <w:szCs w:val="18"/>
          <w:lang w:val="en-GB"/>
        </w:rPr>
        <w:t xml:space="preserve">ow </w:t>
      </w:r>
      <w:r>
        <w:rPr>
          <w:rFonts w:ascii="Helvetica" w:hAnsi="Helvetica"/>
          <w:sz w:val="18"/>
          <w:szCs w:val="18"/>
          <w:lang w:val="en-GB"/>
        </w:rPr>
        <w:t>and</w:t>
      </w:r>
      <w:r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second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410A0337" w14:textId="77777777" w:rsidR="00040541" w:rsidRPr="005457D5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4362C310" w14:textId="77777777" w:rsidR="00040541" w:rsidRDefault="00040541" w:rsidP="00A93D61">
      <w:pPr>
        <w:spacing w:line="360" w:lineRule="auto"/>
        <w:rPr>
          <w:rFonts w:ascii="Helvetica" w:hAnsi="Helvetica"/>
          <w:sz w:val="18"/>
          <w:szCs w:val="18"/>
          <w:lang w:val="en-GB"/>
        </w:rPr>
      </w:pPr>
    </w:p>
    <w:p w14:paraId="00752E66" w14:textId="77777777" w:rsidR="00040541" w:rsidRDefault="00040541" w:rsidP="00A93D61">
      <w:pPr>
        <w:spacing w:line="360" w:lineRule="auto"/>
        <w:rPr>
          <w:rFonts w:ascii="Helvetica" w:hAnsi="Helvetica"/>
          <w:sz w:val="18"/>
          <w:szCs w:val="18"/>
          <w:lang w:val="en-GB"/>
        </w:rPr>
      </w:pPr>
    </w:p>
    <w:p w14:paraId="2452859E" w14:textId="77777777" w:rsidR="00040541" w:rsidRDefault="00A93D61" w:rsidP="00A93D61">
      <w:pPr>
        <w:spacing w:line="36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lang w:val="en-GB"/>
        </w:rPr>
        <w:br w:type="page"/>
      </w:r>
    </w:p>
    <w:p w14:paraId="3760125D" w14:textId="666788D0" w:rsidR="00A93D61" w:rsidRPr="000E26BA" w:rsidRDefault="00040541" w:rsidP="00040541">
      <w:pPr>
        <w:spacing w:line="480" w:lineRule="auto"/>
        <w:rPr>
          <w:rFonts w:ascii="Helvetica" w:hAnsi="Helvetica"/>
          <w:bCs/>
          <w:sz w:val="18"/>
          <w:szCs w:val="18"/>
          <w:lang w:val="en-GB"/>
        </w:rPr>
      </w:pP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 w:rsidR="006F28B4">
        <w:rPr>
          <w:rFonts w:ascii="Helvetica" w:hAnsi="Helvetica"/>
          <w:b/>
          <w:sz w:val="18"/>
          <w:szCs w:val="18"/>
          <w:lang w:val="en-GB"/>
        </w:rPr>
        <w:t>8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 w:rsidR="004703D0">
        <w:rPr>
          <w:rFonts w:ascii="Helvetica" w:hAnsi="Helvetica"/>
          <w:bCs/>
          <w:sz w:val="18"/>
          <w:szCs w:val="18"/>
          <w:lang w:val="en-GB"/>
        </w:rPr>
        <w:t>Multivariable</w:t>
      </w:r>
      <w:r w:rsidR="004703D0" w:rsidRPr="0049415C">
        <w:rPr>
          <w:rFonts w:ascii="Helvetica" w:hAnsi="Helvetica"/>
          <w:bCs/>
          <w:sz w:val="18"/>
          <w:szCs w:val="18"/>
          <w:lang w:val="en-GB"/>
        </w:rPr>
        <w:t xml:space="preserve"> 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linear regression analysis of the associations of demographic and clinical characteristics with physical fitness test outcomes for muscular endurance in patients with </w:t>
      </w:r>
      <w:r w:rsidR="004703D0">
        <w:rPr>
          <w:rFonts w:ascii="Helvetica" w:hAnsi="Helvetica"/>
          <w:bCs/>
          <w:sz w:val="18"/>
          <w:szCs w:val="18"/>
          <w:lang w:val="en-GB"/>
        </w:rPr>
        <w:t>CD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 and healthy controls</w:t>
      </w:r>
      <w:r w:rsidR="004703D0">
        <w:rPr>
          <w:rFonts w:ascii="Helvetica" w:hAnsi="Helvetica"/>
          <w:bCs/>
          <w:sz w:val="18"/>
          <w:szCs w:val="18"/>
          <w:lang w:val="en-GB"/>
        </w:rPr>
        <w:t>.</w:t>
      </w:r>
    </w:p>
    <w:tbl>
      <w:tblPr>
        <w:tblStyle w:val="Lijsttabel3"/>
        <w:tblpPr w:leftFromText="141" w:rightFromText="141" w:vertAnchor="text" w:horzAnchor="margin" w:tblpY="108"/>
        <w:tblW w:w="5000" w:type="pct"/>
        <w:tblLayout w:type="fixed"/>
        <w:tblLook w:val="04A0" w:firstRow="1" w:lastRow="0" w:firstColumn="1" w:lastColumn="0" w:noHBand="0" w:noVBand="1"/>
      </w:tblPr>
      <w:tblGrid>
        <w:gridCol w:w="2065"/>
        <w:gridCol w:w="2071"/>
        <w:gridCol w:w="1044"/>
        <w:gridCol w:w="1900"/>
        <w:gridCol w:w="1139"/>
        <w:gridCol w:w="1799"/>
        <w:gridCol w:w="893"/>
        <w:gridCol w:w="2043"/>
        <w:gridCol w:w="1038"/>
      </w:tblGrid>
      <w:tr w:rsidR="00A93D61" w:rsidRPr="004B6C64" w14:paraId="4AFF9406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7BAD3952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3F7D0031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7D25F4" w14:textId="7F34E60B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peak torque fatigue </w:t>
            </w:r>
            <w:r w:rsidR="00040541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25C66E" w14:textId="29274A04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peak torque fatigue </w:t>
            </w:r>
            <w:r w:rsidR="00040541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3A13B1" w14:textId="53ABD24E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work fatigue </w:t>
            </w:r>
            <w:r w:rsidR="00040541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12742C" w14:textId="2A6BB0E9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work fatigue </w:t>
            </w:r>
            <w:r w:rsidR="00040541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</w:tr>
      <w:tr w:rsidR="00F63F0B" w:rsidRPr="00374BA4" w14:paraId="5826AF3B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49DE946D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7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AF1092A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BF97BDC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D11541A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CD45798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43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9311626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B2B5E90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19D77AFA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7A95994A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040541" w:rsidRPr="00A93D61" w14:paraId="05D364E0" w14:textId="77777777" w:rsidTr="00A9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5F1D544E" w14:textId="6E075050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D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present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0338276E" w14:textId="0D2095AE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3.97 (0.51, 7.43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1C4D5A70" w14:textId="202E46AD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5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5E934C5C" w14:textId="27FEDD10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1.85 (-2.24, 5.95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53E555D0" w14:textId="3CA695C2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373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2019F816" w14:textId="602DE16D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4.56 (-0.33, 9.45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1F4F3092" w14:textId="5552689F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3C071CF1" w14:textId="3B40C819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58 (-3.21, 6.37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77EE2376" w14:textId="5DA9FDB3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516</w:t>
            </w:r>
          </w:p>
        </w:tc>
      </w:tr>
      <w:tr w:rsidR="00040541" w:rsidRPr="00A93D61" w14:paraId="01D7E47E" w14:textId="77777777" w:rsidTr="00A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19D1945C" w14:textId="1E060F3D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18353CA1" w14:textId="62B77711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74 (-3.65, 2.17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4D63B099" w14:textId="73EAC1A0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616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047ABBB2" w14:textId="6F71C03D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2.76 (-0.68, 6.20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737F5488" w14:textId="6293BF9B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76DAE06F" w14:textId="5A415482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77 (-4.88, 3.33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45E10C44" w14:textId="088F1E15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65A075FA" w14:textId="15FF0012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61 (-3.41, 4.63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57DAD987" w14:textId="5D769F28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765</w:t>
            </w:r>
          </w:p>
        </w:tc>
      </w:tr>
      <w:tr w:rsidR="00040541" w:rsidRPr="00A93D61" w14:paraId="7ABF157B" w14:textId="77777777" w:rsidTr="00A93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52655E16" w14:textId="6D31FC9E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15D74132" w14:textId="7DDBFED3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01 (-0.17, 0.18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7DECE56A" w14:textId="10130C51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948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042A13F0" w14:textId="1E80C81F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02 (-0.20, 0.23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5D4B9E66" w14:textId="1400178A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833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3908A272" w14:textId="095A8FF4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3 (-0.22, 0.28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1B4CBEC4" w14:textId="6D3A7985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804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6A3F2663" w14:textId="1C8A6768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8 (-0.17, 0.33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13B0A538" w14:textId="2AC4A749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526</w:t>
            </w:r>
          </w:p>
        </w:tc>
      </w:tr>
      <w:tr w:rsidR="00040541" w:rsidRPr="00A93D61" w14:paraId="5E4FE6CE" w14:textId="77777777" w:rsidTr="00A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0FA7FC1C" w14:textId="0D3C5F7A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3A7F6B5B" w14:textId="533CF22D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2.63 (-5.28, 0.01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454649D7" w14:textId="45CC3633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348B9765" w14:textId="433093E6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4.22 (-7.35, -1.09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6A3BD2CF" w14:textId="5C243AA6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9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1413363B" w14:textId="4D8670D0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3.56 (-7.30, 0.17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40141F8B" w14:textId="34167F5E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61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5F0AF47B" w14:textId="6B2CA4A2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6.94 (-10.60, -3.29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4251FC7C" w14:textId="13559D0B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040541" w:rsidRPr="00A93D61" w14:paraId="6C2BB417" w14:textId="77777777" w:rsidTr="00A93D61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69B061D1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2EA58743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1F42E43E" w14:textId="3541261B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Former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73100021" w14:textId="643ADC43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401E2A6E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1CF40A6C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7.44 (2.69, 12.19)</w:t>
            </w:r>
          </w:p>
          <w:p w14:paraId="7E43D400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68 (-3.20, 4.56)</w:t>
            </w:r>
          </w:p>
          <w:p w14:paraId="6EB1835E" w14:textId="4F16B039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30B92834" w14:textId="7777777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A482C81" w14:textId="1614347C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2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4DE033FE" w14:textId="5630426F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731</w:t>
            </w:r>
          </w:p>
          <w:p w14:paraId="683E03E5" w14:textId="13B3B79A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490BAE3F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4A384BAE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7.10 (1.48, 12.72)</w:t>
            </w:r>
          </w:p>
          <w:p w14:paraId="5C0C61B1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4.00 (-0.59, 8.59)</w:t>
            </w:r>
          </w:p>
          <w:p w14:paraId="76D5EBEE" w14:textId="522B9BAE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47AB3432" w14:textId="7777777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DFE3BC8" w14:textId="79FC3904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6D48246C" w14:textId="0BE11C25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87</w:t>
            </w:r>
          </w:p>
          <w:p w14:paraId="78A42461" w14:textId="76AADB51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341B6AD0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7FEB9C3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9.07 (2.36, 15.78)</w:t>
            </w:r>
          </w:p>
          <w:p w14:paraId="07C5EC33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24 (-4.24, 6.71)</w:t>
            </w:r>
          </w:p>
          <w:p w14:paraId="6978B658" w14:textId="4009F42D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49F31E14" w14:textId="77777777" w:rsidR="00040541" w:rsidRDefault="00040541" w:rsidP="000405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</w:p>
          <w:p w14:paraId="22436D6C" w14:textId="0ED5B8F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8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00554283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656</w:t>
            </w:r>
          </w:p>
          <w:p w14:paraId="7085827C" w14:textId="17965AD6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75C62AF5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5929591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7.43 (0.86, 14.00)</w:t>
            </w:r>
          </w:p>
          <w:p w14:paraId="1C32C0C1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98 (-1.38, 9.35)</w:t>
            </w:r>
          </w:p>
          <w:p w14:paraId="102E162B" w14:textId="5F2E4C06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0709DDC5" w14:textId="77777777" w:rsidR="00040541" w:rsidRPr="00A93D61" w:rsidRDefault="00040541" w:rsidP="000405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1E7C7E5" w14:textId="38258B16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7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33EC5ECE" w14:textId="7118C24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144</w:t>
            </w:r>
          </w:p>
          <w:p w14:paraId="68FDD044" w14:textId="767AD450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040541" w:rsidRPr="00A93D61" w14:paraId="58485C55" w14:textId="77777777" w:rsidTr="00A93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26BC19E6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193A4162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4CFE8D54" w14:textId="6AEB023F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40" w:type="pct"/>
            <w:tcBorders>
              <w:left w:val="single" w:sz="4" w:space="0" w:color="auto"/>
              <w:bottom w:val="single" w:sz="4" w:space="0" w:color="auto"/>
            </w:tcBorders>
          </w:tcPr>
          <w:p w14:paraId="491D3DE8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3BA29875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3121DBDC" w14:textId="658D4A2E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05 (-3.31, 3.22)</w:t>
            </w:r>
          </w:p>
        </w:tc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</w:tcPr>
          <w:p w14:paraId="44C442A5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79B02ECE" w14:textId="4D932788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13B5DA8" w14:textId="66F62DE0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978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14:paraId="1A65AC63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178891AD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6C27B3CF" w14:textId="74E44A21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4.70 (0.84, 8.56)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</w:tcPr>
          <w:p w14:paraId="31F33F03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5BC52C68" w14:textId="469C9DD6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3917B4B3" w14:textId="5DCC198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7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43" w:type="pct"/>
            <w:tcBorders>
              <w:left w:val="single" w:sz="4" w:space="0" w:color="auto"/>
              <w:bottom w:val="single" w:sz="4" w:space="0" w:color="auto"/>
            </w:tcBorders>
          </w:tcPr>
          <w:p w14:paraId="074688A6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A7E70A7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F35AC9B" w14:textId="1064AC58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55 (-5.16, 4.06)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</w:tcPr>
          <w:p w14:paraId="037904A3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54B382B5" w14:textId="5FB79DA9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75856BC" w14:textId="704FE5F8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814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</w:tcPr>
          <w:p w14:paraId="1A4F1778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CDCC225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194E1C75" w14:textId="5B5357FD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5.66 (1.15, 10.18)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5C54FE0D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43A32332" w14:textId="2B673E50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359D4DF" w14:textId="453BD204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</w:tbl>
    <w:p w14:paraId="5D31BDAB" w14:textId="60061C83" w:rsidR="00040541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lang w:val="en-GB"/>
        </w:rPr>
        <w:t xml:space="preserve">Abbreviations: CCI = Charlson </w:t>
      </w:r>
      <w:r w:rsidR="00CF2F48">
        <w:rPr>
          <w:rFonts w:ascii="Helvetica" w:hAnsi="Helvetica"/>
          <w:sz w:val="18"/>
          <w:szCs w:val="18"/>
          <w:lang w:val="en-GB"/>
        </w:rPr>
        <w:t>c</w:t>
      </w:r>
      <w:r>
        <w:rPr>
          <w:rFonts w:ascii="Helvetica" w:hAnsi="Helvetica"/>
          <w:sz w:val="18"/>
          <w:szCs w:val="18"/>
          <w:lang w:val="en-GB"/>
        </w:rPr>
        <w:t xml:space="preserve">omorbidity </w:t>
      </w:r>
      <w:r w:rsidR="00CF2F48">
        <w:rPr>
          <w:rFonts w:ascii="Helvetica" w:hAnsi="Helvetica"/>
          <w:sz w:val="18"/>
          <w:szCs w:val="18"/>
          <w:lang w:val="en-GB"/>
        </w:rPr>
        <w:t>i</w:t>
      </w:r>
      <w:r>
        <w:rPr>
          <w:rFonts w:ascii="Helvetica" w:hAnsi="Helvetica"/>
          <w:sz w:val="18"/>
          <w:szCs w:val="18"/>
          <w:lang w:val="en-GB"/>
        </w:rPr>
        <w:t xml:space="preserve">ndex, CD = Crohn’s </w:t>
      </w:r>
      <w:r w:rsidR="00CF2F48">
        <w:rPr>
          <w:rFonts w:ascii="Helvetica" w:hAnsi="Helvetica"/>
          <w:sz w:val="18"/>
          <w:szCs w:val="18"/>
          <w:lang w:val="en-GB"/>
        </w:rPr>
        <w:t>d</w:t>
      </w:r>
      <w:r>
        <w:rPr>
          <w:rFonts w:ascii="Helvetica" w:hAnsi="Helvetica"/>
          <w:sz w:val="18"/>
          <w:szCs w:val="18"/>
          <w:lang w:val="en-GB"/>
        </w:rPr>
        <w:t xml:space="preserve">isease, CI = </w:t>
      </w:r>
      <w:r w:rsidR="00CF2F48">
        <w:rPr>
          <w:rFonts w:ascii="Helvetica" w:hAnsi="Helvetica"/>
          <w:sz w:val="18"/>
          <w:szCs w:val="18"/>
          <w:lang w:val="en-GB"/>
        </w:rPr>
        <w:t>c</w:t>
      </w:r>
      <w:r>
        <w:rPr>
          <w:rFonts w:ascii="Helvetica" w:hAnsi="Helvetica"/>
          <w:sz w:val="18"/>
          <w:szCs w:val="18"/>
          <w:lang w:val="en-GB"/>
        </w:rPr>
        <w:t xml:space="preserve">onfidence </w:t>
      </w:r>
      <w:r w:rsidR="00CF2F48">
        <w:rPr>
          <w:rFonts w:ascii="Helvetica" w:hAnsi="Helvetica"/>
          <w:sz w:val="18"/>
          <w:szCs w:val="18"/>
          <w:lang w:val="en-GB"/>
        </w:rPr>
        <w:t>i</w:t>
      </w:r>
      <w:r>
        <w:rPr>
          <w:rFonts w:ascii="Helvetica" w:hAnsi="Helvetica"/>
          <w:sz w:val="18"/>
          <w:szCs w:val="18"/>
          <w:lang w:val="en-GB"/>
        </w:rPr>
        <w:t xml:space="preserve">nterval. </w:t>
      </w:r>
      <w:r w:rsidRPr="005E5679">
        <w:rPr>
          <w:rFonts w:ascii="Helvetica" w:hAnsi="Helvetica"/>
          <w:sz w:val="18"/>
          <w:szCs w:val="18"/>
          <w:lang w:val="en-US"/>
        </w:rPr>
        <w:t>* Significant </w:t>
      </w:r>
      <w:r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Pr="005E5679">
        <w:rPr>
          <w:rFonts w:ascii="Helvetica" w:hAnsi="Helvetica"/>
          <w:sz w:val="18"/>
          <w:szCs w:val="18"/>
          <w:lang w:val="en-US"/>
        </w:rPr>
        <w:t> &lt; 0.05</w:t>
      </w:r>
      <w:r>
        <w:rPr>
          <w:rFonts w:ascii="Helvetica" w:hAnsi="Helvetica"/>
          <w:sz w:val="18"/>
          <w:szCs w:val="18"/>
          <w:lang w:val="en-GB"/>
        </w:rPr>
        <w:br/>
      </w:r>
      <w:r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>l</w:t>
      </w:r>
      <w:r w:rsidRPr="008757A8">
        <w:rPr>
          <w:rFonts w:ascii="Helvetica" w:hAnsi="Helvetica"/>
          <w:sz w:val="18"/>
          <w:szCs w:val="18"/>
          <w:lang w:val="en-GB"/>
        </w:rPr>
        <w:t xml:space="preserve">ow </w:t>
      </w:r>
      <w:r>
        <w:rPr>
          <w:rFonts w:ascii="Helvetica" w:hAnsi="Helvetica"/>
          <w:sz w:val="18"/>
          <w:szCs w:val="18"/>
          <w:lang w:val="en-GB"/>
        </w:rPr>
        <w:t>and</w:t>
      </w:r>
      <w:r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second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58463D09" w14:textId="77777777" w:rsidR="00040541" w:rsidRPr="005457D5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3C2DEE30" w14:textId="77777777" w:rsidR="00040541" w:rsidRDefault="00040541" w:rsidP="00040541">
      <w:pPr>
        <w:spacing w:line="480" w:lineRule="auto"/>
        <w:rPr>
          <w:rFonts w:ascii="Helvetica" w:hAnsi="Helvetica"/>
          <w:b/>
          <w:sz w:val="18"/>
          <w:szCs w:val="18"/>
          <w:lang w:val="en-GB"/>
        </w:rPr>
      </w:pPr>
    </w:p>
    <w:p w14:paraId="26CA06D4" w14:textId="77777777" w:rsidR="00040541" w:rsidRDefault="00040541" w:rsidP="00040541">
      <w:pPr>
        <w:spacing w:line="480" w:lineRule="auto"/>
        <w:rPr>
          <w:rFonts w:ascii="Helvetica" w:hAnsi="Helvetica"/>
          <w:b/>
          <w:sz w:val="18"/>
          <w:szCs w:val="18"/>
          <w:lang w:val="en-GB"/>
        </w:rPr>
      </w:pPr>
    </w:p>
    <w:p w14:paraId="2AFB6C3D" w14:textId="77777777" w:rsidR="00040541" w:rsidRDefault="00040541" w:rsidP="00040541">
      <w:pPr>
        <w:spacing w:line="480" w:lineRule="auto"/>
        <w:rPr>
          <w:rFonts w:ascii="Helvetica" w:hAnsi="Helvetica"/>
          <w:b/>
          <w:sz w:val="18"/>
          <w:szCs w:val="18"/>
          <w:lang w:val="en-GB"/>
        </w:rPr>
      </w:pPr>
    </w:p>
    <w:p w14:paraId="24444D51" w14:textId="77777777" w:rsidR="00040541" w:rsidRDefault="00040541" w:rsidP="00040541">
      <w:pPr>
        <w:spacing w:line="480" w:lineRule="auto"/>
        <w:rPr>
          <w:rFonts w:ascii="Helvetica" w:hAnsi="Helvetica"/>
          <w:b/>
          <w:sz w:val="18"/>
          <w:szCs w:val="18"/>
          <w:lang w:val="en-GB"/>
        </w:rPr>
      </w:pPr>
    </w:p>
    <w:p w14:paraId="2F5B20F8" w14:textId="56EABC24" w:rsidR="00040541" w:rsidRPr="000E26BA" w:rsidRDefault="00040541" w:rsidP="00040541">
      <w:pPr>
        <w:spacing w:line="480" w:lineRule="auto"/>
        <w:rPr>
          <w:rFonts w:ascii="Helvetica" w:hAnsi="Helvetica"/>
          <w:bCs/>
          <w:sz w:val="18"/>
          <w:szCs w:val="18"/>
          <w:lang w:val="en-GB"/>
        </w:rPr>
      </w:pP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 w:rsidR="006F28B4">
        <w:rPr>
          <w:rFonts w:ascii="Helvetica" w:hAnsi="Helvetica"/>
          <w:b/>
          <w:sz w:val="18"/>
          <w:szCs w:val="18"/>
          <w:lang w:val="en-GB"/>
        </w:rPr>
        <w:t>9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 w:rsidR="004703D0">
        <w:rPr>
          <w:rFonts w:ascii="Helvetica" w:hAnsi="Helvetica"/>
          <w:bCs/>
          <w:sz w:val="18"/>
          <w:szCs w:val="18"/>
          <w:lang w:val="en-GB"/>
        </w:rPr>
        <w:t>M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ultivariable linear regression analysis of the associations of demographic and clinical characteristics with physical fitness test outcomes for body composition, cardiorespiratory fitness, muscular strength, and flexibility in patients with </w:t>
      </w:r>
      <w:r w:rsidR="004703D0">
        <w:rPr>
          <w:rFonts w:ascii="Helvetica" w:hAnsi="Helvetica"/>
          <w:bCs/>
          <w:sz w:val="18"/>
          <w:szCs w:val="18"/>
          <w:lang w:val="en-GB"/>
        </w:rPr>
        <w:t>UC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 and healthy controls</w:t>
      </w:r>
      <w:r w:rsidR="004703D0">
        <w:rPr>
          <w:rFonts w:ascii="Helvetica" w:hAnsi="Helvetica"/>
          <w:bCs/>
          <w:sz w:val="18"/>
          <w:szCs w:val="18"/>
          <w:lang w:val="en-GB"/>
        </w:rPr>
        <w:t>.</w:t>
      </w:r>
    </w:p>
    <w:tbl>
      <w:tblPr>
        <w:tblStyle w:val="Lijsttabel3"/>
        <w:tblpPr w:leftFromText="141" w:rightFromText="141" w:vertAnchor="text" w:horzAnchor="margin" w:tblpY="108"/>
        <w:tblW w:w="5000" w:type="pct"/>
        <w:tblLook w:val="04A0" w:firstRow="1" w:lastRow="0" w:firstColumn="1" w:lastColumn="0" w:noHBand="0" w:noVBand="1"/>
      </w:tblPr>
      <w:tblGrid>
        <w:gridCol w:w="1695"/>
        <w:gridCol w:w="1698"/>
        <w:gridCol w:w="854"/>
        <w:gridCol w:w="1559"/>
        <w:gridCol w:w="781"/>
        <w:gridCol w:w="1629"/>
        <w:gridCol w:w="851"/>
        <w:gridCol w:w="1559"/>
        <w:gridCol w:w="851"/>
        <w:gridCol w:w="1701"/>
        <w:gridCol w:w="814"/>
      </w:tblGrid>
      <w:tr w:rsidR="00A93D61" w:rsidRPr="00374BA4" w14:paraId="2B34DB58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7E35714B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634839E3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E1AC07" w14:textId="77777777" w:rsidR="00A93D61" w:rsidRPr="00374BA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Four-site skinfold thickness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917E55" w14:textId="77777777" w:rsidR="00A93D61" w:rsidRPr="00374BA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teep ramp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A84B09" w14:textId="76AD1BFA" w:rsidR="00A93D61" w:rsidRPr="00374BA4" w:rsidRDefault="00DB22C8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60-second s</w:t>
            </w:r>
            <w:r w:rsidR="00A93D61"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t-to-stand test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536F09" w14:textId="77777777" w:rsidR="00A93D61" w:rsidRPr="00374BA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Hand-held dynamometry hamstring strength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D79326" w14:textId="77777777" w:rsidR="00A93D61" w:rsidRPr="00374BA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Sit-and-reach test</w:t>
            </w:r>
          </w:p>
        </w:tc>
      </w:tr>
      <w:tr w:rsidR="00CE5643" w:rsidRPr="00374BA4" w14:paraId="0E40D36D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25CF7DD6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41B3D6E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41071C3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5E926A6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C7C7BDC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6EA85A52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B9DECDB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4946B26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CDF3F43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B8AB87F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0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03D49ABC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040541" w:rsidRPr="00A93D61" w14:paraId="350F7CE2" w14:textId="77777777" w:rsidTr="00D72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67FBA7C1" w14:textId="74A5DD17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UC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present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3C5F88EE" w14:textId="5D41ACE1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72 (-1.31, 2.74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814E8EE" w14:textId="51A150F8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487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1538BD78" w14:textId="7E0B8700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33 (-0.59, -0.08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3CC95140" w14:textId="21BD5B7B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123EE7FC" w14:textId="4D055490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3.82 (-7.30, -0.35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125658F6" w14:textId="438351DD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159F8181" w14:textId="2B076394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15 (-0.33, 0.03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2337E4D1" w14:textId="1BFB47DA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97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3251ED2F" w14:textId="7F469B9E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6 (-3.49, 3.36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0C04F3F4" w14:textId="2B805458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971</w:t>
            </w:r>
          </w:p>
        </w:tc>
      </w:tr>
      <w:tr w:rsidR="00040541" w:rsidRPr="00A93D61" w14:paraId="03F5BEDF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2E36A825" w14:textId="2D28398F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01DD5635" w14:textId="0234DF40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8.14 (-9.95, -6.32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340DCAA" w14:textId="2ABBE128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0A5E1C16" w14:textId="35FDE41A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46 (0.23, 0.69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5768368E" w14:textId="786B4443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5401D920" w14:textId="4324E9BF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1.43 (-1.68, 4.55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65F37DE9" w14:textId="1FE86354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365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493232F4" w14:textId="1E919253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26 (0.10, 0.42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25D99648" w14:textId="755001CC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2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27670141" w14:textId="567F80FA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8.40 (-11.47, -5.33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35A7DDD3" w14:textId="5949CE4C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040541" w:rsidRPr="00A93D61" w14:paraId="32CEDC1C" w14:textId="77777777" w:rsidTr="00D72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05A834FA" w14:textId="36A5532A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210504A2" w14:textId="1F1304B8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30 (0.20, 0.41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88F7BF7" w14:textId="04B98950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139386A7" w14:textId="305BBC31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03 (-0.05, -0.02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1DA178EE" w14:textId="4626C29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56A90825" w14:textId="19097BAC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7 (-0.25, 0.11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2DAA4A6F" w14:textId="0EF0B05D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462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78F659BD" w14:textId="2C1051CF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1 (-0.02, 0.00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1DDDAA90" w14:textId="1961D58A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30*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5BE51660" w14:textId="2546A4D1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6 (-0.23, 0.12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7E984653" w14:textId="1CE675F8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532</w:t>
            </w:r>
          </w:p>
        </w:tc>
      </w:tr>
      <w:tr w:rsidR="00040541" w:rsidRPr="00A93D61" w14:paraId="1828D78D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44DEDEAF" w14:textId="2B4D701E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3511C87A" w14:textId="175ECA02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1.25 (-2.76, 0.27)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0644AF30" w14:textId="0E0CC756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14018720" w14:textId="23C3B478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00 (-0.19, 0.19)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19A9A36E" w14:textId="47FA1FF5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987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1BEF6D68" w14:textId="2BF82796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95 (-5.55, -0.34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4B44FC55" w14:textId="0FBB5BCC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7*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309122A5" w14:textId="0FB9DEBF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5 (-0.19, 0.08)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4AEADEA5" w14:textId="5B661C4F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2F6C3D74" w14:textId="58A43EA8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21 (-2.77, 2.35)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667E58FD" w14:textId="6E5D0EA5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872</w:t>
            </w:r>
          </w:p>
        </w:tc>
      </w:tr>
      <w:tr w:rsidR="00040541" w:rsidRPr="00A93D61" w14:paraId="7415D376" w14:textId="77777777" w:rsidTr="00D72C9C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3DC11AD1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342E9E84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7B83F894" w14:textId="1F5FAAE2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Former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3037F459" w14:textId="10E442AD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607" w:type="pct"/>
            <w:tcBorders>
              <w:left w:val="single" w:sz="4" w:space="0" w:color="auto"/>
            </w:tcBorders>
          </w:tcPr>
          <w:p w14:paraId="676A95EA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7754FA8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3 (-2.96, 3.01)</w:t>
            </w:r>
          </w:p>
          <w:p w14:paraId="60CA0F0A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72 (-1.60, 3.03)</w:t>
            </w:r>
          </w:p>
          <w:p w14:paraId="6DA5BC0B" w14:textId="46B85A25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3B7D507" w14:textId="7777777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E744283" w14:textId="40D18564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987</w:t>
            </w:r>
          </w:p>
          <w:p w14:paraId="2D2874AE" w14:textId="32052A1D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543</w:t>
            </w:r>
          </w:p>
          <w:p w14:paraId="424555CE" w14:textId="68CDEDCF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646175AB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596D509C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39 (-0.76, -0.01)</w:t>
            </w:r>
          </w:p>
          <w:p w14:paraId="0FF025CA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27 (-0.56, 0.02)</w:t>
            </w:r>
          </w:p>
          <w:p w14:paraId="78F989DD" w14:textId="18B01D95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279" w:type="pct"/>
            <w:tcBorders>
              <w:right w:val="single" w:sz="4" w:space="0" w:color="auto"/>
            </w:tcBorders>
          </w:tcPr>
          <w:p w14:paraId="7C6E6745" w14:textId="7777777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27CAB7E" w14:textId="5803E542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43*</w:t>
            </w:r>
          </w:p>
          <w:p w14:paraId="73CBCA20" w14:textId="0DE31914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64</w:t>
            </w:r>
          </w:p>
          <w:p w14:paraId="0CC446F9" w14:textId="2A97F1FB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582" w:type="pct"/>
            <w:tcBorders>
              <w:left w:val="single" w:sz="4" w:space="0" w:color="auto"/>
            </w:tcBorders>
          </w:tcPr>
          <w:p w14:paraId="08E6331B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16EBBD0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11 (-7.24, 3.02)</w:t>
            </w:r>
          </w:p>
          <w:p w14:paraId="42EA1C6D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4.17 (-8.14, -0.19)</w:t>
            </w:r>
          </w:p>
          <w:p w14:paraId="60E3711B" w14:textId="66DD6855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368CB9E0" w14:textId="7777777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4FC390B4" w14:textId="326789E4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417</w:t>
            </w:r>
          </w:p>
          <w:p w14:paraId="1C932A6D" w14:textId="40942E2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40*</w:t>
            </w:r>
          </w:p>
          <w:p w14:paraId="11523AC3" w14:textId="457428AD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557" w:type="pct"/>
            <w:tcBorders>
              <w:left w:val="single" w:sz="4" w:space="0" w:color="auto"/>
            </w:tcBorders>
          </w:tcPr>
          <w:p w14:paraId="523FE4C8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72C0B73A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1 (-0.27, 0.26)</w:t>
            </w:r>
          </w:p>
          <w:p w14:paraId="463E7A3D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9 (-0.29, 0.12)</w:t>
            </w:r>
          </w:p>
          <w:p w14:paraId="1AA5134C" w14:textId="108EEB5D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04" w:type="pct"/>
            <w:tcBorders>
              <w:right w:val="single" w:sz="4" w:space="0" w:color="auto"/>
            </w:tcBorders>
          </w:tcPr>
          <w:p w14:paraId="5E115ADD" w14:textId="7777777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AD7B450" w14:textId="7758EC1F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956</w:t>
            </w:r>
          </w:p>
          <w:p w14:paraId="202D4DB6" w14:textId="296767E9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412</w:t>
            </w:r>
          </w:p>
          <w:p w14:paraId="0DE61526" w14:textId="55A66BC9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08" w:type="pct"/>
            <w:tcBorders>
              <w:left w:val="single" w:sz="4" w:space="0" w:color="auto"/>
            </w:tcBorders>
          </w:tcPr>
          <w:p w14:paraId="3C071CE1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AAC5BD2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23 (-4.82, 5.27)</w:t>
            </w:r>
          </w:p>
          <w:p w14:paraId="479E50B2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45 (-3.46, 4.35)</w:t>
            </w:r>
          </w:p>
          <w:p w14:paraId="4EC61B43" w14:textId="55D8911F" w:rsidR="00040541" w:rsidRPr="00E94219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291" w:type="pct"/>
            <w:tcBorders>
              <w:right w:val="single" w:sz="4" w:space="0" w:color="auto"/>
            </w:tcBorders>
          </w:tcPr>
          <w:p w14:paraId="795554CC" w14:textId="77777777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9A30F7E" w14:textId="16A1F152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930</w:t>
            </w:r>
          </w:p>
          <w:p w14:paraId="5F963880" w14:textId="6FD864CA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822</w:t>
            </w:r>
          </w:p>
          <w:p w14:paraId="0971F6CD" w14:textId="3C8C24B8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040541" w:rsidRPr="00A93D61" w14:paraId="22D2548C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right w:val="single" w:sz="4" w:space="0" w:color="auto"/>
            </w:tcBorders>
          </w:tcPr>
          <w:p w14:paraId="38A84146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29DCFA6A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1A87AEF9" w14:textId="1D7F8223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4" w:space="0" w:color="auto"/>
            </w:tcBorders>
          </w:tcPr>
          <w:p w14:paraId="74482791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3113B0B5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625034D6" w14:textId="518AD20B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1.67 (-3.58, 0.24)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</w:tcPr>
          <w:p w14:paraId="246454B9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381305D0" w14:textId="2F7EBF5D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2B8C77C" w14:textId="4689DDEA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86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356EF248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1CB3CCDC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05C98EBB" w14:textId="5C375AD3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0.39 (0.15, 0.63)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</w:tcPr>
          <w:p w14:paraId="11C53C23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  <w:p w14:paraId="56A0BE90" w14:textId="31CEAF84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E2E0A87" w14:textId="287EFCFB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2*</w:t>
            </w:r>
          </w:p>
        </w:tc>
        <w:tc>
          <w:tcPr>
            <w:tcW w:w="582" w:type="pct"/>
            <w:tcBorders>
              <w:left w:val="single" w:sz="4" w:space="0" w:color="auto"/>
              <w:bottom w:val="single" w:sz="4" w:space="0" w:color="auto"/>
            </w:tcBorders>
          </w:tcPr>
          <w:p w14:paraId="16EE0A1D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AFF9522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4756DD52" w14:textId="19C96A55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16 (-0.12, 6.44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62D21737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30D1924A" w14:textId="1034740C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69F21608" w14:textId="5DC3EE2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557" w:type="pct"/>
            <w:tcBorders>
              <w:left w:val="single" w:sz="4" w:space="0" w:color="auto"/>
              <w:bottom w:val="single" w:sz="4" w:space="0" w:color="auto"/>
            </w:tcBorders>
          </w:tcPr>
          <w:p w14:paraId="42DC1CCB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2EF0EE8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7441F81" w14:textId="4ADE0A88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0.08 (-0.09, 0.25)</w:t>
            </w:r>
          </w:p>
        </w:tc>
        <w:tc>
          <w:tcPr>
            <w:tcW w:w="304" w:type="pct"/>
            <w:tcBorders>
              <w:bottom w:val="single" w:sz="4" w:space="0" w:color="auto"/>
              <w:right w:val="single" w:sz="4" w:space="0" w:color="auto"/>
            </w:tcBorders>
          </w:tcPr>
          <w:p w14:paraId="694B7D01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10077FE9" w14:textId="33523219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03E67180" w14:textId="7358AA0B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359</w:t>
            </w:r>
          </w:p>
        </w:tc>
        <w:tc>
          <w:tcPr>
            <w:tcW w:w="608" w:type="pct"/>
            <w:tcBorders>
              <w:left w:val="single" w:sz="4" w:space="0" w:color="auto"/>
              <w:bottom w:val="single" w:sz="4" w:space="0" w:color="auto"/>
            </w:tcBorders>
          </w:tcPr>
          <w:p w14:paraId="03EC4125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2B7A3A1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3A9CF6D8" w14:textId="383C25CA" w:rsidR="00040541" w:rsidRPr="00E94219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60 (-1.62, 4.83)</w:t>
            </w:r>
          </w:p>
        </w:tc>
        <w:tc>
          <w:tcPr>
            <w:tcW w:w="291" w:type="pct"/>
            <w:tcBorders>
              <w:bottom w:val="single" w:sz="4" w:space="0" w:color="auto"/>
              <w:right w:val="single" w:sz="4" w:space="0" w:color="auto"/>
            </w:tcBorders>
          </w:tcPr>
          <w:p w14:paraId="03472770" w14:textId="77777777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5BC09494" w14:textId="3822F978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04C1BC7" w14:textId="716034C3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A93D61">
              <w:rPr>
                <w:rFonts w:ascii="Helvetica" w:hAnsi="Helvetica" w:cs="Times New Roman"/>
                <w:sz w:val="16"/>
                <w:szCs w:val="16"/>
                <w:lang w:val="en-GB"/>
              </w:rPr>
              <w:t>0.328</w:t>
            </w:r>
          </w:p>
        </w:tc>
      </w:tr>
    </w:tbl>
    <w:p w14:paraId="0573B9CB" w14:textId="3C450061" w:rsidR="00040541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lang w:val="en-GB"/>
        </w:rPr>
        <w:t xml:space="preserve">Abbreviations: CCI = Charlson </w:t>
      </w:r>
      <w:r w:rsidR="00CF2F48">
        <w:rPr>
          <w:rFonts w:ascii="Helvetica" w:hAnsi="Helvetica"/>
          <w:sz w:val="18"/>
          <w:szCs w:val="18"/>
          <w:lang w:val="en-GB"/>
        </w:rPr>
        <w:t>c</w:t>
      </w:r>
      <w:r>
        <w:rPr>
          <w:rFonts w:ascii="Helvetica" w:hAnsi="Helvetica"/>
          <w:sz w:val="18"/>
          <w:szCs w:val="18"/>
          <w:lang w:val="en-GB"/>
        </w:rPr>
        <w:t xml:space="preserve">omorbidity </w:t>
      </w:r>
      <w:r w:rsidR="00CF2F48">
        <w:rPr>
          <w:rFonts w:ascii="Helvetica" w:hAnsi="Helvetica"/>
          <w:sz w:val="18"/>
          <w:szCs w:val="18"/>
          <w:lang w:val="en-GB"/>
        </w:rPr>
        <w:t>i</w:t>
      </w:r>
      <w:r>
        <w:rPr>
          <w:rFonts w:ascii="Helvetica" w:hAnsi="Helvetica"/>
          <w:sz w:val="18"/>
          <w:szCs w:val="18"/>
          <w:lang w:val="en-GB"/>
        </w:rPr>
        <w:t xml:space="preserve">ndex, CI = </w:t>
      </w:r>
      <w:r w:rsidR="00CF2F48">
        <w:rPr>
          <w:rFonts w:ascii="Helvetica" w:hAnsi="Helvetica"/>
          <w:sz w:val="18"/>
          <w:szCs w:val="18"/>
          <w:lang w:val="en-GB"/>
        </w:rPr>
        <w:t>c</w:t>
      </w:r>
      <w:r>
        <w:rPr>
          <w:rFonts w:ascii="Helvetica" w:hAnsi="Helvetica"/>
          <w:sz w:val="18"/>
          <w:szCs w:val="18"/>
          <w:lang w:val="en-GB"/>
        </w:rPr>
        <w:t xml:space="preserve">onfidence </w:t>
      </w:r>
      <w:r w:rsidR="00CF2F48">
        <w:rPr>
          <w:rFonts w:ascii="Helvetica" w:hAnsi="Helvetica"/>
          <w:sz w:val="18"/>
          <w:szCs w:val="18"/>
          <w:lang w:val="en-GB"/>
        </w:rPr>
        <w:t>i</w:t>
      </w:r>
      <w:r>
        <w:rPr>
          <w:rFonts w:ascii="Helvetica" w:hAnsi="Helvetica"/>
          <w:sz w:val="18"/>
          <w:szCs w:val="18"/>
          <w:lang w:val="en-GB"/>
        </w:rPr>
        <w:t xml:space="preserve">nterval, UC = </w:t>
      </w:r>
      <w:r w:rsidR="00CF2F48">
        <w:rPr>
          <w:rFonts w:ascii="Helvetica" w:hAnsi="Helvetica"/>
          <w:sz w:val="18"/>
          <w:szCs w:val="18"/>
          <w:lang w:val="en-GB"/>
        </w:rPr>
        <w:t>u</w:t>
      </w:r>
      <w:r>
        <w:rPr>
          <w:rFonts w:ascii="Helvetica" w:hAnsi="Helvetica"/>
          <w:sz w:val="18"/>
          <w:szCs w:val="18"/>
          <w:lang w:val="en-GB"/>
        </w:rPr>
        <w:t xml:space="preserve">lcerative </w:t>
      </w:r>
      <w:r w:rsidR="00CF2F48">
        <w:rPr>
          <w:rFonts w:ascii="Helvetica" w:hAnsi="Helvetica"/>
          <w:sz w:val="18"/>
          <w:szCs w:val="18"/>
          <w:lang w:val="en-GB"/>
        </w:rPr>
        <w:t>c</w:t>
      </w:r>
      <w:r>
        <w:rPr>
          <w:rFonts w:ascii="Helvetica" w:hAnsi="Helvetica"/>
          <w:sz w:val="18"/>
          <w:szCs w:val="18"/>
          <w:lang w:val="en-GB"/>
        </w:rPr>
        <w:t xml:space="preserve">olitis. </w:t>
      </w:r>
      <w:r w:rsidRPr="005E5679">
        <w:rPr>
          <w:rFonts w:ascii="Helvetica" w:hAnsi="Helvetica"/>
          <w:sz w:val="18"/>
          <w:szCs w:val="18"/>
          <w:lang w:val="en-US"/>
        </w:rPr>
        <w:t>* Significant </w:t>
      </w:r>
      <w:r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Pr="005E5679">
        <w:rPr>
          <w:rFonts w:ascii="Helvetica" w:hAnsi="Helvetica"/>
          <w:sz w:val="18"/>
          <w:szCs w:val="18"/>
          <w:lang w:val="en-US"/>
        </w:rPr>
        <w:t> &lt; 0.05</w:t>
      </w:r>
      <w:r>
        <w:rPr>
          <w:rFonts w:ascii="Helvetica" w:hAnsi="Helvetica"/>
          <w:sz w:val="18"/>
          <w:szCs w:val="18"/>
          <w:lang w:val="en-GB"/>
        </w:rPr>
        <w:br/>
      </w:r>
      <w:r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>l</w:t>
      </w:r>
      <w:r w:rsidRPr="008757A8">
        <w:rPr>
          <w:rFonts w:ascii="Helvetica" w:hAnsi="Helvetica"/>
          <w:sz w:val="18"/>
          <w:szCs w:val="18"/>
          <w:lang w:val="en-GB"/>
        </w:rPr>
        <w:t xml:space="preserve">ow </w:t>
      </w:r>
      <w:r>
        <w:rPr>
          <w:rFonts w:ascii="Helvetica" w:hAnsi="Helvetica"/>
          <w:sz w:val="18"/>
          <w:szCs w:val="18"/>
          <w:lang w:val="en-GB"/>
        </w:rPr>
        <w:t>and</w:t>
      </w:r>
      <w:r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second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43AB66CE" w14:textId="77777777" w:rsidR="00040541" w:rsidRPr="005457D5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13F6D679" w14:textId="66FCDAD6" w:rsidR="00A93D61" w:rsidRDefault="00A93D6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</w:p>
    <w:p w14:paraId="13B2B982" w14:textId="77777777" w:rsidR="00040541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</w:p>
    <w:p w14:paraId="51ABDA5D" w14:textId="3A7D0A8A" w:rsidR="00040541" w:rsidRPr="000E26BA" w:rsidRDefault="00040541" w:rsidP="00040541">
      <w:pPr>
        <w:spacing w:line="480" w:lineRule="auto"/>
        <w:rPr>
          <w:rFonts w:ascii="Helvetica" w:hAnsi="Helvetica"/>
          <w:bCs/>
          <w:sz w:val="18"/>
          <w:szCs w:val="18"/>
          <w:lang w:val="en-GB"/>
        </w:rPr>
      </w:pPr>
      <w:r w:rsidRPr="0049415C">
        <w:rPr>
          <w:rFonts w:ascii="Helvetica" w:hAnsi="Helvetica"/>
          <w:b/>
          <w:sz w:val="18"/>
          <w:szCs w:val="18"/>
          <w:lang w:val="en-GB"/>
        </w:rPr>
        <w:lastRenderedPageBreak/>
        <w:t xml:space="preserve">Supplementary Table </w:t>
      </w:r>
      <w:r w:rsidR="006F28B4">
        <w:rPr>
          <w:rFonts w:ascii="Helvetica" w:hAnsi="Helvetica"/>
          <w:b/>
          <w:sz w:val="18"/>
          <w:szCs w:val="18"/>
          <w:lang w:val="en-GB"/>
        </w:rPr>
        <w:t>10</w:t>
      </w:r>
      <w:r w:rsidRPr="0049415C">
        <w:rPr>
          <w:rFonts w:ascii="Helvetica" w:hAnsi="Helvetica"/>
          <w:b/>
          <w:sz w:val="18"/>
          <w:szCs w:val="18"/>
          <w:lang w:val="en-GB"/>
        </w:rPr>
        <w:t xml:space="preserve">. </w:t>
      </w:r>
      <w:r w:rsidR="004703D0">
        <w:rPr>
          <w:rFonts w:ascii="Helvetica" w:hAnsi="Helvetica"/>
          <w:bCs/>
          <w:sz w:val="18"/>
          <w:szCs w:val="18"/>
          <w:lang w:val="en-GB"/>
        </w:rPr>
        <w:t>Multivariable</w:t>
      </w:r>
      <w:r w:rsidR="004703D0" w:rsidRPr="0049415C">
        <w:rPr>
          <w:rFonts w:ascii="Helvetica" w:hAnsi="Helvetica"/>
          <w:bCs/>
          <w:sz w:val="18"/>
          <w:szCs w:val="18"/>
          <w:lang w:val="en-GB"/>
        </w:rPr>
        <w:t xml:space="preserve"> 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linear regression analysis of the associations of demographic and clinical characteristics with physical fitness test outcomes for muscular endurance in patients with </w:t>
      </w:r>
      <w:r w:rsidR="004703D0">
        <w:rPr>
          <w:rFonts w:ascii="Helvetica" w:hAnsi="Helvetica"/>
          <w:bCs/>
          <w:sz w:val="18"/>
          <w:szCs w:val="18"/>
          <w:lang w:val="en-GB"/>
        </w:rPr>
        <w:t>UC</w:t>
      </w:r>
      <w:r w:rsidR="004703D0" w:rsidRPr="004703D0">
        <w:rPr>
          <w:rFonts w:ascii="Helvetica" w:hAnsi="Helvetica"/>
          <w:bCs/>
          <w:sz w:val="18"/>
          <w:szCs w:val="18"/>
          <w:lang w:val="en-GB"/>
        </w:rPr>
        <w:t xml:space="preserve"> and healthy controls</w:t>
      </w:r>
      <w:r w:rsidR="004703D0">
        <w:rPr>
          <w:rFonts w:ascii="Helvetica" w:hAnsi="Helvetica"/>
          <w:bCs/>
          <w:sz w:val="18"/>
          <w:szCs w:val="18"/>
          <w:lang w:val="en-GB"/>
        </w:rPr>
        <w:t>.</w:t>
      </w:r>
    </w:p>
    <w:tbl>
      <w:tblPr>
        <w:tblStyle w:val="Lijsttabel3"/>
        <w:tblpPr w:leftFromText="141" w:rightFromText="141" w:vertAnchor="text" w:horzAnchor="margin" w:tblpY="108"/>
        <w:tblW w:w="5000" w:type="pct"/>
        <w:tblLayout w:type="fixed"/>
        <w:tblLook w:val="04A0" w:firstRow="1" w:lastRow="0" w:firstColumn="1" w:lastColumn="0" w:noHBand="0" w:noVBand="1"/>
      </w:tblPr>
      <w:tblGrid>
        <w:gridCol w:w="2065"/>
        <w:gridCol w:w="2071"/>
        <w:gridCol w:w="1044"/>
        <w:gridCol w:w="1900"/>
        <w:gridCol w:w="1139"/>
        <w:gridCol w:w="1799"/>
        <w:gridCol w:w="893"/>
        <w:gridCol w:w="2043"/>
        <w:gridCol w:w="1038"/>
      </w:tblGrid>
      <w:tr w:rsidR="00A93D61" w:rsidRPr="004B6C64" w14:paraId="75103F0C" w14:textId="77777777" w:rsidTr="00A93B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14:paraId="0F2C97B0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color w:val="auto"/>
                <w:sz w:val="16"/>
                <w:szCs w:val="16"/>
                <w:lang w:val="en-GB"/>
              </w:rPr>
            </w:pPr>
          </w:p>
          <w:p w14:paraId="3CC3F263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color w:val="auto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368353" w14:textId="5285D1A7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peak torque fatigue </w:t>
            </w:r>
            <w:r w:rsidR="00CF2F48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58EC4D" w14:textId="2198E666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peak torque fatigue </w:t>
            </w:r>
            <w:r w:rsidR="00CF2F48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6E4E6B" w14:textId="14D21337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Quadriceps work fatigue </w:t>
            </w:r>
            <w:r w:rsidR="00CF2F48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C32FDE" w14:textId="63D486F5" w:rsidR="00A93D61" w:rsidRPr="004B6C64" w:rsidRDefault="00A93D61" w:rsidP="000405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</w:pPr>
            <w:r w:rsidRPr="004B6C64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Hamstring work fatigue </w:t>
            </w:r>
            <w:r w:rsidR="00CF2F48">
              <w:rPr>
                <w:rFonts w:ascii="Helvetica" w:hAnsi="Helvetica"/>
                <w:color w:val="000000" w:themeColor="text1"/>
                <w:sz w:val="16"/>
                <w:szCs w:val="16"/>
                <w:lang w:val="en-GB"/>
              </w:rPr>
              <w:t xml:space="preserve"> index</w:t>
            </w:r>
          </w:p>
        </w:tc>
      </w:tr>
      <w:tr w:rsidR="00F63F0B" w:rsidRPr="00374BA4" w14:paraId="4C241204" w14:textId="77777777" w:rsidTr="00F63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14:paraId="0B4FA2AD" w14:textId="77777777" w:rsidR="00A93D61" w:rsidRPr="00374BA4" w:rsidRDefault="00A93D6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</w:p>
        </w:tc>
        <w:tc>
          <w:tcPr>
            <w:tcW w:w="74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09208F4F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3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41266F9D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7A94B06D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35412FFF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643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20DB20C8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118555A7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730" w:type="pct"/>
            <w:tcBorders>
              <w:left w:val="single" w:sz="4" w:space="0" w:color="auto"/>
            </w:tcBorders>
            <w:shd w:val="clear" w:color="auto" w:fill="E7E6E6" w:themeFill="background2"/>
          </w:tcPr>
          <w:p w14:paraId="43339599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  <w:t>B (95% CI)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shd w:val="clear" w:color="auto" w:fill="E7E6E6" w:themeFill="background2"/>
          </w:tcPr>
          <w:p w14:paraId="2CFEF5AF" w14:textId="77777777" w:rsidR="00A93D61" w:rsidRPr="00374BA4" w:rsidRDefault="00A93D6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 w:rsidR="00040541" w:rsidRPr="00A93D61" w14:paraId="5555281E" w14:textId="77777777" w:rsidTr="00D72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1ED3FC52" w14:textId="5B4C32C7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UC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present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45839999" w14:textId="4C323C4F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2.18 (-5.54, 1.18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64A86B2E" w14:textId="21CF2396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2C24B36E" w14:textId="23164DF5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1.08 (-4.81, 2.66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17045622" w14:textId="0E356543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569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1C6921A8" w14:textId="255CE425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4.14 (-9.58, 1.31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083CF291" w14:textId="41B20574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136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2532518F" w14:textId="01571FE4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2.34 (-6.86, 2.17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166FAD39" w14:textId="6588131F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307</w:t>
            </w:r>
          </w:p>
        </w:tc>
      </w:tr>
      <w:tr w:rsidR="00040541" w:rsidRPr="00A93D61" w14:paraId="1D144DB5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3EF0DA85" w14:textId="102A81BF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ex, male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38FBEF11" w14:textId="74E152F5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1.33 (-4.34, 1.69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340F3558" w14:textId="2295045D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385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467E4676" w14:textId="12E214CE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3.51 (0.17, 6.86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7562005E" w14:textId="4A96F9A3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40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4BB51EBE" w14:textId="1B615610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4.03 (-8.91, 0.86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7E693DF4" w14:textId="0B01088F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105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267ABF2A" w14:textId="010D3A02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00 (-3.05, 5.04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4E047BF5" w14:textId="30528041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627</w:t>
            </w:r>
          </w:p>
        </w:tc>
      </w:tr>
      <w:tr w:rsidR="00040541" w:rsidRPr="00A93D61" w14:paraId="2D87ABF0" w14:textId="77777777" w:rsidTr="00D72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2EF5DB37" w14:textId="6E12B648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28E7AB3E" w14:textId="14FC62AC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16 (-0.33, 0.02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5AA13054" w14:textId="49D53994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74C7F94E" w14:textId="1FFD80FA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04 (-0.24, 0.15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36B409AA" w14:textId="3F6A8B93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33E3A0FD" w14:textId="6E3517C8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24 (-0.52, 0.04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3EA3E8C5" w14:textId="2D613A5A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3125A5C2" w14:textId="3FD52453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6 (-0.30, 0.17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0C54D54D" w14:textId="680EF7FB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595</w:t>
            </w:r>
          </w:p>
        </w:tc>
      </w:tr>
      <w:tr w:rsidR="00040541" w:rsidRPr="00A93D61" w14:paraId="66734904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48DBDC2C" w14:textId="7EB086DC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CCI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359A507D" w14:textId="32A9B445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0.43 (-2.95, 2.09)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7C0E9057" w14:textId="140EBBC9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736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55C45E01" w14:textId="0D65E17A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3.58 (-6.38, -0.79)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695724B4" w14:textId="3720EDF5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12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4F27ED26" w14:textId="14BC6410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0.07 (-4.15, 4.00)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49C1A9E3" w14:textId="190D46C9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972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259F5690" w14:textId="296DE3EC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4.68 (-8.06, -1.30)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6CC897C5" w14:textId="4CAD8054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07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</w:tc>
      </w:tr>
      <w:tr w:rsidR="00040541" w:rsidRPr="00A93D61" w14:paraId="3D5A4D47" w14:textId="77777777" w:rsidTr="00D72C9C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12109754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Smoking status </w:t>
            </w:r>
          </w:p>
          <w:p w14:paraId="218A242B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Current smoker </w:t>
            </w:r>
          </w:p>
          <w:p w14:paraId="4B9A575E" w14:textId="342B681C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</w:t>
            </w:r>
            <w:r w:rsidR="00141BCA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Former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smoker</w:t>
            </w:r>
          </w:p>
          <w:p w14:paraId="6E6AE2A1" w14:textId="7B169181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Never smoked </w:t>
            </w:r>
          </w:p>
        </w:tc>
        <w:tc>
          <w:tcPr>
            <w:tcW w:w="740" w:type="pct"/>
            <w:tcBorders>
              <w:left w:val="single" w:sz="4" w:space="0" w:color="auto"/>
            </w:tcBorders>
          </w:tcPr>
          <w:p w14:paraId="3E8874DA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E787B04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10 (-1.86, 8.05)</w:t>
            </w:r>
          </w:p>
          <w:p w14:paraId="0DF45088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1.25 (-2.59, 5.08)</w:t>
            </w:r>
          </w:p>
          <w:p w14:paraId="15853DEA" w14:textId="6C9242AB" w:rsidR="00040541" w:rsidRPr="00A93D6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3" w:type="pct"/>
            <w:tcBorders>
              <w:right w:val="single" w:sz="4" w:space="0" w:color="auto"/>
            </w:tcBorders>
          </w:tcPr>
          <w:p w14:paraId="3E65531F" w14:textId="77777777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50329A43" w14:textId="1446B968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219</w:t>
            </w:r>
          </w:p>
          <w:p w14:paraId="4054D98D" w14:textId="784384C6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522</w:t>
            </w:r>
          </w:p>
          <w:p w14:paraId="305A9D12" w14:textId="4FB23A2F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2B2ACBE0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1CC5B767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6.34 (0.84, 11.85)</w:t>
            </w:r>
          </w:p>
          <w:p w14:paraId="5B4C4AA3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1.53 (-2.73, 5.80)</w:t>
            </w:r>
          </w:p>
          <w:p w14:paraId="1F4883D9" w14:textId="277EB295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</w:tc>
        <w:tc>
          <w:tcPr>
            <w:tcW w:w="407" w:type="pct"/>
            <w:tcBorders>
              <w:right w:val="single" w:sz="4" w:space="0" w:color="auto"/>
            </w:tcBorders>
          </w:tcPr>
          <w:p w14:paraId="6D7CD847" w14:textId="77777777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69821A7F" w14:textId="1CF3B683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0.024</w:t>
            </w:r>
            <w:r>
              <w:rPr>
                <w:rFonts w:ascii="Helvetica" w:hAnsi="Helvetica" w:cs="Times New Roman"/>
                <w:b/>
                <w:bCs/>
                <w:sz w:val="16"/>
                <w:szCs w:val="16"/>
                <w:lang w:val="en-GB"/>
              </w:rPr>
              <w:t>*</w:t>
            </w:r>
          </w:p>
          <w:p w14:paraId="3F3F59F8" w14:textId="0929EE1D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479</w:t>
            </w:r>
          </w:p>
          <w:p w14:paraId="444B6D8B" w14:textId="4633B64E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643" w:type="pct"/>
            <w:tcBorders>
              <w:left w:val="single" w:sz="4" w:space="0" w:color="auto"/>
            </w:tcBorders>
          </w:tcPr>
          <w:p w14:paraId="284A7312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1244889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5.99 (-2.03, 14.02)</w:t>
            </w:r>
          </w:p>
          <w:p w14:paraId="41598DA6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5.41 (-0.81, 11.63)</w:t>
            </w:r>
          </w:p>
          <w:p w14:paraId="1CB653B3" w14:textId="71A545E5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19" w:type="pct"/>
            <w:tcBorders>
              <w:right w:val="single" w:sz="4" w:space="0" w:color="auto"/>
            </w:tcBorders>
          </w:tcPr>
          <w:p w14:paraId="6DF72D5D" w14:textId="77777777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3E944CCF" w14:textId="0CB1B8DA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142</w:t>
            </w:r>
          </w:p>
          <w:p w14:paraId="5A537CFC" w14:textId="3F25155F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088</w:t>
            </w:r>
          </w:p>
          <w:p w14:paraId="5342F5DE" w14:textId="17C91F2C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247BFF72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0E670D7B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10 (-3.56, 9.76)</w:t>
            </w:r>
          </w:p>
          <w:p w14:paraId="66F35680" w14:textId="77777777" w:rsidR="00040541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2.81 (-2.35, 7.96)</w:t>
            </w:r>
          </w:p>
          <w:p w14:paraId="4ADF270E" w14:textId="3FC3B1E3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14:paraId="38797D6B" w14:textId="77777777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7CD4425" w14:textId="0604E0E1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359</w:t>
            </w:r>
          </w:p>
          <w:p w14:paraId="08BC03DB" w14:textId="0433BBB5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284</w:t>
            </w:r>
          </w:p>
          <w:p w14:paraId="09BD4705" w14:textId="35472030" w:rsidR="00040541" w:rsidRPr="00F92218" w:rsidRDefault="00040541" w:rsidP="000405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040541" w:rsidRPr="00A93D61" w14:paraId="10093C27" w14:textId="77777777" w:rsidTr="00D7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tcBorders>
              <w:right w:val="single" w:sz="4" w:space="0" w:color="auto"/>
            </w:tcBorders>
          </w:tcPr>
          <w:p w14:paraId="3CD57315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>Educational level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63ACBC0D" w14:textId="77777777" w:rsidR="00040541" w:rsidRPr="00374BA4" w:rsidRDefault="00040541" w:rsidP="00040541">
            <w:pPr>
              <w:spacing w:line="480" w:lineRule="auto"/>
              <w:rPr>
                <w:rFonts w:ascii="Helvetica" w:hAnsi="Helvetica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Low/medium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790AB39D" w14:textId="74B72D3D" w:rsidR="00040541" w:rsidRPr="00A93D61" w:rsidRDefault="00040541" w:rsidP="00040541">
            <w:pPr>
              <w:spacing w:line="480" w:lineRule="auto"/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lang w:val="en-GB"/>
              </w:rPr>
              <w:t xml:space="preserve">   High</w:t>
            </w:r>
            <w:r w:rsidRPr="00374BA4"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Helvetica" w:hAnsi="Helvetica"/>
                <w:b w:val="0"/>
                <w:bCs w:val="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740" w:type="pct"/>
            <w:tcBorders>
              <w:left w:val="single" w:sz="4" w:space="0" w:color="auto"/>
              <w:bottom w:val="single" w:sz="4" w:space="0" w:color="auto"/>
            </w:tcBorders>
          </w:tcPr>
          <w:p w14:paraId="2951EC45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5006AD28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2A9998BB" w14:textId="54A924F0" w:rsidR="00040541" w:rsidRPr="00A93D6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-1.94 (-5.11, 1.23)</w:t>
            </w:r>
          </w:p>
        </w:tc>
        <w:tc>
          <w:tcPr>
            <w:tcW w:w="373" w:type="pct"/>
            <w:tcBorders>
              <w:bottom w:val="single" w:sz="4" w:space="0" w:color="auto"/>
              <w:right w:val="single" w:sz="4" w:space="0" w:color="auto"/>
            </w:tcBorders>
          </w:tcPr>
          <w:p w14:paraId="237D73A0" w14:textId="77777777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1EC987DC" w14:textId="6D189BCD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695F111" w14:textId="51499065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228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</w:tcPr>
          <w:p w14:paraId="061B7E58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</w:p>
          <w:p w14:paraId="20F8F034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REF</w:t>
            </w:r>
          </w:p>
          <w:p w14:paraId="714E115C" w14:textId="145D2923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  <w:lang w:val="en-GB"/>
              </w:rPr>
            </w:pPr>
            <w:r>
              <w:rPr>
                <w:rFonts w:ascii="Helvetica" w:hAnsi="Helvetica"/>
                <w:sz w:val="16"/>
                <w:szCs w:val="16"/>
                <w:lang w:val="en-GB"/>
              </w:rPr>
              <w:t>3.21 (-0.31, 6.73)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</w:tcPr>
          <w:p w14:paraId="02EC3FC9" w14:textId="77777777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3C57A131" w14:textId="60160CD4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697DCAC" w14:textId="46D94BDA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iCs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643" w:type="pct"/>
            <w:tcBorders>
              <w:left w:val="single" w:sz="4" w:space="0" w:color="auto"/>
              <w:bottom w:val="single" w:sz="4" w:space="0" w:color="auto"/>
            </w:tcBorders>
          </w:tcPr>
          <w:p w14:paraId="39B63D7F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40BB969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2AF9734D" w14:textId="74D63A27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-3.49 (-8.62, 1.65)</w:t>
            </w:r>
          </w:p>
        </w:tc>
        <w:tc>
          <w:tcPr>
            <w:tcW w:w="319" w:type="pct"/>
            <w:tcBorders>
              <w:bottom w:val="single" w:sz="4" w:space="0" w:color="auto"/>
              <w:right w:val="single" w:sz="4" w:space="0" w:color="auto"/>
            </w:tcBorders>
          </w:tcPr>
          <w:p w14:paraId="08EC9812" w14:textId="77777777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7792A774" w14:textId="578A434C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61862D7F" w14:textId="193FC995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182</w:t>
            </w:r>
          </w:p>
        </w:tc>
        <w:tc>
          <w:tcPr>
            <w:tcW w:w="730" w:type="pct"/>
            <w:tcBorders>
              <w:left w:val="single" w:sz="4" w:space="0" w:color="auto"/>
              <w:bottom w:val="single" w:sz="4" w:space="0" w:color="auto"/>
            </w:tcBorders>
          </w:tcPr>
          <w:p w14:paraId="08D6677A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</w:p>
          <w:p w14:paraId="232B1B24" w14:textId="77777777" w:rsidR="00040541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738C4636" w14:textId="36258BED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3.01 (-1.24, 7.27)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7CB06003" w14:textId="77777777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</w:p>
          <w:p w14:paraId="15604EF3" w14:textId="34655B5C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sz w:val="16"/>
                <w:szCs w:val="16"/>
                <w:lang w:val="en-GB"/>
              </w:rPr>
              <w:t>REF</w:t>
            </w:r>
          </w:p>
          <w:p w14:paraId="68C2B0E5" w14:textId="30AF81FC" w:rsidR="00040541" w:rsidRPr="00F92218" w:rsidRDefault="00040541" w:rsidP="000405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  <w:lang w:val="en-GB"/>
              </w:rPr>
            </w:pPr>
            <w:r w:rsidRPr="00F92218">
              <w:rPr>
                <w:rFonts w:ascii="Helvetica" w:hAnsi="Helvetica" w:cs="Times New Roman"/>
                <w:sz w:val="16"/>
                <w:szCs w:val="16"/>
                <w:lang w:val="en-GB"/>
              </w:rPr>
              <w:t>0.164</w:t>
            </w:r>
          </w:p>
        </w:tc>
      </w:tr>
    </w:tbl>
    <w:p w14:paraId="55A36C5F" w14:textId="781ACD9F" w:rsidR="00040541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lang w:val="en-GB"/>
        </w:rPr>
        <w:t xml:space="preserve">Abbreviations: CCI = Charlson </w:t>
      </w:r>
      <w:r w:rsidR="00CF2F48">
        <w:rPr>
          <w:rFonts w:ascii="Helvetica" w:hAnsi="Helvetica"/>
          <w:sz w:val="18"/>
          <w:szCs w:val="18"/>
          <w:lang w:val="en-GB"/>
        </w:rPr>
        <w:t>comorbidity index</w:t>
      </w:r>
      <w:r>
        <w:rPr>
          <w:rFonts w:ascii="Helvetica" w:hAnsi="Helvetica"/>
          <w:sz w:val="18"/>
          <w:szCs w:val="18"/>
          <w:lang w:val="en-GB"/>
        </w:rPr>
        <w:t xml:space="preserve">, CI = </w:t>
      </w:r>
      <w:r w:rsidR="00CF2F48">
        <w:rPr>
          <w:rFonts w:ascii="Helvetica" w:hAnsi="Helvetica"/>
          <w:sz w:val="18"/>
          <w:szCs w:val="18"/>
          <w:lang w:val="en-GB"/>
        </w:rPr>
        <w:t>confidence interval</w:t>
      </w:r>
      <w:r>
        <w:rPr>
          <w:rFonts w:ascii="Helvetica" w:hAnsi="Helvetica"/>
          <w:sz w:val="18"/>
          <w:szCs w:val="18"/>
          <w:lang w:val="en-GB"/>
        </w:rPr>
        <w:t xml:space="preserve">, UC = </w:t>
      </w:r>
      <w:r w:rsidR="00CF2F48">
        <w:rPr>
          <w:rFonts w:ascii="Helvetica" w:hAnsi="Helvetica"/>
          <w:sz w:val="18"/>
          <w:szCs w:val="18"/>
          <w:lang w:val="en-GB"/>
        </w:rPr>
        <w:t>ulcerative colitis</w:t>
      </w:r>
      <w:r>
        <w:rPr>
          <w:rFonts w:ascii="Helvetica" w:hAnsi="Helvetica"/>
          <w:sz w:val="18"/>
          <w:szCs w:val="18"/>
          <w:lang w:val="en-GB"/>
        </w:rPr>
        <w:t xml:space="preserve">. </w:t>
      </w:r>
      <w:r w:rsidRPr="005E5679">
        <w:rPr>
          <w:rFonts w:ascii="Helvetica" w:hAnsi="Helvetica"/>
          <w:sz w:val="18"/>
          <w:szCs w:val="18"/>
          <w:lang w:val="en-US"/>
        </w:rPr>
        <w:t>* Significant </w:t>
      </w:r>
      <w:r w:rsidRPr="005E5679">
        <w:rPr>
          <w:rFonts w:ascii="Helvetica" w:hAnsi="Helvetica"/>
          <w:i/>
          <w:iCs/>
          <w:sz w:val="18"/>
          <w:szCs w:val="18"/>
          <w:lang w:val="en-US"/>
        </w:rPr>
        <w:t>p</w:t>
      </w:r>
      <w:r w:rsidRPr="005E5679">
        <w:rPr>
          <w:rFonts w:ascii="Helvetica" w:hAnsi="Helvetica"/>
          <w:sz w:val="18"/>
          <w:szCs w:val="18"/>
          <w:lang w:val="en-US"/>
        </w:rPr>
        <w:t> &lt; 0.05</w:t>
      </w:r>
      <w:r>
        <w:rPr>
          <w:rFonts w:ascii="Helvetica" w:hAnsi="Helvetica"/>
          <w:sz w:val="18"/>
          <w:szCs w:val="18"/>
          <w:lang w:val="en-GB"/>
        </w:rPr>
        <w:br/>
      </w:r>
      <w:r>
        <w:rPr>
          <w:rFonts w:ascii="Helvetica" w:hAnsi="Helvetica"/>
          <w:sz w:val="18"/>
          <w:szCs w:val="18"/>
          <w:vertAlign w:val="superscript"/>
          <w:lang w:val="en-GB"/>
        </w:rPr>
        <w:t>a</w:t>
      </w:r>
      <w:r w:rsidRPr="005457D5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>l</w:t>
      </w:r>
      <w:r w:rsidRPr="008757A8">
        <w:rPr>
          <w:rFonts w:ascii="Helvetica" w:hAnsi="Helvetica"/>
          <w:sz w:val="18"/>
          <w:szCs w:val="18"/>
          <w:lang w:val="en-GB"/>
        </w:rPr>
        <w:t xml:space="preserve">ow </w:t>
      </w:r>
      <w:r>
        <w:rPr>
          <w:rFonts w:ascii="Helvetica" w:hAnsi="Helvetica"/>
          <w:sz w:val="18"/>
          <w:szCs w:val="18"/>
          <w:lang w:val="en-GB"/>
        </w:rPr>
        <w:t>and</w:t>
      </w:r>
      <w:r w:rsidRPr="008757A8">
        <w:rPr>
          <w:rFonts w:ascii="Helvetica" w:hAnsi="Helvetica"/>
          <w:sz w:val="18"/>
          <w:szCs w:val="18"/>
          <w:lang w:val="en-GB"/>
        </w:rPr>
        <w:t xml:space="preserve"> medium educational level, including prim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secondary</w:t>
      </w:r>
      <w:r>
        <w:rPr>
          <w:rFonts w:ascii="Helvetica" w:hAnsi="Helvetica"/>
          <w:sz w:val="18"/>
          <w:szCs w:val="18"/>
          <w:lang w:val="en-GB"/>
        </w:rPr>
        <w:t xml:space="preserve"> education</w:t>
      </w:r>
      <w:r w:rsidRPr="008757A8">
        <w:rPr>
          <w:rFonts w:ascii="Helvetica" w:hAnsi="Helvetica"/>
          <w:sz w:val="18"/>
          <w:szCs w:val="18"/>
          <w:lang w:val="en-GB"/>
        </w:rPr>
        <w:t>, and intermediate vocational education</w:t>
      </w:r>
    </w:p>
    <w:p w14:paraId="79815F89" w14:textId="77777777" w:rsidR="00040541" w:rsidRPr="005457D5" w:rsidRDefault="00040541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vertAlign w:val="superscript"/>
          <w:lang w:val="en-GB"/>
        </w:rPr>
        <w:t>b</w:t>
      </w:r>
      <w:r w:rsidRPr="008757A8"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/>
          <w:sz w:val="18"/>
          <w:szCs w:val="18"/>
          <w:lang w:val="en-GB"/>
        </w:rPr>
        <w:t xml:space="preserve">high educational level, </w:t>
      </w:r>
      <w:r w:rsidRPr="008757A8">
        <w:rPr>
          <w:rFonts w:ascii="Helvetica" w:hAnsi="Helvetica"/>
          <w:sz w:val="18"/>
          <w:szCs w:val="18"/>
          <w:lang w:val="en-GB"/>
        </w:rPr>
        <w:t>including higher vocational education and university</w:t>
      </w:r>
    </w:p>
    <w:p w14:paraId="0402CA7E" w14:textId="7B419AE9" w:rsidR="001E7BF7" w:rsidRPr="0049415C" w:rsidRDefault="001E7BF7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</w:p>
    <w:p w14:paraId="26661426" w14:textId="1CB5BCA4" w:rsidR="00020F37" w:rsidRDefault="00020F37" w:rsidP="00040541">
      <w:pPr>
        <w:spacing w:line="480" w:lineRule="auto"/>
        <w:rPr>
          <w:rFonts w:ascii="Helvetica" w:hAnsi="Helvetica"/>
          <w:sz w:val="18"/>
          <w:szCs w:val="18"/>
          <w:lang w:val="en-GB"/>
        </w:rPr>
      </w:pPr>
      <w:r>
        <w:rPr>
          <w:rFonts w:ascii="Helvetica" w:hAnsi="Helvetica"/>
          <w:sz w:val="18"/>
          <w:szCs w:val="18"/>
          <w:lang w:val="en-GB"/>
        </w:rPr>
        <w:br w:type="page"/>
      </w:r>
    </w:p>
    <w:p w14:paraId="3963F993" w14:textId="472173AD" w:rsidR="00B23593" w:rsidRPr="0049415C" w:rsidRDefault="00B23593" w:rsidP="00550BCD">
      <w:pPr>
        <w:spacing w:line="480" w:lineRule="auto"/>
        <w:jc w:val="both"/>
        <w:rPr>
          <w:rFonts w:ascii="Helvetica" w:hAnsi="Helvetica"/>
          <w:sz w:val="18"/>
          <w:szCs w:val="18"/>
          <w:lang w:val="en-GB"/>
        </w:rPr>
      </w:pPr>
    </w:p>
    <w:sectPr w:rsidR="00B23593" w:rsidRPr="0049415C" w:rsidSect="009A4C1F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E12271" w14:textId="77777777" w:rsidR="00E6609E" w:rsidRDefault="00E6609E">
      <w:pPr>
        <w:spacing w:line="240" w:lineRule="auto"/>
      </w:pPr>
      <w:r>
        <w:separator/>
      </w:r>
    </w:p>
  </w:endnote>
  <w:endnote w:type="continuationSeparator" w:id="0">
    <w:p w14:paraId="2EF85AB2" w14:textId="77777777" w:rsidR="00E6609E" w:rsidRDefault="00E660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A3E066" w14:textId="77777777" w:rsidR="003628F3" w:rsidRDefault="003628F3">
    <w:pPr>
      <w:pStyle w:val="Voettekst"/>
    </w:pPr>
  </w:p>
  <w:p w14:paraId="23E4769C" w14:textId="77777777" w:rsidR="003628F3" w:rsidRDefault="003628F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83CCB" w14:textId="77777777" w:rsidR="00E6609E" w:rsidRDefault="00E6609E">
      <w:pPr>
        <w:spacing w:line="240" w:lineRule="auto"/>
      </w:pPr>
      <w:r>
        <w:separator/>
      </w:r>
    </w:p>
  </w:footnote>
  <w:footnote w:type="continuationSeparator" w:id="0">
    <w:p w14:paraId="7170D26C" w14:textId="77777777" w:rsidR="00E6609E" w:rsidRDefault="00E660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24CB4"/>
    <w:multiLevelType w:val="hybridMultilevel"/>
    <w:tmpl w:val="A634A7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85827"/>
    <w:multiLevelType w:val="hybridMultilevel"/>
    <w:tmpl w:val="7D9401B2"/>
    <w:lvl w:ilvl="0" w:tplc="0413001B">
      <w:start w:val="1"/>
      <w:numFmt w:val="lowerRoman"/>
      <w:lvlText w:val="%1."/>
      <w:lvlJc w:val="right"/>
      <w:pPr>
        <w:ind w:left="2484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" w15:restartNumberingAfterBreak="0">
    <w:nsid w:val="24977041"/>
    <w:multiLevelType w:val="hybridMultilevel"/>
    <w:tmpl w:val="8CDA1C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D445C8"/>
    <w:multiLevelType w:val="hybridMultilevel"/>
    <w:tmpl w:val="0FE8782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66382F"/>
    <w:multiLevelType w:val="hybridMultilevel"/>
    <w:tmpl w:val="25242B2C"/>
    <w:lvl w:ilvl="0" w:tplc="0413001B">
      <w:start w:val="1"/>
      <w:numFmt w:val="lowerRoman"/>
      <w:lvlText w:val="%1."/>
      <w:lvlJc w:val="right"/>
      <w:pPr>
        <w:ind w:left="720" w:hanging="360"/>
      </w:pPr>
    </w:lvl>
    <w:lvl w:ilvl="1" w:tplc="0413001B">
      <w:start w:val="1"/>
      <w:numFmt w:val="lowerRoman"/>
      <w:lvlText w:val="%2."/>
      <w:lvlJc w:val="righ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772BFC"/>
    <w:multiLevelType w:val="hybridMultilevel"/>
    <w:tmpl w:val="1A684D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F1A09"/>
    <w:multiLevelType w:val="hybridMultilevel"/>
    <w:tmpl w:val="389E8D36"/>
    <w:lvl w:ilvl="0" w:tplc="C03C5E1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D756B0C"/>
    <w:multiLevelType w:val="hybridMultilevel"/>
    <w:tmpl w:val="DA405F5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72176B9"/>
    <w:multiLevelType w:val="hybridMultilevel"/>
    <w:tmpl w:val="20C6B626"/>
    <w:lvl w:ilvl="0" w:tplc="B53EA36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4E2830"/>
    <w:multiLevelType w:val="hybridMultilevel"/>
    <w:tmpl w:val="9F1696CE"/>
    <w:lvl w:ilvl="0" w:tplc="0413001B">
      <w:start w:val="1"/>
      <w:numFmt w:val="lowerRoman"/>
      <w:lvlText w:val="%1."/>
      <w:lvlJc w:val="righ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9626C1"/>
    <w:multiLevelType w:val="multilevel"/>
    <w:tmpl w:val="A866CA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1" w15:restartNumberingAfterBreak="0">
    <w:nsid w:val="4C1D4853"/>
    <w:multiLevelType w:val="hybridMultilevel"/>
    <w:tmpl w:val="CE122D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83555C"/>
    <w:multiLevelType w:val="hybridMultilevel"/>
    <w:tmpl w:val="D6306F6E"/>
    <w:lvl w:ilvl="0" w:tplc="0413001B">
      <w:start w:val="1"/>
      <w:numFmt w:val="lowerRoman"/>
      <w:lvlText w:val="%1."/>
      <w:lvlJc w:val="righ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7210A4"/>
    <w:multiLevelType w:val="hybridMultilevel"/>
    <w:tmpl w:val="8F5051AC"/>
    <w:lvl w:ilvl="0" w:tplc="B53EA36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3BD126F"/>
    <w:multiLevelType w:val="hybridMultilevel"/>
    <w:tmpl w:val="A0B84D5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8FA7BC9"/>
    <w:multiLevelType w:val="multilevel"/>
    <w:tmpl w:val="4BD825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b w:val="0"/>
        <w:b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16" w15:restartNumberingAfterBreak="0">
    <w:nsid w:val="6AB31151"/>
    <w:multiLevelType w:val="hybridMultilevel"/>
    <w:tmpl w:val="C67401CE"/>
    <w:lvl w:ilvl="0" w:tplc="0413001B">
      <w:start w:val="1"/>
      <w:numFmt w:val="lowerRoman"/>
      <w:lvlText w:val="%1."/>
      <w:lvlJc w:val="righ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7" w15:restartNumberingAfterBreak="0">
    <w:nsid w:val="70C222C1"/>
    <w:multiLevelType w:val="hybridMultilevel"/>
    <w:tmpl w:val="1AEC41C2"/>
    <w:lvl w:ilvl="0" w:tplc="04130013">
      <w:start w:val="1"/>
      <w:numFmt w:val="upperRoman"/>
      <w:lvlText w:val="%1."/>
      <w:lvlJc w:val="righ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8" w15:restartNumberingAfterBreak="0">
    <w:nsid w:val="7BB109F7"/>
    <w:multiLevelType w:val="hybridMultilevel"/>
    <w:tmpl w:val="2690B3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10270F"/>
    <w:multiLevelType w:val="multilevel"/>
    <w:tmpl w:val="C60E97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3"/>
        <w:szCs w:val="23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7E1126DA"/>
    <w:multiLevelType w:val="hybridMultilevel"/>
    <w:tmpl w:val="88FEE2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2438762">
    <w:abstractNumId w:val="2"/>
  </w:num>
  <w:num w:numId="2" w16cid:durableId="184950151">
    <w:abstractNumId w:val="3"/>
  </w:num>
  <w:num w:numId="3" w16cid:durableId="1968779653">
    <w:abstractNumId w:val="19"/>
  </w:num>
  <w:num w:numId="4" w16cid:durableId="8180485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4249639">
    <w:abstractNumId w:val="6"/>
  </w:num>
  <w:num w:numId="6" w16cid:durableId="2079941164">
    <w:abstractNumId w:val="13"/>
  </w:num>
  <w:num w:numId="7" w16cid:durableId="387846450">
    <w:abstractNumId w:val="8"/>
  </w:num>
  <w:num w:numId="8" w16cid:durableId="1719937358">
    <w:abstractNumId w:val="9"/>
  </w:num>
  <w:num w:numId="9" w16cid:durableId="216666665">
    <w:abstractNumId w:val="0"/>
  </w:num>
  <w:num w:numId="10" w16cid:durableId="837841106">
    <w:abstractNumId w:val="4"/>
  </w:num>
  <w:num w:numId="11" w16cid:durableId="1840273193">
    <w:abstractNumId w:val="1"/>
  </w:num>
  <w:num w:numId="12" w16cid:durableId="309789153">
    <w:abstractNumId w:val="12"/>
  </w:num>
  <w:num w:numId="13" w16cid:durableId="2095321791">
    <w:abstractNumId w:val="17"/>
  </w:num>
  <w:num w:numId="14" w16cid:durableId="1063337177">
    <w:abstractNumId w:val="16"/>
  </w:num>
  <w:num w:numId="15" w16cid:durableId="128594480">
    <w:abstractNumId w:val="20"/>
  </w:num>
  <w:num w:numId="16" w16cid:durableId="9910543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965961104">
    <w:abstractNumId w:val="14"/>
  </w:num>
  <w:num w:numId="18" w16cid:durableId="1741558873">
    <w:abstractNumId w:val="11"/>
  </w:num>
  <w:num w:numId="19" w16cid:durableId="1834367983">
    <w:abstractNumId w:val="18"/>
  </w:num>
  <w:num w:numId="20" w16cid:durableId="491530204">
    <w:abstractNumId w:val="7"/>
  </w:num>
  <w:num w:numId="21" w16cid:durableId="16312054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nl-NL" w:vendorID="64" w:dllVersion="6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0" w:nlCheck="1" w:checkStyle="0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7BF7"/>
    <w:rsid w:val="00003BDB"/>
    <w:rsid w:val="0000733F"/>
    <w:rsid w:val="00016482"/>
    <w:rsid w:val="00020F37"/>
    <w:rsid w:val="00032BD6"/>
    <w:rsid w:val="000333E1"/>
    <w:rsid w:val="00040541"/>
    <w:rsid w:val="000625DA"/>
    <w:rsid w:val="0006775C"/>
    <w:rsid w:val="00073760"/>
    <w:rsid w:val="000821E8"/>
    <w:rsid w:val="00083781"/>
    <w:rsid w:val="00085D96"/>
    <w:rsid w:val="00093018"/>
    <w:rsid w:val="00094523"/>
    <w:rsid w:val="000967F1"/>
    <w:rsid w:val="000A1F99"/>
    <w:rsid w:val="000A348C"/>
    <w:rsid w:val="000A7DC1"/>
    <w:rsid w:val="000C23AC"/>
    <w:rsid w:val="000D22D8"/>
    <w:rsid w:val="000E0549"/>
    <w:rsid w:val="000E26BA"/>
    <w:rsid w:val="00101B8C"/>
    <w:rsid w:val="00117566"/>
    <w:rsid w:val="00122289"/>
    <w:rsid w:val="0012634B"/>
    <w:rsid w:val="00130437"/>
    <w:rsid w:val="001347CE"/>
    <w:rsid w:val="00141BCA"/>
    <w:rsid w:val="00141EA0"/>
    <w:rsid w:val="00143E77"/>
    <w:rsid w:val="00144A5A"/>
    <w:rsid w:val="001464AB"/>
    <w:rsid w:val="0015573D"/>
    <w:rsid w:val="0016417F"/>
    <w:rsid w:val="001668A6"/>
    <w:rsid w:val="00172BDC"/>
    <w:rsid w:val="00175FD4"/>
    <w:rsid w:val="0018213D"/>
    <w:rsid w:val="001A3A7F"/>
    <w:rsid w:val="001A772C"/>
    <w:rsid w:val="001C3F39"/>
    <w:rsid w:val="001C5F18"/>
    <w:rsid w:val="001D364F"/>
    <w:rsid w:val="001E3578"/>
    <w:rsid w:val="001E7BF7"/>
    <w:rsid w:val="00205AE9"/>
    <w:rsid w:val="00205C76"/>
    <w:rsid w:val="002060EC"/>
    <w:rsid w:val="00213411"/>
    <w:rsid w:val="00217B08"/>
    <w:rsid w:val="00242746"/>
    <w:rsid w:val="00247221"/>
    <w:rsid w:val="002475F0"/>
    <w:rsid w:val="0025568C"/>
    <w:rsid w:val="00255C99"/>
    <w:rsid w:val="0025773F"/>
    <w:rsid w:val="00265AF8"/>
    <w:rsid w:val="00282884"/>
    <w:rsid w:val="002A2CF7"/>
    <w:rsid w:val="002A33D2"/>
    <w:rsid w:val="002D044F"/>
    <w:rsid w:val="002E0A46"/>
    <w:rsid w:val="002F6A21"/>
    <w:rsid w:val="00321FD0"/>
    <w:rsid w:val="003628F3"/>
    <w:rsid w:val="00362EDC"/>
    <w:rsid w:val="00367FAF"/>
    <w:rsid w:val="0037159B"/>
    <w:rsid w:val="00374BA4"/>
    <w:rsid w:val="00386E5B"/>
    <w:rsid w:val="00392404"/>
    <w:rsid w:val="003B682D"/>
    <w:rsid w:val="003B68D8"/>
    <w:rsid w:val="003D27B8"/>
    <w:rsid w:val="003F618A"/>
    <w:rsid w:val="0040105A"/>
    <w:rsid w:val="004071DA"/>
    <w:rsid w:val="004166B9"/>
    <w:rsid w:val="00420711"/>
    <w:rsid w:val="004310E1"/>
    <w:rsid w:val="00437224"/>
    <w:rsid w:val="004600CB"/>
    <w:rsid w:val="0046111F"/>
    <w:rsid w:val="004654DB"/>
    <w:rsid w:val="004703D0"/>
    <w:rsid w:val="00471B46"/>
    <w:rsid w:val="004754E2"/>
    <w:rsid w:val="0047643E"/>
    <w:rsid w:val="004809C0"/>
    <w:rsid w:val="00483E7E"/>
    <w:rsid w:val="0049415C"/>
    <w:rsid w:val="004A1387"/>
    <w:rsid w:val="004B266F"/>
    <w:rsid w:val="004B4E33"/>
    <w:rsid w:val="004B6C64"/>
    <w:rsid w:val="004C2E61"/>
    <w:rsid w:val="004D67DE"/>
    <w:rsid w:val="004F00DF"/>
    <w:rsid w:val="004F1936"/>
    <w:rsid w:val="004F34FB"/>
    <w:rsid w:val="005006F9"/>
    <w:rsid w:val="00501B01"/>
    <w:rsid w:val="00505770"/>
    <w:rsid w:val="00520EF9"/>
    <w:rsid w:val="00525F88"/>
    <w:rsid w:val="005313E7"/>
    <w:rsid w:val="005457D5"/>
    <w:rsid w:val="00550BCD"/>
    <w:rsid w:val="00570BCF"/>
    <w:rsid w:val="00574350"/>
    <w:rsid w:val="0057558F"/>
    <w:rsid w:val="005A688D"/>
    <w:rsid w:val="005B054C"/>
    <w:rsid w:val="005D2C1B"/>
    <w:rsid w:val="005D6FB5"/>
    <w:rsid w:val="006150B6"/>
    <w:rsid w:val="006401C8"/>
    <w:rsid w:val="00652D47"/>
    <w:rsid w:val="00667587"/>
    <w:rsid w:val="00673D28"/>
    <w:rsid w:val="00696422"/>
    <w:rsid w:val="0069677A"/>
    <w:rsid w:val="006A4DDC"/>
    <w:rsid w:val="006B0232"/>
    <w:rsid w:val="006F28B4"/>
    <w:rsid w:val="006F5264"/>
    <w:rsid w:val="007038C0"/>
    <w:rsid w:val="0070618E"/>
    <w:rsid w:val="00714CCD"/>
    <w:rsid w:val="00715674"/>
    <w:rsid w:val="00733F8F"/>
    <w:rsid w:val="00734CC9"/>
    <w:rsid w:val="00753710"/>
    <w:rsid w:val="00754982"/>
    <w:rsid w:val="00754E9E"/>
    <w:rsid w:val="007637B2"/>
    <w:rsid w:val="007644D3"/>
    <w:rsid w:val="00771E3A"/>
    <w:rsid w:val="00772742"/>
    <w:rsid w:val="007766A2"/>
    <w:rsid w:val="00777D7D"/>
    <w:rsid w:val="0078389C"/>
    <w:rsid w:val="007A10CB"/>
    <w:rsid w:val="007D3B0D"/>
    <w:rsid w:val="007E2244"/>
    <w:rsid w:val="007F1182"/>
    <w:rsid w:val="008003D4"/>
    <w:rsid w:val="0080084C"/>
    <w:rsid w:val="00803F2B"/>
    <w:rsid w:val="008324B1"/>
    <w:rsid w:val="00834AC6"/>
    <w:rsid w:val="008441B3"/>
    <w:rsid w:val="0084626F"/>
    <w:rsid w:val="008522FB"/>
    <w:rsid w:val="00854C0E"/>
    <w:rsid w:val="00855D38"/>
    <w:rsid w:val="00866689"/>
    <w:rsid w:val="008757A8"/>
    <w:rsid w:val="0089464E"/>
    <w:rsid w:val="00896720"/>
    <w:rsid w:val="008A558D"/>
    <w:rsid w:val="008A715C"/>
    <w:rsid w:val="008B5758"/>
    <w:rsid w:val="008D40DA"/>
    <w:rsid w:val="008E5D1E"/>
    <w:rsid w:val="008E7214"/>
    <w:rsid w:val="008E73AD"/>
    <w:rsid w:val="008F0E72"/>
    <w:rsid w:val="008F6CFF"/>
    <w:rsid w:val="00901ADF"/>
    <w:rsid w:val="009076CC"/>
    <w:rsid w:val="00945BA6"/>
    <w:rsid w:val="00946A05"/>
    <w:rsid w:val="009546A9"/>
    <w:rsid w:val="00960284"/>
    <w:rsid w:val="00964BE0"/>
    <w:rsid w:val="009732AD"/>
    <w:rsid w:val="00973727"/>
    <w:rsid w:val="00994E69"/>
    <w:rsid w:val="009A4C1F"/>
    <w:rsid w:val="009C7146"/>
    <w:rsid w:val="009D3AD0"/>
    <w:rsid w:val="009D6C96"/>
    <w:rsid w:val="009D7A64"/>
    <w:rsid w:val="009E1260"/>
    <w:rsid w:val="009F3718"/>
    <w:rsid w:val="00A01629"/>
    <w:rsid w:val="00A04A1E"/>
    <w:rsid w:val="00A121F9"/>
    <w:rsid w:val="00A235F2"/>
    <w:rsid w:val="00A343C3"/>
    <w:rsid w:val="00A412D5"/>
    <w:rsid w:val="00A54729"/>
    <w:rsid w:val="00A8362B"/>
    <w:rsid w:val="00A83837"/>
    <w:rsid w:val="00A86687"/>
    <w:rsid w:val="00A90CA4"/>
    <w:rsid w:val="00A91B3F"/>
    <w:rsid w:val="00A93B40"/>
    <w:rsid w:val="00A93D61"/>
    <w:rsid w:val="00A944A0"/>
    <w:rsid w:val="00A9642F"/>
    <w:rsid w:val="00AB5786"/>
    <w:rsid w:val="00AC4805"/>
    <w:rsid w:val="00AD6298"/>
    <w:rsid w:val="00B0507B"/>
    <w:rsid w:val="00B23593"/>
    <w:rsid w:val="00B40344"/>
    <w:rsid w:val="00B42B92"/>
    <w:rsid w:val="00B52A2D"/>
    <w:rsid w:val="00B537F5"/>
    <w:rsid w:val="00B569FE"/>
    <w:rsid w:val="00B56E28"/>
    <w:rsid w:val="00B62697"/>
    <w:rsid w:val="00B63248"/>
    <w:rsid w:val="00B946D5"/>
    <w:rsid w:val="00B95BBA"/>
    <w:rsid w:val="00BB23E5"/>
    <w:rsid w:val="00BC1751"/>
    <w:rsid w:val="00BC209A"/>
    <w:rsid w:val="00BC78B7"/>
    <w:rsid w:val="00C02C19"/>
    <w:rsid w:val="00C11DF9"/>
    <w:rsid w:val="00C2150F"/>
    <w:rsid w:val="00C2745D"/>
    <w:rsid w:val="00C327A2"/>
    <w:rsid w:val="00C40732"/>
    <w:rsid w:val="00C47841"/>
    <w:rsid w:val="00C5032B"/>
    <w:rsid w:val="00C531E5"/>
    <w:rsid w:val="00C57784"/>
    <w:rsid w:val="00C64526"/>
    <w:rsid w:val="00C66498"/>
    <w:rsid w:val="00C72C49"/>
    <w:rsid w:val="00C93E1A"/>
    <w:rsid w:val="00CD1030"/>
    <w:rsid w:val="00CD734C"/>
    <w:rsid w:val="00CE0AFF"/>
    <w:rsid w:val="00CE5643"/>
    <w:rsid w:val="00CF2F48"/>
    <w:rsid w:val="00D12FB4"/>
    <w:rsid w:val="00D138B4"/>
    <w:rsid w:val="00D14EF8"/>
    <w:rsid w:val="00D24F93"/>
    <w:rsid w:val="00D27F96"/>
    <w:rsid w:val="00D3307E"/>
    <w:rsid w:val="00D57922"/>
    <w:rsid w:val="00D6395C"/>
    <w:rsid w:val="00D75778"/>
    <w:rsid w:val="00D80D42"/>
    <w:rsid w:val="00D863E6"/>
    <w:rsid w:val="00D87FEC"/>
    <w:rsid w:val="00D93909"/>
    <w:rsid w:val="00DA1036"/>
    <w:rsid w:val="00DA104C"/>
    <w:rsid w:val="00DA16D1"/>
    <w:rsid w:val="00DA7B25"/>
    <w:rsid w:val="00DB22C8"/>
    <w:rsid w:val="00DC5D57"/>
    <w:rsid w:val="00DD7CA2"/>
    <w:rsid w:val="00DE37A9"/>
    <w:rsid w:val="00DE620C"/>
    <w:rsid w:val="00DF02C0"/>
    <w:rsid w:val="00E03F7F"/>
    <w:rsid w:val="00E04E28"/>
    <w:rsid w:val="00E1464D"/>
    <w:rsid w:val="00E16EA1"/>
    <w:rsid w:val="00E241E2"/>
    <w:rsid w:val="00E573F7"/>
    <w:rsid w:val="00E6609E"/>
    <w:rsid w:val="00E66241"/>
    <w:rsid w:val="00E73A5F"/>
    <w:rsid w:val="00E77CF6"/>
    <w:rsid w:val="00E84696"/>
    <w:rsid w:val="00E94219"/>
    <w:rsid w:val="00EA0183"/>
    <w:rsid w:val="00EB7A70"/>
    <w:rsid w:val="00F22108"/>
    <w:rsid w:val="00F23F41"/>
    <w:rsid w:val="00F334E8"/>
    <w:rsid w:val="00F342FA"/>
    <w:rsid w:val="00F36401"/>
    <w:rsid w:val="00F40F6D"/>
    <w:rsid w:val="00F43846"/>
    <w:rsid w:val="00F576E3"/>
    <w:rsid w:val="00F63F0B"/>
    <w:rsid w:val="00F6521C"/>
    <w:rsid w:val="00F808A6"/>
    <w:rsid w:val="00F92218"/>
    <w:rsid w:val="00F97221"/>
    <w:rsid w:val="00FA4F6F"/>
    <w:rsid w:val="00FA6AF6"/>
    <w:rsid w:val="00FA779D"/>
    <w:rsid w:val="00FB3AE5"/>
    <w:rsid w:val="00FB47A1"/>
    <w:rsid w:val="00FC781A"/>
    <w:rsid w:val="00FD2C30"/>
    <w:rsid w:val="00FE01DB"/>
    <w:rsid w:val="00FE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35623"/>
  <w15:chartTrackingRefBased/>
  <w15:docId w15:val="{8D85E3D4-88DF-CA4C-9E18-30DC069E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03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40344"/>
    <w:pPr>
      <w:ind w:left="720"/>
      <w:contextualSpacing/>
    </w:pPr>
  </w:style>
  <w:style w:type="table" w:styleId="Tabelraster">
    <w:name w:val="Table Grid"/>
    <w:basedOn w:val="Standaardtabel"/>
    <w:uiPriority w:val="39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astertabel4-Accent3">
    <w:name w:val="Grid Table 4 Accent 3"/>
    <w:basedOn w:val="Standaardtabel"/>
    <w:uiPriority w:val="49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1licht-Accent3">
    <w:name w:val="Grid Table 1 Light Accent 3"/>
    <w:basedOn w:val="Standaardtabel"/>
    <w:uiPriority w:val="46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47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3">
    <w:name w:val="Grid Table 3"/>
    <w:basedOn w:val="Standaardtabel"/>
    <w:uiPriority w:val="48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B4034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0344"/>
    <w:rPr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40344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40344"/>
    <w:rPr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B4034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40344"/>
  </w:style>
  <w:style w:type="paragraph" w:styleId="Voettekst">
    <w:name w:val="footer"/>
    <w:basedOn w:val="Standaard"/>
    <w:link w:val="VoettekstChar"/>
    <w:uiPriority w:val="99"/>
    <w:unhideWhenUsed/>
    <w:rsid w:val="00B4034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40344"/>
  </w:style>
  <w:style w:type="table" w:styleId="Onopgemaaktetabel1">
    <w:name w:val="Plain Table 1"/>
    <w:basedOn w:val="Standaardtabel"/>
    <w:uiPriority w:val="41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B40344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Standaardalinea-lettertype"/>
    <w:uiPriority w:val="99"/>
    <w:unhideWhenUsed/>
    <w:rsid w:val="00B40344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403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0344"/>
    <w:rPr>
      <w:rFonts w:ascii="Segoe UI" w:hAnsi="Segoe UI" w:cs="Segoe UI"/>
      <w:sz w:val="18"/>
      <w:szCs w:val="18"/>
    </w:rPr>
  </w:style>
  <w:style w:type="table" w:styleId="Rastertabel4">
    <w:name w:val="Grid Table 4"/>
    <w:basedOn w:val="Standaardtabel"/>
    <w:uiPriority w:val="49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">
    <w:name w:val="List Table 4"/>
    <w:basedOn w:val="Standaardtabel"/>
    <w:uiPriority w:val="49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3">
    <w:name w:val="List Table 3"/>
    <w:basedOn w:val="Standaardtabel"/>
    <w:uiPriority w:val="48"/>
    <w:rsid w:val="00B40344"/>
    <w:pPr>
      <w:spacing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rmaalweb">
    <w:name w:val="Normal (Web)"/>
    <w:basedOn w:val="Standaard"/>
    <w:uiPriority w:val="99"/>
    <w:semiHidden/>
    <w:unhideWhenUsed/>
    <w:rsid w:val="00B403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40344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40344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03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0344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0344"/>
    <w:rPr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03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0344"/>
    <w:rPr>
      <w:b/>
      <w:bCs/>
      <w:szCs w:val="20"/>
    </w:rPr>
  </w:style>
  <w:style w:type="paragraph" w:styleId="Revisie">
    <w:name w:val="Revision"/>
    <w:hidden/>
    <w:uiPriority w:val="99"/>
    <w:semiHidden/>
    <w:rsid w:val="00144A5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1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9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8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arlijndemers/surfdrive/2.%20Study%20Phyiscal%20fitness%20in%20IBD/Manuscripts/IBD%20vs%20HC%20study/Supplementary_file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57E29F-98F1-4145-903F-DACBBD118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files.dotx</Template>
  <TotalTime>0</TotalTime>
  <Pages>16</Pages>
  <Words>3730</Words>
  <Characters>20521</Characters>
  <Application>Microsoft Office Word</Application>
  <DocSecurity>0</DocSecurity>
  <Lines>171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Demers</dc:creator>
  <cp:keywords/>
  <dc:description/>
  <cp:lastModifiedBy>Karlijn Demers</cp:lastModifiedBy>
  <cp:revision>2</cp:revision>
  <cp:lastPrinted>2024-11-06T10:20:00Z</cp:lastPrinted>
  <dcterms:created xsi:type="dcterms:W3CDTF">2025-07-06T14:13:00Z</dcterms:created>
  <dcterms:modified xsi:type="dcterms:W3CDTF">2025-07-06T14:13:00Z</dcterms:modified>
</cp:coreProperties>
</file>